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40E44" w14:textId="5BA9A45D" w:rsidR="00772421" w:rsidRPr="00BC1173" w:rsidRDefault="00570A56" w:rsidP="00AB4D39">
      <w:pPr>
        <w:jc w:val="center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s</w:t>
      </w:r>
    </w:p>
    <w:p w14:paraId="33E8E7A1" w14:textId="4B021EC2" w:rsidR="00772421" w:rsidRPr="00BC1173" w:rsidRDefault="00772421" w:rsidP="00450B08">
      <w:pPr>
        <w:spacing w:before="100" w:beforeAutospacing="1" w:after="100" w:afterAutospacing="1"/>
        <w:rPr>
          <w:rFonts w:asciiTheme="minorBidi" w:hAnsiTheme="minorBidi" w:cstheme="minorBidi"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1: Summary of Mann–Whitney U Tests for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full-length 3’ UTR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levels among two groups of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+ and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– (N29/2 hypothalamic neurons)</w:t>
      </w:r>
      <w:r w:rsidR="00DF36D7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="00AB1CF0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Figure</w:t>
      </w:r>
      <w:r w:rsidR="00DF36D7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</w:t>
      </w:r>
      <w:r w:rsidR="00AB1CF0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2E</w:t>
      </w:r>
    </w:p>
    <w:p w14:paraId="59EDE3C4" w14:textId="09AF413D" w:rsidR="00772421" w:rsidRPr="00BC1173" w:rsidRDefault="00772421" w:rsidP="00772421">
      <w:pPr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color w:val="000000"/>
          <w:sz w:val="22"/>
          <w:szCs w:val="22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88"/>
        <w:gridCol w:w="2168"/>
        <w:gridCol w:w="2193"/>
        <w:gridCol w:w="1470"/>
        <w:gridCol w:w="1185"/>
        <w:gridCol w:w="952"/>
        <w:gridCol w:w="1219"/>
        <w:gridCol w:w="1475"/>
      </w:tblGrid>
      <w:tr w:rsidR="00EF1FCE" w:rsidRPr="00BC1173" w14:paraId="4C3C2B34" w14:textId="77777777" w:rsidTr="00772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E1CDB" w14:textId="77777777" w:rsidR="00772421" w:rsidRPr="00BC1173" w:rsidRDefault="00772421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Expression Compartment</w:t>
            </w:r>
          </w:p>
        </w:tc>
        <w:tc>
          <w:tcPr>
            <w:tcW w:w="0" w:type="auto"/>
            <w:hideMark/>
          </w:tcPr>
          <w:p w14:paraId="7E25B1DB" w14:textId="7DBCD84C" w:rsidR="00772421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Snord116 + </w:t>
            </w:r>
            <w:r w:rsidR="00772421"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Median (n = 34)</w:t>
            </w:r>
          </w:p>
        </w:tc>
        <w:tc>
          <w:tcPr>
            <w:tcW w:w="0" w:type="auto"/>
            <w:hideMark/>
          </w:tcPr>
          <w:p w14:paraId="07251686" w14:textId="4B04B88C" w:rsidR="00772421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ord116–</w:t>
            </w:r>
            <w:r w:rsidR="00772421"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 xml:space="preserve"> Median (n = 37)</w:t>
            </w:r>
          </w:p>
        </w:tc>
        <w:tc>
          <w:tcPr>
            <w:tcW w:w="0" w:type="auto"/>
            <w:hideMark/>
          </w:tcPr>
          <w:p w14:paraId="34DDBED0" w14:textId="77777777" w:rsidR="00772421" w:rsidRPr="00BC1173" w:rsidRDefault="00772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39EE0AE1" w14:textId="77777777" w:rsidR="00772421" w:rsidRPr="00BC1173" w:rsidRDefault="00772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U Statistic</w:t>
            </w:r>
          </w:p>
        </w:tc>
        <w:tc>
          <w:tcPr>
            <w:tcW w:w="0" w:type="auto"/>
            <w:hideMark/>
          </w:tcPr>
          <w:p w14:paraId="7C2420FE" w14:textId="77777777" w:rsidR="00772421" w:rsidRPr="00BC1173" w:rsidRDefault="00772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1112A683" w14:textId="77777777" w:rsidR="00772421" w:rsidRPr="00BC1173" w:rsidRDefault="00772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ummary</w:t>
            </w:r>
          </w:p>
        </w:tc>
        <w:tc>
          <w:tcPr>
            <w:tcW w:w="0" w:type="auto"/>
            <w:hideMark/>
          </w:tcPr>
          <w:p w14:paraId="138ABB32" w14:textId="77777777" w:rsidR="00772421" w:rsidRPr="00BC1173" w:rsidRDefault="00772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?</w:t>
            </w:r>
          </w:p>
        </w:tc>
      </w:tr>
      <w:tr w:rsidR="00EF1FCE" w:rsidRPr="00BC1173" w14:paraId="444393FD" w14:textId="77777777" w:rsidTr="0077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25304" w14:textId="77777777" w:rsidR="00772421" w:rsidRPr="00BC1173" w:rsidRDefault="00772421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60479439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350E2B65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7BA38F9D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4CC976A4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0" w:type="auto"/>
            <w:hideMark/>
          </w:tcPr>
          <w:p w14:paraId="67D94E1D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0" w:type="auto"/>
            <w:hideMark/>
          </w:tcPr>
          <w:p w14:paraId="169694E4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hideMark/>
          </w:tcPr>
          <w:p w14:paraId="29DAA6F3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EF1FCE" w:rsidRPr="00BC1173" w14:paraId="2E1F7536" w14:textId="77777777" w:rsidTr="0077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13756" w14:textId="77777777" w:rsidR="00772421" w:rsidRPr="00BC1173" w:rsidRDefault="00772421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0" w:type="auto"/>
            <w:hideMark/>
          </w:tcPr>
          <w:p w14:paraId="3104C3B2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1ED45B42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53BDB36A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2F98CB71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20.5</w:t>
            </w:r>
          </w:p>
        </w:tc>
        <w:tc>
          <w:tcPr>
            <w:tcW w:w="0" w:type="auto"/>
            <w:hideMark/>
          </w:tcPr>
          <w:p w14:paraId="13C1710A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0" w:type="auto"/>
            <w:hideMark/>
          </w:tcPr>
          <w:p w14:paraId="7F1A4EF1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hideMark/>
          </w:tcPr>
          <w:p w14:paraId="2F536A3D" w14:textId="77777777" w:rsidR="00772421" w:rsidRPr="00BC1173" w:rsidRDefault="00772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EF1FCE" w:rsidRPr="00BC1173" w14:paraId="427DA796" w14:textId="77777777" w:rsidTr="0077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0644C" w14:textId="77777777" w:rsidR="00772421" w:rsidRPr="00BC1173" w:rsidRDefault="00772421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0" w:type="auto"/>
            <w:hideMark/>
          </w:tcPr>
          <w:p w14:paraId="46747C9E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7DDD9E66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3A12A990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78FFD28D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hideMark/>
          </w:tcPr>
          <w:p w14:paraId="093D51E1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888</w:t>
            </w:r>
          </w:p>
        </w:tc>
        <w:tc>
          <w:tcPr>
            <w:tcW w:w="0" w:type="auto"/>
            <w:hideMark/>
          </w:tcPr>
          <w:p w14:paraId="107AD25F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0" w:type="auto"/>
            <w:hideMark/>
          </w:tcPr>
          <w:p w14:paraId="52E551BD" w14:textId="77777777" w:rsidR="00772421" w:rsidRPr="00BC1173" w:rsidRDefault="00772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EF1FCE" w:rsidRPr="00BC1173" w14:paraId="08D97DD1" w14:textId="77777777" w:rsidTr="00836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1DD935AE" w14:textId="77777777" w:rsidR="00EF1FCE" w:rsidRPr="00BC1173" w:rsidRDefault="00EF1FCE" w:rsidP="00EF1FCE">
            <w:pPr>
              <w:spacing w:line="276" w:lineRule="auto"/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30ED28F5" w14:textId="77777777" w:rsidR="00EF1FCE" w:rsidRPr="00BC1173" w:rsidRDefault="00EF1FCE" w:rsidP="00EF1FCE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: Significant at p &lt; 0.05</w:t>
            </w:r>
          </w:p>
          <w:p w14:paraId="15490331" w14:textId="77777777" w:rsidR="00EF1FCE" w:rsidRPr="00BC1173" w:rsidRDefault="00EF1FCE" w:rsidP="00EF1FCE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: Significant at p &lt; 0.01</w:t>
            </w:r>
          </w:p>
          <w:p w14:paraId="796A94C0" w14:textId="2D0C2D84" w:rsidR="00EF1FCE" w:rsidRPr="00BC1173" w:rsidRDefault="00EF1FCE" w:rsidP="00EF1FCE">
            <w:pPr>
              <w:spacing w:line="276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5948FDC0" w14:textId="26D6C538" w:rsidR="00772421" w:rsidRPr="00BC1173" w:rsidRDefault="00772421" w:rsidP="00772421">
      <w:pPr>
        <w:spacing w:before="100" w:beforeAutospacing="1" w:after="100" w:afterAutospacing="1"/>
        <w:rPr>
          <w:rFonts w:asciiTheme="minorBidi" w:hAnsiTheme="minorBidi" w:cstheme="minorBidi"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2: Summary of Mann–Whitney U Tests for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partial 3’ UTR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levels among two groups of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+ and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– (N29/2 hypothalamic neurons)</w:t>
      </w:r>
      <w:r w:rsidR="00DF36D7" w:rsidRPr="00BC1173">
        <w:rPr>
          <w:rFonts w:asciiTheme="minorBidi" w:hAnsiTheme="minorBidi" w:cstheme="minorBidi"/>
          <w:color w:val="000000"/>
          <w:sz w:val="22"/>
          <w:szCs w:val="22"/>
        </w:rPr>
        <w:t>—</w:t>
      </w:r>
      <w:r w:rsidR="009755E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Figure</w:t>
      </w:r>
      <w:r w:rsidR="00DF36D7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</w:t>
      </w:r>
      <w:r w:rsidR="009755E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2F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46"/>
        <w:gridCol w:w="2235"/>
        <w:gridCol w:w="2235"/>
        <w:gridCol w:w="1964"/>
        <w:gridCol w:w="957"/>
        <w:gridCol w:w="1219"/>
        <w:gridCol w:w="1994"/>
      </w:tblGrid>
      <w:tr w:rsidR="00EF1FCE" w:rsidRPr="00BC1173" w14:paraId="7C060958" w14:textId="77777777" w:rsidTr="00EF1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34A541" w14:textId="77777777" w:rsidR="00EF1FCE" w:rsidRPr="00BC1173" w:rsidRDefault="00EF1FCE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xpression Compartment</w:t>
            </w:r>
          </w:p>
        </w:tc>
        <w:tc>
          <w:tcPr>
            <w:tcW w:w="0" w:type="auto"/>
            <w:hideMark/>
          </w:tcPr>
          <w:p w14:paraId="0FB47F9D" w14:textId="77777777" w:rsidR="00EF1FCE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ord116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⁺</w:t>
            </w: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 Median (n = 45)</w:t>
            </w:r>
          </w:p>
        </w:tc>
        <w:tc>
          <w:tcPr>
            <w:tcW w:w="0" w:type="auto"/>
            <w:hideMark/>
          </w:tcPr>
          <w:p w14:paraId="1A906B13" w14:textId="77777777" w:rsidR="00EF1FCE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ord116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⁻</w:t>
            </w: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 Median (n = 24)</w:t>
            </w:r>
          </w:p>
        </w:tc>
        <w:tc>
          <w:tcPr>
            <w:tcW w:w="0" w:type="auto"/>
            <w:hideMark/>
          </w:tcPr>
          <w:p w14:paraId="316884DB" w14:textId="77777777" w:rsidR="00EF1FCE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0" w:type="auto"/>
            <w:hideMark/>
          </w:tcPr>
          <w:p w14:paraId="11BD8DF1" w14:textId="77777777" w:rsidR="00EF1FCE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2FFB1BDC" w14:textId="77777777" w:rsidR="00EF1FCE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ummary</w:t>
            </w:r>
          </w:p>
        </w:tc>
        <w:tc>
          <w:tcPr>
            <w:tcW w:w="0" w:type="auto"/>
            <w:hideMark/>
          </w:tcPr>
          <w:p w14:paraId="4F68A16F" w14:textId="77777777" w:rsidR="00EF1FCE" w:rsidRPr="00BC1173" w:rsidRDefault="00EF1F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ignificant (P &lt; 0.05)?</w:t>
            </w:r>
          </w:p>
        </w:tc>
      </w:tr>
      <w:tr w:rsidR="00EF1FCE" w:rsidRPr="00BC1173" w14:paraId="3C03CC2B" w14:textId="77777777" w:rsidTr="00EF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17600" w14:textId="77777777" w:rsidR="00EF1FCE" w:rsidRPr="00BC1173" w:rsidRDefault="00EF1FCE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6338893B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0AF59539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0A6A57B2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 = 463</w:t>
            </w:r>
          </w:p>
        </w:tc>
        <w:tc>
          <w:tcPr>
            <w:tcW w:w="0" w:type="auto"/>
            <w:hideMark/>
          </w:tcPr>
          <w:p w14:paraId="2CB2ECAE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926</w:t>
            </w:r>
          </w:p>
        </w:tc>
        <w:tc>
          <w:tcPr>
            <w:tcW w:w="0" w:type="auto"/>
            <w:hideMark/>
          </w:tcPr>
          <w:p w14:paraId="672E9EB5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0" w:type="auto"/>
            <w:hideMark/>
          </w:tcPr>
          <w:p w14:paraId="028B7B3F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EF1FCE" w:rsidRPr="00BC1173" w14:paraId="22CB441C" w14:textId="77777777" w:rsidTr="00EF1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BC74DF" w14:textId="77777777" w:rsidR="00EF1FCE" w:rsidRPr="00BC1173" w:rsidRDefault="00EF1FCE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0" w:type="auto"/>
            <w:hideMark/>
          </w:tcPr>
          <w:p w14:paraId="70DC8B64" w14:textId="77777777" w:rsidR="00EF1FCE" w:rsidRPr="00BC1173" w:rsidRDefault="00EF1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57DC693F" w14:textId="77777777" w:rsidR="00EF1FCE" w:rsidRPr="00BC1173" w:rsidRDefault="00EF1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3DBE81B6" w14:textId="77777777" w:rsidR="00EF1FCE" w:rsidRPr="00BC1173" w:rsidRDefault="00EF1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 = 418</w:t>
            </w:r>
          </w:p>
        </w:tc>
        <w:tc>
          <w:tcPr>
            <w:tcW w:w="0" w:type="auto"/>
            <w:hideMark/>
          </w:tcPr>
          <w:p w14:paraId="5082E534" w14:textId="77777777" w:rsidR="00EF1FCE" w:rsidRPr="00BC1173" w:rsidRDefault="00EF1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0" w:type="auto"/>
            <w:hideMark/>
          </w:tcPr>
          <w:p w14:paraId="489FDDAC" w14:textId="77777777" w:rsidR="00EF1FCE" w:rsidRPr="00BC1173" w:rsidRDefault="00EF1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0" w:type="auto"/>
            <w:hideMark/>
          </w:tcPr>
          <w:p w14:paraId="3807EAE6" w14:textId="77777777" w:rsidR="00EF1FCE" w:rsidRPr="00BC1173" w:rsidRDefault="00EF1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EF1FCE" w:rsidRPr="00BC1173" w14:paraId="75C39317" w14:textId="77777777" w:rsidTr="00EF1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0B5BE" w14:textId="77777777" w:rsidR="00EF1FCE" w:rsidRPr="00BC1173" w:rsidRDefault="00EF1FCE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0" w:type="auto"/>
            <w:hideMark/>
          </w:tcPr>
          <w:p w14:paraId="1549367B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34BBDB49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25D847C1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 = 536</w:t>
            </w:r>
          </w:p>
        </w:tc>
        <w:tc>
          <w:tcPr>
            <w:tcW w:w="0" w:type="auto"/>
            <w:hideMark/>
          </w:tcPr>
          <w:p w14:paraId="75456E7B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9640</w:t>
            </w:r>
          </w:p>
        </w:tc>
        <w:tc>
          <w:tcPr>
            <w:tcW w:w="0" w:type="auto"/>
            <w:hideMark/>
          </w:tcPr>
          <w:p w14:paraId="03AC6DCE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0" w:type="auto"/>
            <w:hideMark/>
          </w:tcPr>
          <w:p w14:paraId="08FD3AC0" w14:textId="77777777" w:rsidR="00EF1FCE" w:rsidRPr="00BC1173" w:rsidRDefault="00EF1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EF1FCE" w:rsidRPr="00BC1173" w14:paraId="69B83020" w14:textId="77777777" w:rsidTr="000A7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FA523BE" w14:textId="77777777" w:rsidR="00EF1FCE" w:rsidRPr="00BC1173" w:rsidRDefault="00EF1FCE" w:rsidP="00EF1FCE">
            <w:pPr>
              <w:spacing w:line="276" w:lineRule="auto"/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3D590A03" w14:textId="77777777" w:rsidR="00EF1FCE" w:rsidRPr="00BC1173" w:rsidRDefault="00EF1FCE" w:rsidP="00EF1FCE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: Significant at p &lt; 0.05</w:t>
            </w:r>
          </w:p>
          <w:p w14:paraId="1BE1F4B3" w14:textId="77777777" w:rsidR="00EF1FCE" w:rsidRPr="00BC1173" w:rsidRDefault="00EF1FCE" w:rsidP="00EF1FCE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: Significant at p &lt; 0.01</w:t>
            </w:r>
          </w:p>
          <w:p w14:paraId="610075E8" w14:textId="4675482D" w:rsidR="00EF1FCE" w:rsidRPr="00BC1173" w:rsidRDefault="00EF1FCE" w:rsidP="00EF1FCE">
            <w:pPr>
              <w:spacing w:line="276" w:lineRule="auto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189DDED9" w14:textId="0D25F6CE" w:rsidR="001032F3" w:rsidRPr="00BC1173" w:rsidRDefault="001032F3" w:rsidP="00AC54F5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lastRenderedPageBreak/>
        <w:t>Supplemental Table 3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: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Coefficient Estimates from Negative Binomial Regression in Dentate Gyrus</w:t>
      </w:r>
      <w:r w:rsidR="00DF36D7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Figure</w:t>
      </w:r>
      <w:r w:rsidR="00DF36D7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</w:t>
      </w:r>
      <w:r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4A</w:t>
      </w:r>
      <w:r w:rsidR="00DF36D7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,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A</w:t>
      </w:r>
    </w:p>
    <w:tbl>
      <w:tblPr>
        <w:tblStyle w:val="PlainTable1"/>
        <w:tblW w:w="11425" w:type="dxa"/>
        <w:tblLook w:val="04A0" w:firstRow="1" w:lastRow="0" w:firstColumn="1" w:lastColumn="0" w:noHBand="0" w:noVBand="1"/>
      </w:tblPr>
      <w:tblGrid>
        <w:gridCol w:w="2425"/>
        <w:gridCol w:w="1440"/>
        <w:gridCol w:w="1620"/>
        <w:gridCol w:w="1710"/>
        <w:gridCol w:w="1710"/>
        <w:gridCol w:w="2520"/>
      </w:tblGrid>
      <w:tr w:rsidR="001032F3" w:rsidRPr="00BC1173" w14:paraId="45590C86" w14:textId="77777777" w:rsidTr="00AB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9007F13" w14:textId="77777777" w:rsidR="001032F3" w:rsidRPr="00BC1173" w:rsidRDefault="001032F3" w:rsidP="00AB7DA9">
            <w:pPr>
              <w:jc w:val="center"/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17D3A5" w14:textId="77777777" w:rsidR="001032F3" w:rsidRPr="00BC1173" w:rsidRDefault="001032F3" w:rsidP="00AB7D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620" w:type="dxa"/>
          </w:tcPr>
          <w:p w14:paraId="341F2F51" w14:textId="77777777" w:rsidR="001032F3" w:rsidRPr="00BC1173" w:rsidRDefault="001032F3" w:rsidP="00AB7D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710" w:type="dxa"/>
          </w:tcPr>
          <w:p w14:paraId="2B67101E" w14:textId="77777777" w:rsidR="001032F3" w:rsidRPr="00BC1173" w:rsidRDefault="001032F3" w:rsidP="00AB7D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Wald X2</w:t>
            </w:r>
          </w:p>
        </w:tc>
        <w:tc>
          <w:tcPr>
            <w:tcW w:w="1710" w:type="dxa"/>
          </w:tcPr>
          <w:p w14:paraId="2BE212A3" w14:textId="77777777" w:rsidR="001032F3" w:rsidRPr="00BC1173" w:rsidRDefault="001032F3" w:rsidP="00AB7D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20" w:type="dxa"/>
          </w:tcPr>
          <w:p w14:paraId="1AF1B27C" w14:textId="77777777" w:rsidR="001032F3" w:rsidRPr="00BC1173" w:rsidRDefault="001032F3" w:rsidP="00AB7DA9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% CI</w:t>
            </w:r>
          </w:p>
        </w:tc>
      </w:tr>
      <w:tr w:rsidR="001032F3" w:rsidRPr="00BC1173" w14:paraId="779F20EA" w14:textId="77777777" w:rsidTr="00AB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442437B" w14:textId="77777777" w:rsidR="001032F3" w:rsidRPr="00BC1173" w:rsidRDefault="001032F3" w:rsidP="00AB7DA9">
            <w:pPr>
              <w:jc w:val="center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40" w:type="dxa"/>
          </w:tcPr>
          <w:p w14:paraId="7D236E24" w14:textId="77777777" w:rsidR="001032F3" w:rsidRPr="00BC1173" w:rsidRDefault="001032F3" w:rsidP="00AB7D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–0.1661</w:t>
            </w:r>
          </w:p>
        </w:tc>
        <w:tc>
          <w:tcPr>
            <w:tcW w:w="1620" w:type="dxa"/>
          </w:tcPr>
          <w:p w14:paraId="53455E94" w14:textId="77777777" w:rsidR="001032F3" w:rsidRPr="00BC1173" w:rsidRDefault="001032F3" w:rsidP="00AB7D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993</w:t>
            </w:r>
          </w:p>
        </w:tc>
        <w:tc>
          <w:tcPr>
            <w:tcW w:w="1710" w:type="dxa"/>
          </w:tcPr>
          <w:p w14:paraId="274A2537" w14:textId="77777777" w:rsidR="001032F3" w:rsidRPr="00BC1173" w:rsidRDefault="001032F3" w:rsidP="00AB7D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710" w:type="dxa"/>
          </w:tcPr>
          <w:p w14:paraId="62827377" w14:textId="77777777" w:rsidR="001032F3" w:rsidRPr="00BC1173" w:rsidRDefault="001032F3" w:rsidP="00AB7D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944</w:t>
            </w:r>
          </w:p>
        </w:tc>
        <w:tc>
          <w:tcPr>
            <w:tcW w:w="2520" w:type="dxa"/>
          </w:tcPr>
          <w:p w14:paraId="419476D2" w14:textId="77777777" w:rsidR="001032F3" w:rsidRPr="00BC1173" w:rsidRDefault="001032F3" w:rsidP="00AB7DA9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-0.3606, 0.0285]</w:t>
            </w:r>
          </w:p>
        </w:tc>
      </w:tr>
      <w:tr w:rsidR="001032F3" w:rsidRPr="00BC1173" w14:paraId="665172A1" w14:textId="77777777" w:rsidTr="00AB7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EBEADEA" w14:textId="77777777" w:rsidR="001032F3" w:rsidRPr="00BC1173" w:rsidRDefault="001032F3" w:rsidP="00AB7DA9">
            <w:pPr>
              <w:jc w:val="center"/>
              <w:textAlignment w:val="baseline"/>
              <w:rPr>
                <w:rFonts w:asciiTheme="minorBidi" w:hAnsiTheme="minorBidi" w:cstheme="minorBidi"/>
                <w:i/>
                <w:iCs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color w:val="000000"/>
                <w:sz w:val="22"/>
                <w:szCs w:val="22"/>
              </w:rPr>
              <w:t xml:space="preserve">Snhg14 expression </w:t>
            </w:r>
          </w:p>
        </w:tc>
        <w:tc>
          <w:tcPr>
            <w:tcW w:w="1440" w:type="dxa"/>
          </w:tcPr>
          <w:p w14:paraId="6422BC0D" w14:textId="77777777" w:rsidR="001032F3" w:rsidRPr="00BC1173" w:rsidRDefault="001032F3" w:rsidP="00AB7D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771</w:t>
            </w:r>
          </w:p>
        </w:tc>
        <w:tc>
          <w:tcPr>
            <w:tcW w:w="1620" w:type="dxa"/>
          </w:tcPr>
          <w:p w14:paraId="23953AF5" w14:textId="77777777" w:rsidR="001032F3" w:rsidRPr="00BC1173" w:rsidRDefault="001032F3" w:rsidP="00AB7D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696</w:t>
            </w:r>
          </w:p>
        </w:tc>
        <w:tc>
          <w:tcPr>
            <w:tcW w:w="1710" w:type="dxa"/>
          </w:tcPr>
          <w:p w14:paraId="2F0382A0" w14:textId="77777777" w:rsidR="001032F3" w:rsidRPr="00BC1173" w:rsidRDefault="001032F3" w:rsidP="00AB7D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8.71</w:t>
            </w:r>
          </w:p>
        </w:tc>
        <w:tc>
          <w:tcPr>
            <w:tcW w:w="1710" w:type="dxa"/>
          </w:tcPr>
          <w:p w14:paraId="34B701C0" w14:textId="77777777" w:rsidR="001032F3" w:rsidRPr="00BC1173" w:rsidRDefault="001032F3" w:rsidP="00AB7D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20" w:type="dxa"/>
          </w:tcPr>
          <w:p w14:paraId="6BCB037B" w14:textId="77777777" w:rsidR="001032F3" w:rsidRPr="00BC1173" w:rsidRDefault="001032F3" w:rsidP="00AB7DA9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0.4406, 07135]</w:t>
            </w:r>
          </w:p>
        </w:tc>
      </w:tr>
      <w:tr w:rsidR="001032F3" w:rsidRPr="00BC1173" w14:paraId="69CB5112" w14:textId="77777777" w:rsidTr="00AB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5" w:type="dxa"/>
            <w:gridSpan w:val="6"/>
          </w:tcPr>
          <w:p w14:paraId="5DA7685F" w14:textId="77777777" w:rsidR="001032F3" w:rsidRPr="00BC1173" w:rsidRDefault="001032F3" w:rsidP="00AB7DA9">
            <w:pPr>
              <w:spacing w:before="100" w:beforeAutospacing="1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7A5BF533" w14:textId="77777777" w:rsidR="001032F3" w:rsidRPr="00BC1173" w:rsidRDefault="001032F3" w:rsidP="00AB7DA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: Significant at p &lt; 0.05</w:t>
            </w:r>
          </w:p>
          <w:p w14:paraId="34DAACEC" w14:textId="77777777" w:rsidR="001032F3" w:rsidRPr="00BC1173" w:rsidRDefault="001032F3" w:rsidP="00AB7DA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: Significant at p &lt; 0.01</w:t>
            </w:r>
          </w:p>
          <w:p w14:paraId="4428BC44" w14:textId="77777777" w:rsidR="001032F3" w:rsidRPr="00BC1173" w:rsidRDefault="001032F3" w:rsidP="00AB7DA9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3E91532D" w14:textId="77777777" w:rsidR="00AB4D39" w:rsidRPr="00BC1173" w:rsidRDefault="00AB4D39" w:rsidP="001032F3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6815ABC4" w14:textId="04CF7D70" w:rsidR="00570A56" w:rsidRPr="00BC1173" w:rsidRDefault="00594E83" w:rsidP="00772421">
      <w:pPr>
        <w:spacing w:beforeAutospacing="1" w:afterAutospacing="1"/>
        <w:jc w:val="both"/>
        <w:textAlignment w:val="baseline"/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</w:t>
      </w:r>
      <w:r w:rsidR="001032F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. Unit Incidence Rate Ratio for</w:t>
      </w:r>
      <w:r w:rsidR="00570A56" w:rsidRPr="00BC1173">
        <w:rPr>
          <w:rFonts w:asciiTheme="minorBidi" w:hAnsiTheme="minorBidi" w:cstheme="minorBidi"/>
          <w:color w:val="000000"/>
          <w:sz w:val="22"/>
          <w:szCs w:val="22"/>
        </w:rPr>
        <w:t> </w:t>
      </w:r>
      <w:r w:rsidR="00570A56"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hg14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 Predicting </w:t>
      </w:r>
      <w:r w:rsidR="00570A56"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 Expression in </w:t>
      </w:r>
      <w:r w:rsidR="000D6CE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Dentate Gyrus</w:t>
      </w:r>
      <w:r w:rsidR="00DF36D7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="009755E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Figure</w:t>
      </w:r>
      <w:r w:rsidR="00DF36D7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</w:t>
      </w:r>
      <w:r w:rsidR="009755E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4</w:t>
      </w:r>
      <w:proofErr w:type="gramStart"/>
      <w:r w:rsidR="009755E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A</w:t>
      </w:r>
      <w:r w:rsidR="001032F3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Supplemental</w:t>
      </w:r>
      <w:proofErr w:type="gramEnd"/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 Figure 1A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234"/>
        <w:gridCol w:w="889"/>
        <w:gridCol w:w="1684"/>
      </w:tblGrid>
      <w:tr w:rsidR="004F1493" w:rsidRPr="00BC1173" w14:paraId="6931A2AA" w14:textId="77777777" w:rsidTr="004F1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86725" w14:textId="77777777" w:rsidR="004F1493" w:rsidRPr="00BC1173" w:rsidRDefault="004F1493" w:rsidP="00AB7DA9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189C890" w14:textId="77777777" w:rsidR="004F1493" w:rsidRPr="00BC1173" w:rsidRDefault="004F1493" w:rsidP="00AB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RR</w:t>
            </w:r>
          </w:p>
        </w:tc>
        <w:tc>
          <w:tcPr>
            <w:tcW w:w="0" w:type="auto"/>
            <w:hideMark/>
          </w:tcPr>
          <w:p w14:paraId="0DE01927" w14:textId="77777777" w:rsidR="004F1493" w:rsidRPr="00BC1173" w:rsidRDefault="004F1493" w:rsidP="00AB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% CI</w:t>
            </w:r>
          </w:p>
        </w:tc>
      </w:tr>
      <w:tr w:rsidR="004F1493" w:rsidRPr="00BC1173" w14:paraId="0B918F5F" w14:textId="77777777" w:rsidTr="004F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A481F" w14:textId="77777777" w:rsidR="004F1493" w:rsidRPr="00BC1173" w:rsidRDefault="004F1493" w:rsidP="00AB7DA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Emphasis"/>
                <w:rFonts w:asciiTheme="minorBidi" w:hAnsiTheme="minorBidi" w:cstheme="minorBidi"/>
                <w:sz w:val="22"/>
                <w:szCs w:val="22"/>
              </w:rPr>
              <w:t xml:space="preserve">Snhg14 </w:t>
            </w:r>
            <w:r w:rsidRPr="00BC1173">
              <w:rPr>
                <w:rStyle w:val="Emphasis"/>
                <w:rFonts w:asciiTheme="minorBidi" w:hAnsiTheme="minorBidi" w:cstheme="minorBidi"/>
                <w:i w:val="0"/>
                <w:iCs w:val="0"/>
                <w:sz w:val="22"/>
                <w:szCs w:val="22"/>
              </w:rPr>
              <w:t>expression</w:t>
            </w:r>
          </w:p>
        </w:tc>
        <w:tc>
          <w:tcPr>
            <w:tcW w:w="0" w:type="auto"/>
            <w:hideMark/>
          </w:tcPr>
          <w:p w14:paraId="46EDAA79" w14:textId="77777777" w:rsidR="004F1493" w:rsidRPr="00BC1173" w:rsidRDefault="004F1493" w:rsidP="00AB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781</w:t>
            </w:r>
          </w:p>
        </w:tc>
        <w:tc>
          <w:tcPr>
            <w:tcW w:w="0" w:type="auto"/>
            <w:hideMark/>
          </w:tcPr>
          <w:p w14:paraId="26B1BC4D" w14:textId="77777777" w:rsidR="004F1493" w:rsidRPr="00BC1173" w:rsidRDefault="004F1493" w:rsidP="00AB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1.554, 2.041]</w:t>
            </w:r>
          </w:p>
        </w:tc>
      </w:tr>
      <w:tr w:rsidR="004F1493" w:rsidRPr="00BC1173" w14:paraId="5BF540BC" w14:textId="77777777" w:rsidTr="004F14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5E83B" w14:textId="77777777" w:rsidR="004F1493" w:rsidRPr="00BC1173" w:rsidRDefault="004F1493" w:rsidP="00AB7DA9">
            <w:pPr>
              <w:rPr>
                <w:rStyle w:val="Emphasis"/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11B0C88" w14:textId="77777777" w:rsidR="004F1493" w:rsidRPr="00BC1173" w:rsidRDefault="004F1493" w:rsidP="00AB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5BC82DD" w14:textId="77777777" w:rsidR="004F1493" w:rsidRPr="00BC1173" w:rsidRDefault="004F1493" w:rsidP="00AB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4F1493" w:rsidRPr="00BC1173" w14:paraId="3B3127C7" w14:textId="77777777" w:rsidTr="004F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14E13" w14:textId="77777777" w:rsidR="004F1493" w:rsidRPr="00BC1173" w:rsidRDefault="004F1493" w:rsidP="00AB7DA9">
            <w:pPr>
              <w:jc w:val="right"/>
              <w:rPr>
                <w:rStyle w:val="Emphasis"/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Style w:val="Emphasis"/>
                <w:rFonts w:asciiTheme="minorBidi" w:hAnsiTheme="minorBidi" w:cstheme="minorBidi"/>
                <w:sz w:val="22"/>
                <w:szCs w:val="22"/>
              </w:rPr>
              <w:t xml:space="preserve">Snhg14 </w:t>
            </w:r>
            <w:r w:rsidRPr="00BC1173">
              <w:rPr>
                <w:rStyle w:val="Emphasis"/>
                <w:rFonts w:asciiTheme="minorBidi" w:hAnsiTheme="minorBidi" w:cstheme="minorBidi"/>
                <w:i w:val="0"/>
                <w:iCs w:val="0"/>
                <w:sz w:val="22"/>
                <w:szCs w:val="22"/>
              </w:rPr>
              <w:t>expression</w:t>
            </w:r>
          </w:p>
        </w:tc>
        <w:tc>
          <w:tcPr>
            <w:tcW w:w="0" w:type="auto"/>
          </w:tcPr>
          <w:p w14:paraId="14DD30AE" w14:textId="77777777" w:rsidR="004F1493" w:rsidRPr="00BC1173" w:rsidRDefault="004F1493" w:rsidP="00AB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.058</w:t>
            </w:r>
          </w:p>
        </w:tc>
        <w:tc>
          <w:tcPr>
            <w:tcW w:w="0" w:type="auto"/>
          </w:tcPr>
          <w:p w14:paraId="04A14DC5" w14:textId="77777777" w:rsidR="004F1493" w:rsidRPr="00BC1173" w:rsidRDefault="004F1493" w:rsidP="00AB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5.827, 17.360]</w:t>
            </w:r>
          </w:p>
        </w:tc>
      </w:tr>
    </w:tbl>
    <w:p w14:paraId="4CA58AE1" w14:textId="694021FE" w:rsidR="00570A56" w:rsidRPr="00BC1173" w:rsidRDefault="00570A56" w:rsidP="004F1493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p w14:paraId="1BDCBA3A" w14:textId="7693675E" w:rsidR="003029A3" w:rsidRPr="00BC1173" w:rsidRDefault="00570A56" w:rsidP="0025664E">
      <w:pPr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5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. Coefficient Estimates from Negative Binomial Regression in medial habenula</w:t>
      </w:r>
      <w:r w:rsidR="00DF36D7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DF36D7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D</w:t>
      </w:r>
      <w:r w:rsidR="00DF36D7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4F1493" w:rsidRPr="00BC1173">
        <w:rPr>
          <w:rFonts w:asciiTheme="minorBidi" w:hAnsiTheme="minorBidi" w:cstheme="minorBidi"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</w:p>
    <w:p w14:paraId="47B103EB" w14:textId="3BFBF3C7" w:rsidR="00AC54F5" w:rsidRPr="00BC1173" w:rsidRDefault="00AC54F5" w:rsidP="0025664E">
      <w:pPr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B</w:t>
      </w:r>
    </w:p>
    <w:p w14:paraId="22EFB204" w14:textId="77777777" w:rsidR="00570A56" w:rsidRPr="00BC1173" w:rsidRDefault="00570A56" w:rsidP="00570A56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tbl>
      <w:tblPr>
        <w:tblW w:w="1035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1170"/>
        <w:gridCol w:w="1219"/>
        <w:gridCol w:w="1301"/>
        <w:gridCol w:w="990"/>
        <w:gridCol w:w="2978"/>
      </w:tblGrid>
      <w:tr w:rsidR="00570A56" w:rsidRPr="00BC1173" w14:paraId="1FA44D78" w14:textId="77777777" w:rsidTr="00450B08">
        <w:trPr>
          <w:trHeight w:val="300"/>
          <w:jc w:val="center"/>
        </w:trPr>
        <w:tc>
          <w:tcPr>
            <w:tcW w:w="26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8D19D8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255DDF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Estimate </w:t>
            </w:r>
          </w:p>
        </w:tc>
        <w:tc>
          <w:tcPr>
            <w:tcW w:w="12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8EE4CA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td Error </w:t>
            </w:r>
          </w:p>
        </w:tc>
        <w:tc>
          <w:tcPr>
            <w:tcW w:w="13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8EBFCBE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Wald X²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4BB2F4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-value </w:t>
            </w:r>
          </w:p>
        </w:tc>
        <w:tc>
          <w:tcPr>
            <w:tcW w:w="297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1D21BE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95% CI </w:t>
            </w:r>
          </w:p>
        </w:tc>
      </w:tr>
      <w:tr w:rsidR="00570A56" w:rsidRPr="00BC1173" w14:paraId="1F3B275E" w14:textId="77777777" w:rsidTr="00450B08">
        <w:trPr>
          <w:trHeight w:val="300"/>
          <w:jc w:val="center"/>
        </w:trPr>
        <w:tc>
          <w:tcPr>
            <w:tcW w:w="26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3CA718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Intercept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E32DE5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99 </w:t>
            </w:r>
          </w:p>
        </w:tc>
        <w:tc>
          <w:tcPr>
            <w:tcW w:w="12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8646C81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71 </w:t>
            </w:r>
          </w:p>
        </w:tc>
        <w:tc>
          <w:tcPr>
            <w:tcW w:w="13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A3612F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94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9D43D7D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64 </w:t>
            </w:r>
          </w:p>
        </w:tc>
        <w:tc>
          <w:tcPr>
            <w:tcW w:w="297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E47B016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–0.040, 0.237] </w:t>
            </w:r>
          </w:p>
        </w:tc>
      </w:tr>
      <w:tr w:rsidR="00570A56" w:rsidRPr="00BC1173" w14:paraId="446E830A" w14:textId="77777777" w:rsidTr="00450B08">
        <w:trPr>
          <w:trHeight w:val="300"/>
          <w:jc w:val="center"/>
        </w:trPr>
        <w:tc>
          <w:tcPr>
            <w:tcW w:w="26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61FFDD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2"/>
                <w:szCs w:val="22"/>
              </w:rPr>
              <w:t>Snhg14</w:t>
            </w: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 expression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A19C66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01 </w:t>
            </w:r>
          </w:p>
        </w:tc>
        <w:tc>
          <w:tcPr>
            <w:tcW w:w="12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F9CA1A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50 </w:t>
            </w:r>
          </w:p>
        </w:tc>
        <w:tc>
          <w:tcPr>
            <w:tcW w:w="13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CB0125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3.95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AF796AC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0.0001 </w:t>
            </w:r>
          </w:p>
        </w:tc>
        <w:tc>
          <w:tcPr>
            <w:tcW w:w="297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5C2119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0.503, 0.699] </w:t>
            </w:r>
          </w:p>
        </w:tc>
      </w:tr>
      <w:tr w:rsidR="00E83824" w:rsidRPr="00BC1173" w14:paraId="496B09F7" w14:textId="77777777" w:rsidTr="00450B08">
        <w:trPr>
          <w:trHeight w:val="300"/>
          <w:jc w:val="center"/>
        </w:trPr>
        <w:tc>
          <w:tcPr>
            <w:tcW w:w="10350" w:type="dxa"/>
            <w:gridSpan w:val="6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3F8CCFBB" w14:textId="77777777" w:rsidR="00E83824" w:rsidRPr="00BC1173" w:rsidRDefault="00E83824" w:rsidP="00D72A9B">
            <w:pPr>
              <w:spacing w:before="100" w:beforeAutospacing="1"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: Not significant</w:t>
            </w:r>
          </w:p>
          <w:p w14:paraId="180A0BCF" w14:textId="77777777" w:rsidR="00E83824" w:rsidRPr="00BC1173" w:rsidRDefault="00E83824" w:rsidP="00D72A9B">
            <w:pPr>
              <w:spacing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: Significant at p &lt; 0.05</w:t>
            </w:r>
          </w:p>
          <w:p w14:paraId="5473B3A1" w14:textId="77777777" w:rsidR="00E83824" w:rsidRPr="00BC1173" w:rsidRDefault="00E83824" w:rsidP="00D72A9B">
            <w:pPr>
              <w:spacing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: Significant at p &lt; 0.01</w:t>
            </w:r>
          </w:p>
          <w:p w14:paraId="79478FF8" w14:textId="75BF0080" w:rsidR="00E83824" w:rsidRPr="00BC1173" w:rsidRDefault="00E83824" w:rsidP="00D72A9B">
            <w:pPr>
              <w:spacing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3708A222" w14:textId="77777777" w:rsidR="00570A56" w:rsidRPr="00BC1173" w:rsidRDefault="00570A56" w:rsidP="005E2DA9">
      <w:pPr>
        <w:spacing w:line="180" w:lineRule="exact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091EF0E4" w14:textId="77777777" w:rsidR="004A5F30" w:rsidRPr="00BC1173" w:rsidRDefault="004A5F30" w:rsidP="00570A56">
      <w:pPr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44C9CCA1" w14:textId="77777777" w:rsidR="0040773E" w:rsidRPr="00BC1173" w:rsidRDefault="0040773E" w:rsidP="00570A56">
      <w:pPr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5EA36A45" w14:textId="5B978BE4" w:rsidR="00AC54F5" w:rsidRPr="00BC1173" w:rsidRDefault="00570A56" w:rsidP="003029A3">
      <w:pPr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. Incidence Rate Ratios </w:t>
      </w:r>
      <w:proofErr w:type="gramStart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or </w:t>
      </w:r>
      <w:r w:rsidR="00C0647D" w:rsidRPr="00BC1173">
        <w:rPr>
          <w:rFonts w:asciiTheme="minorBidi" w:hAnsiTheme="minorBidi" w:cstheme="minorBidi"/>
          <w:i/>
          <w:iCs/>
          <w:color w:val="000000"/>
          <w:sz w:val="22"/>
          <w:szCs w:val="22"/>
        </w:rPr>
        <w:t xml:space="preserve"> </w:t>
      </w:r>
      <w:r w:rsidR="00C0647D"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hg14</w:t>
      </w:r>
      <w:r w:rsidR="00C0647D" w:rsidRPr="00BC1173">
        <w:rPr>
          <w:rFonts w:asciiTheme="minorBidi" w:hAnsiTheme="minorBidi" w:cstheme="minorBidi"/>
          <w:i/>
          <w:iCs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 Expression</w:t>
      </w:r>
      <w:proofErr w:type="gramEnd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Predicting 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="0040773E"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 xml:space="preserve"> </w:t>
      </w:r>
      <w:r w:rsidR="0040773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in 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the </w:t>
      </w:r>
      <w:r w:rsidR="0040773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medial habenula</w:t>
      </w:r>
      <w:r w:rsidR="00971B38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971B38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4F149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D</w:t>
      </w:r>
      <w:r w:rsidR="00971B38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4F1493" w:rsidRPr="00BC1173">
        <w:rPr>
          <w:rFonts w:asciiTheme="minorBidi" w:hAnsiTheme="minorBidi" w:cstheme="minorBidi"/>
          <w:color w:val="000000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B</w:t>
      </w:r>
    </w:p>
    <w:p w14:paraId="51C2AAB9" w14:textId="77777777" w:rsidR="0040773E" w:rsidRPr="00BC1173" w:rsidRDefault="0040773E" w:rsidP="00570A56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234"/>
        <w:gridCol w:w="767"/>
        <w:gridCol w:w="1562"/>
      </w:tblGrid>
      <w:tr w:rsidR="0040773E" w:rsidRPr="00BC1173" w14:paraId="0E03C254" w14:textId="77777777" w:rsidTr="005E2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98D39" w14:textId="77777777" w:rsidR="0040773E" w:rsidRPr="00BC1173" w:rsidRDefault="0040773E" w:rsidP="00122EA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48B76D0" w14:textId="77777777" w:rsidR="0040773E" w:rsidRPr="00BC1173" w:rsidRDefault="0040773E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IRR</w:t>
            </w:r>
          </w:p>
        </w:tc>
        <w:tc>
          <w:tcPr>
            <w:tcW w:w="0" w:type="auto"/>
            <w:hideMark/>
          </w:tcPr>
          <w:p w14:paraId="7559B864" w14:textId="77777777" w:rsidR="0040773E" w:rsidRPr="00BC1173" w:rsidRDefault="0040773E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  <w:t>95% CI</w:t>
            </w:r>
          </w:p>
        </w:tc>
      </w:tr>
      <w:tr w:rsidR="0040773E" w:rsidRPr="00BC1173" w14:paraId="664B1B10" w14:textId="77777777" w:rsidTr="005E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42B681" w14:textId="77777777" w:rsidR="0040773E" w:rsidRPr="00BC1173" w:rsidRDefault="0040773E" w:rsidP="00122EA4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Emphasis"/>
                <w:rFonts w:asciiTheme="minorBidi" w:hAnsiTheme="minorBidi" w:cstheme="minorBidi"/>
                <w:sz w:val="22"/>
                <w:szCs w:val="22"/>
              </w:rPr>
              <w:t>Snhg14 expression</w:t>
            </w:r>
          </w:p>
        </w:tc>
        <w:tc>
          <w:tcPr>
            <w:tcW w:w="0" w:type="auto"/>
            <w:hideMark/>
          </w:tcPr>
          <w:p w14:paraId="3760503A" w14:textId="77777777" w:rsidR="0040773E" w:rsidRPr="00BC1173" w:rsidRDefault="0040773E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.824</w:t>
            </w:r>
          </w:p>
        </w:tc>
        <w:tc>
          <w:tcPr>
            <w:tcW w:w="0" w:type="auto"/>
            <w:hideMark/>
          </w:tcPr>
          <w:p w14:paraId="04F280FD" w14:textId="77777777" w:rsidR="0040773E" w:rsidRPr="00BC1173" w:rsidRDefault="0040773E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1.653, 2.012]</w:t>
            </w:r>
          </w:p>
        </w:tc>
      </w:tr>
      <w:tr w:rsidR="0040773E" w:rsidRPr="00BC1173" w14:paraId="34E00D16" w14:textId="77777777" w:rsidTr="005E2D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A14A5" w14:textId="77777777" w:rsidR="0040773E" w:rsidRPr="00BC1173" w:rsidRDefault="0040773E" w:rsidP="00122EA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D6E3FF" w14:textId="77777777" w:rsidR="0040773E" w:rsidRPr="00BC1173" w:rsidRDefault="0040773E" w:rsidP="00122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RR</w:t>
            </w:r>
          </w:p>
        </w:tc>
        <w:tc>
          <w:tcPr>
            <w:tcW w:w="0" w:type="auto"/>
            <w:hideMark/>
          </w:tcPr>
          <w:p w14:paraId="7AF5703F" w14:textId="77777777" w:rsidR="0040773E" w:rsidRPr="00BC1173" w:rsidRDefault="0040773E" w:rsidP="00122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95% CI</w:t>
            </w:r>
          </w:p>
        </w:tc>
      </w:tr>
      <w:tr w:rsidR="0040773E" w:rsidRPr="00BC1173" w14:paraId="653EF407" w14:textId="77777777" w:rsidTr="005E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2C38F" w14:textId="77777777" w:rsidR="0040773E" w:rsidRPr="00BC1173" w:rsidRDefault="0040773E" w:rsidP="00122EA4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Emphasis"/>
                <w:rFonts w:asciiTheme="minorBidi" w:hAnsiTheme="minorBidi" w:cstheme="minorBidi"/>
                <w:sz w:val="22"/>
                <w:szCs w:val="22"/>
              </w:rPr>
              <w:t>Snhg14 expression</w:t>
            </w:r>
          </w:p>
        </w:tc>
        <w:tc>
          <w:tcPr>
            <w:tcW w:w="0" w:type="auto"/>
            <w:hideMark/>
          </w:tcPr>
          <w:p w14:paraId="71F5121F" w14:textId="77777777" w:rsidR="0040773E" w:rsidRPr="00BC1173" w:rsidRDefault="0040773E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1.07</w:t>
            </w:r>
          </w:p>
        </w:tc>
        <w:tc>
          <w:tcPr>
            <w:tcW w:w="0" w:type="auto"/>
            <w:hideMark/>
          </w:tcPr>
          <w:p w14:paraId="61C532E9" w14:textId="77777777" w:rsidR="0040773E" w:rsidRPr="00BC1173" w:rsidRDefault="0040773E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7.47, 16.39]</w:t>
            </w:r>
          </w:p>
        </w:tc>
      </w:tr>
    </w:tbl>
    <w:p w14:paraId="494D5852" w14:textId="77777777" w:rsidR="001F7DFC" w:rsidRPr="00BC1173" w:rsidRDefault="001F7DFC" w:rsidP="00570A56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4CA79B3C" w14:textId="77777777" w:rsidR="00570A56" w:rsidRPr="00BC1173" w:rsidRDefault="00570A56" w:rsidP="00570A56">
      <w:pPr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6E912E8B" w14:textId="08CCE79A" w:rsidR="000D6CE4" w:rsidRPr="00BC1173" w:rsidRDefault="00570A56" w:rsidP="0025664E">
      <w:pPr>
        <w:spacing w:after="160" w:line="278" w:lineRule="auto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</w:t>
      </w:r>
      <w:r w:rsidR="009A153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7</w:t>
      </w:r>
      <w:r w:rsidR="00235712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:</w:t>
      </w:r>
      <w:r w:rsidRPr="00BC1173">
        <w:rPr>
          <w:rFonts w:asciiTheme="minorBidi" w:hAnsiTheme="minorBidi" w:cstheme="minorBidi"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Coefficient Estimates from Negative Binomial Regression cortex</w:t>
      </w:r>
      <w:r w:rsidR="00005251" w:rsidRPr="00BC1173">
        <w:rPr>
          <w:rFonts w:asciiTheme="minorBidi" w:hAnsiTheme="minorBidi" w:cstheme="minorBidi"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G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AC54F5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C</w:t>
      </w:r>
    </w:p>
    <w:tbl>
      <w:tblPr>
        <w:tblStyle w:val="PlainTable1"/>
        <w:tblW w:w="9172" w:type="dxa"/>
        <w:jc w:val="center"/>
        <w:tblLook w:val="04A0" w:firstRow="1" w:lastRow="0" w:firstColumn="1" w:lastColumn="0" w:noHBand="0" w:noVBand="1"/>
      </w:tblPr>
      <w:tblGrid>
        <w:gridCol w:w="2174"/>
        <w:gridCol w:w="1395"/>
        <w:gridCol w:w="1152"/>
        <w:gridCol w:w="953"/>
        <w:gridCol w:w="485"/>
        <w:gridCol w:w="939"/>
        <w:gridCol w:w="2074"/>
      </w:tblGrid>
      <w:tr w:rsidR="00570A56" w:rsidRPr="00BC1173" w14:paraId="2EC3A5A0" w14:textId="77777777" w:rsidTr="00450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hideMark/>
          </w:tcPr>
          <w:p w14:paraId="6675582E" w14:textId="421DF688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0" w:type="dxa"/>
            <w:hideMark/>
          </w:tcPr>
          <w:p w14:paraId="3EC4D26C" w14:textId="77777777" w:rsidR="00570A56" w:rsidRPr="00BC1173" w:rsidRDefault="00570A56" w:rsidP="00570A5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Estimate (β) </w:t>
            </w:r>
          </w:p>
        </w:tc>
        <w:tc>
          <w:tcPr>
            <w:tcW w:w="1170" w:type="dxa"/>
            <w:hideMark/>
          </w:tcPr>
          <w:p w14:paraId="1FC960CA" w14:textId="77777777" w:rsidR="00570A56" w:rsidRPr="00BC1173" w:rsidRDefault="00570A56" w:rsidP="00570A5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d. Error </w:t>
            </w:r>
          </w:p>
        </w:tc>
        <w:tc>
          <w:tcPr>
            <w:tcW w:w="960" w:type="dxa"/>
            <w:hideMark/>
          </w:tcPr>
          <w:p w14:paraId="0B92D9E9" w14:textId="77777777" w:rsidR="00570A56" w:rsidRPr="00BC1173" w:rsidRDefault="00570A56" w:rsidP="00570A5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Wald χ² </w:t>
            </w:r>
          </w:p>
        </w:tc>
        <w:tc>
          <w:tcPr>
            <w:tcW w:w="405" w:type="dxa"/>
            <w:hideMark/>
          </w:tcPr>
          <w:p w14:paraId="1BBE7FC9" w14:textId="77777777" w:rsidR="00570A56" w:rsidRPr="00BC1173" w:rsidRDefault="00570A56" w:rsidP="00570A5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proofErr w:type="spellStart"/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f</w:t>
            </w:r>
            <w:proofErr w:type="spellEnd"/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hideMark/>
          </w:tcPr>
          <w:p w14:paraId="76390813" w14:textId="77777777" w:rsidR="00570A56" w:rsidRPr="00BC1173" w:rsidRDefault="00570A56" w:rsidP="00570A5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-value </w:t>
            </w:r>
          </w:p>
        </w:tc>
        <w:tc>
          <w:tcPr>
            <w:tcW w:w="2133" w:type="dxa"/>
            <w:hideMark/>
          </w:tcPr>
          <w:p w14:paraId="04F7BABD" w14:textId="77777777" w:rsidR="00570A56" w:rsidRPr="00BC1173" w:rsidRDefault="00570A56" w:rsidP="00570A5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% CI (β) </w:t>
            </w:r>
          </w:p>
        </w:tc>
      </w:tr>
      <w:tr w:rsidR="00570A56" w:rsidRPr="00BC1173" w14:paraId="21EA6DEB" w14:textId="77777777" w:rsidTr="0045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hideMark/>
          </w:tcPr>
          <w:p w14:paraId="22B5B11C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Intercept </w:t>
            </w:r>
          </w:p>
        </w:tc>
        <w:tc>
          <w:tcPr>
            <w:tcW w:w="1410" w:type="dxa"/>
            <w:hideMark/>
          </w:tcPr>
          <w:p w14:paraId="2F584BAD" w14:textId="77777777" w:rsidR="00570A56" w:rsidRPr="00BC1173" w:rsidRDefault="00570A56" w:rsidP="00570A5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–1.238 </w:t>
            </w:r>
          </w:p>
        </w:tc>
        <w:tc>
          <w:tcPr>
            <w:tcW w:w="1170" w:type="dxa"/>
            <w:hideMark/>
          </w:tcPr>
          <w:p w14:paraId="695BF0C8" w14:textId="77777777" w:rsidR="00570A56" w:rsidRPr="00BC1173" w:rsidRDefault="00570A56" w:rsidP="00570A5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05 </w:t>
            </w:r>
          </w:p>
        </w:tc>
        <w:tc>
          <w:tcPr>
            <w:tcW w:w="960" w:type="dxa"/>
            <w:hideMark/>
          </w:tcPr>
          <w:p w14:paraId="073106B2" w14:textId="77777777" w:rsidR="00570A56" w:rsidRPr="00BC1173" w:rsidRDefault="00570A56" w:rsidP="00570A5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6.50 </w:t>
            </w:r>
          </w:p>
        </w:tc>
        <w:tc>
          <w:tcPr>
            <w:tcW w:w="405" w:type="dxa"/>
            <w:hideMark/>
          </w:tcPr>
          <w:p w14:paraId="7EDA8C90" w14:textId="77777777" w:rsidR="00570A56" w:rsidRPr="00BC1173" w:rsidRDefault="00570A56" w:rsidP="00570A5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 </w:t>
            </w:r>
          </w:p>
        </w:tc>
        <w:tc>
          <w:tcPr>
            <w:tcW w:w="945" w:type="dxa"/>
            <w:hideMark/>
          </w:tcPr>
          <w:p w14:paraId="214F6F78" w14:textId="77777777" w:rsidR="00570A56" w:rsidRPr="00BC1173" w:rsidRDefault="00570A56" w:rsidP="00570A5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.0001 </w:t>
            </w:r>
          </w:p>
        </w:tc>
        <w:tc>
          <w:tcPr>
            <w:tcW w:w="2133" w:type="dxa"/>
            <w:hideMark/>
          </w:tcPr>
          <w:p w14:paraId="7F740B82" w14:textId="77777777" w:rsidR="00570A56" w:rsidRPr="00BC1173" w:rsidRDefault="00570A56" w:rsidP="00570A56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–1.640, –0.837] </w:t>
            </w:r>
          </w:p>
        </w:tc>
      </w:tr>
      <w:tr w:rsidR="00570A56" w:rsidRPr="00BC1173" w14:paraId="1772AB72" w14:textId="77777777" w:rsidTr="00450B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hideMark/>
          </w:tcPr>
          <w:p w14:paraId="3987953B" w14:textId="3648DD1C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color w:val="000000"/>
                <w:sz w:val="22"/>
                <w:szCs w:val="22"/>
              </w:rPr>
              <w:t>Snord116</w:t>
            </w: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/nucleus </w:t>
            </w:r>
          </w:p>
        </w:tc>
        <w:tc>
          <w:tcPr>
            <w:tcW w:w="1410" w:type="dxa"/>
            <w:hideMark/>
          </w:tcPr>
          <w:p w14:paraId="2174CF81" w14:textId="77777777" w:rsidR="00570A56" w:rsidRPr="00BC1173" w:rsidRDefault="00570A56" w:rsidP="00570A5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+1.088 </w:t>
            </w:r>
          </w:p>
        </w:tc>
        <w:tc>
          <w:tcPr>
            <w:tcW w:w="1170" w:type="dxa"/>
            <w:hideMark/>
          </w:tcPr>
          <w:p w14:paraId="19493DE4" w14:textId="77777777" w:rsidR="00570A56" w:rsidRPr="00BC1173" w:rsidRDefault="00570A56" w:rsidP="00570A5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1 </w:t>
            </w:r>
          </w:p>
        </w:tc>
        <w:tc>
          <w:tcPr>
            <w:tcW w:w="960" w:type="dxa"/>
            <w:hideMark/>
          </w:tcPr>
          <w:p w14:paraId="29D805E2" w14:textId="77777777" w:rsidR="00570A56" w:rsidRPr="00BC1173" w:rsidRDefault="00570A56" w:rsidP="00570A5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.27 </w:t>
            </w:r>
          </w:p>
        </w:tc>
        <w:tc>
          <w:tcPr>
            <w:tcW w:w="405" w:type="dxa"/>
            <w:hideMark/>
          </w:tcPr>
          <w:p w14:paraId="5F666F77" w14:textId="77777777" w:rsidR="00570A56" w:rsidRPr="00BC1173" w:rsidRDefault="00570A56" w:rsidP="00570A5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 </w:t>
            </w:r>
          </w:p>
        </w:tc>
        <w:tc>
          <w:tcPr>
            <w:tcW w:w="945" w:type="dxa"/>
            <w:hideMark/>
          </w:tcPr>
          <w:p w14:paraId="77CF0331" w14:textId="77777777" w:rsidR="00570A56" w:rsidRPr="00BC1173" w:rsidRDefault="00570A56" w:rsidP="00570A5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.0001 </w:t>
            </w:r>
          </w:p>
        </w:tc>
        <w:tc>
          <w:tcPr>
            <w:tcW w:w="2133" w:type="dxa"/>
            <w:hideMark/>
          </w:tcPr>
          <w:p w14:paraId="5BBA5C45" w14:textId="77777777" w:rsidR="00570A56" w:rsidRPr="00BC1173" w:rsidRDefault="00570A56" w:rsidP="00570A5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+0.655, +1.520] </w:t>
            </w:r>
          </w:p>
        </w:tc>
      </w:tr>
      <w:tr w:rsidR="00E83824" w:rsidRPr="00BC1173" w14:paraId="3A758551" w14:textId="77777777" w:rsidTr="00450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7"/>
          </w:tcPr>
          <w:p w14:paraId="41E89A5C" w14:textId="61BB32C8" w:rsidR="00E83824" w:rsidRPr="00BC1173" w:rsidRDefault="00E83824" w:rsidP="00D72A9B">
            <w:pPr>
              <w:spacing w:before="100" w:beforeAutospacing="1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: Not significant</w:t>
            </w:r>
          </w:p>
          <w:p w14:paraId="13769437" w14:textId="2431DB75" w:rsidR="00E83824" w:rsidRPr="00BC1173" w:rsidRDefault="00E83824" w:rsidP="00D72A9B">
            <w:pPr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: Significant at p &lt; 0.05</w:t>
            </w:r>
          </w:p>
          <w:p w14:paraId="4720BED2" w14:textId="42AA1D68" w:rsidR="00E83824" w:rsidRPr="00BC1173" w:rsidRDefault="00E83824" w:rsidP="00D72A9B">
            <w:pPr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: Significant at p &lt; 0.01</w:t>
            </w:r>
          </w:p>
          <w:p w14:paraId="03DC6E06" w14:textId="68A3CFBC" w:rsidR="00E83824" w:rsidRPr="00BC1173" w:rsidRDefault="00E83824" w:rsidP="00D72A9B">
            <w:pPr>
              <w:jc w:val="both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2527E8DE" w14:textId="77777777" w:rsidR="00570A56" w:rsidRPr="00BC1173" w:rsidRDefault="00570A56" w:rsidP="00570A56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p w14:paraId="071D45D3" w14:textId="77777777" w:rsidR="00570A56" w:rsidRPr="00BC1173" w:rsidRDefault="00570A56" w:rsidP="00570A56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p w14:paraId="67BC9C75" w14:textId="77777777" w:rsidR="0025664E" w:rsidRPr="00BC1173" w:rsidRDefault="0025664E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38EAF5B1" w14:textId="77C266EF" w:rsidR="00570A56" w:rsidRPr="00BC1173" w:rsidRDefault="00570A56" w:rsidP="0025664E">
      <w:pPr>
        <w:spacing w:afterAutospacing="1"/>
        <w:jc w:val="both"/>
        <w:textAlignment w:val="baseline"/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 w:rsidR="009A1533" w:rsidRPr="00BC1173">
        <w:rPr>
          <w:rFonts w:asciiTheme="minorBidi" w:hAnsiTheme="minorBidi" w:cstheme="minorBidi"/>
          <w:b/>
          <w:bCs/>
          <w:sz w:val="22"/>
          <w:szCs w:val="22"/>
        </w:rPr>
        <w:t>8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. Incidence Rate Ratios (IRRs) for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Expression Predicting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per Nucleus in Cortex</w:t>
      </w:r>
      <w:r w:rsidR="00005251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AC54F5" w:rsidRPr="00BC1173">
        <w:rPr>
          <w:rFonts w:asciiTheme="minorBidi" w:hAnsiTheme="minorBidi" w:cstheme="minorBidi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C</w:t>
      </w:r>
    </w:p>
    <w:tbl>
      <w:tblPr>
        <w:tblW w:w="945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905"/>
        <w:gridCol w:w="1795"/>
        <w:gridCol w:w="4500"/>
      </w:tblGrid>
      <w:tr w:rsidR="00570A56" w:rsidRPr="00BC1173" w14:paraId="6EC7A62F" w14:textId="77777777" w:rsidTr="00C6712E">
        <w:trPr>
          <w:trHeight w:val="300"/>
          <w:jc w:val="center"/>
        </w:trPr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E04BA3" w14:textId="0363B99E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C278DE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IRR </w:t>
            </w:r>
          </w:p>
        </w:tc>
        <w:tc>
          <w:tcPr>
            <w:tcW w:w="17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A3AF85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95% CI (IRR)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91571B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Notes </w:t>
            </w:r>
          </w:p>
        </w:tc>
      </w:tr>
      <w:tr w:rsidR="00570A56" w:rsidRPr="00BC1173" w14:paraId="270FA0E8" w14:textId="77777777" w:rsidTr="00C6712E">
        <w:trPr>
          <w:trHeight w:val="300"/>
          <w:jc w:val="center"/>
        </w:trPr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C3F512E" w14:textId="3686F19E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2"/>
                <w:szCs w:val="22"/>
              </w:rPr>
              <w:t>Snord116</w:t>
            </w: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/nucleus </w:t>
            </w:r>
          </w:p>
        </w:tc>
        <w:tc>
          <w:tcPr>
            <w:tcW w:w="90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41A5882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967 </w:t>
            </w:r>
          </w:p>
        </w:tc>
        <w:tc>
          <w:tcPr>
            <w:tcW w:w="17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C24460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1.925, 4.573]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4C5E5DA" w14:textId="3B074051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er unit increase in Snord116/nucleus </w:t>
            </w:r>
          </w:p>
        </w:tc>
      </w:tr>
      <w:tr w:rsidR="00570A56" w:rsidRPr="00BC1173" w14:paraId="530E63B8" w14:textId="77777777" w:rsidTr="00C6712E">
        <w:trPr>
          <w:trHeight w:val="300"/>
          <w:jc w:val="center"/>
        </w:trPr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9CAD6A" w14:textId="6915841D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2"/>
                <w:szCs w:val="22"/>
              </w:rPr>
              <w:t>Snord116</w:t>
            </w: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/nucleus </w:t>
            </w:r>
          </w:p>
        </w:tc>
        <w:tc>
          <w:tcPr>
            <w:tcW w:w="90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EB579C7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.802 </w:t>
            </w:r>
          </w:p>
        </w:tc>
        <w:tc>
          <w:tcPr>
            <w:tcW w:w="17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30D7899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3.705, 20.913]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D84CFE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cross full range </w:t>
            </w:r>
          </w:p>
        </w:tc>
      </w:tr>
    </w:tbl>
    <w:p w14:paraId="21A773CC" w14:textId="107BDF39" w:rsidR="00570A56" w:rsidRPr="00BC1173" w:rsidRDefault="00570A56" w:rsidP="00570A56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color w:val="000000"/>
          <w:sz w:val="22"/>
          <w:szCs w:val="22"/>
        </w:rPr>
        <w:t> </w:t>
      </w:r>
    </w:p>
    <w:p w14:paraId="30122A42" w14:textId="77777777" w:rsidR="00570A56" w:rsidRPr="00BC1173" w:rsidRDefault="00570A56" w:rsidP="00570A56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color w:val="000000"/>
          <w:sz w:val="22"/>
          <w:szCs w:val="22"/>
        </w:rPr>
        <w:t> </w:t>
      </w:r>
    </w:p>
    <w:p w14:paraId="00E48B1C" w14:textId="6D83442B" w:rsidR="00AC54F5" w:rsidRPr="00BC1173" w:rsidRDefault="00570A56" w:rsidP="00B8147D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9A1533" w:rsidRPr="00BC1173">
        <w:rPr>
          <w:rFonts w:asciiTheme="minorBidi" w:hAnsiTheme="minorBidi" w:cstheme="minorBidi"/>
          <w:b/>
          <w:bCs/>
          <w:sz w:val="22"/>
          <w:szCs w:val="22"/>
        </w:rPr>
        <w:t>9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. Coefficient Estimates from Negative Binomial Regression in the Thalamus</w:t>
      </w:r>
      <w:r w:rsidR="00005251" w:rsidRPr="00BC1173">
        <w:rPr>
          <w:rFonts w:asciiTheme="minorBidi" w:hAnsiTheme="minorBidi" w:cstheme="minorBidi"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J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Pr="00BC1173">
        <w:rPr>
          <w:rFonts w:asciiTheme="minorBidi" w:hAnsiTheme="minorBidi" w:cstheme="minorBidi"/>
          <w:sz w:val="22"/>
          <w:szCs w:val="22"/>
        </w:rPr>
        <w:t xml:space="preserve"> </w:t>
      </w:r>
    </w:p>
    <w:p w14:paraId="4E20F959" w14:textId="7AEFF89C" w:rsidR="00570A56" w:rsidRPr="00BC1173" w:rsidRDefault="00AC54F5" w:rsidP="0025664E">
      <w:pPr>
        <w:spacing w:afterAutospacing="1"/>
        <w:jc w:val="both"/>
        <w:textAlignment w:val="baseline"/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</w:pPr>
      <w:r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. D</w:t>
      </w:r>
    </w:p>
    <w:p w14:paraId="620ABAD3" w14:textId="77777777" w:rsidR="00570A56" w:rsidRPr="00BC1173" w:rsidRDefault="00570A56" w:rsidP="00570A56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tbl>
      <w:tblPr>
        <w:tblW w:w="917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6"/>
        <w:gridCol w:w="1083"/>
        <w:gridCol w:w="1050"/>
        <w:gridCol w:w="945"/>
        <w:gridCol w:w="975"/>
        <w:gridCol w:w="3943"/>
      </w:tblGrid>
      <w:tr w:rsidR="00570A56" w:rsidRPr="00BC1173" w14:paraId="0C7A84CC" w14:textId="77777777" w:rsidTr="005E2DA9">
        <w:trPr>
          <w:trHeight w:val="300"/>
          <w:jc w:val="center"/>
        </w:trPr>
        <w:tc>
          <w:tcPr>
            <w:tcW w:w="11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0AE1548" w14:textId="17E21051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7342D3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Estimate </w:t>
            </w:r>
          </w:p>
        </w:tc>
        <w:tc>
          <w:tcPr>
            <w:tcW w:w="10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D7600E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Std Error </w:t>
            </w:r>
          </w:p>
        </w:tc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A8CFD42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Wald X²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DCB6B4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-value </w:t>
            </w:r>
          </w:p>
        </w:tc>
        <w:tc>
          <w:tcPr>
            <w:tcW w:w="394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59D62E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95% CI </w:t>
            </w:r>
          </w:p>
        </w:tc>
      </w:tr>
      <w:tr w:rsidR="00570A56" w:rsidRPr="00BC1173" w14:paraId="36EEB67C" w14:textId="77777777" w:rsidTr="005E2DA9">
        <w:trPr>
          <w:trHeight w:val="300"/>
          <w:jc w:val="center"/>
        </w:trPr>
        <w:tc>
          <w:tcPr>
            <w:tcW w:w="11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34530AB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Intercept </w:t>
            </w:r>
          </w:p>
        </w:tc>
        <w:tc>
          <w:tcPr>
            <w:tcW w:w="10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068F08E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–1.238 </w:t>
            </w:r>
          </w:p>
        </w:tc>
        <w:tc>
          <w:tcPr>
            <w:tcW w:w="10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4E148A8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05 </w:t>
            </w:r>
          </w:p>
        </w:tc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AD4368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6.50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EFF8F52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0.0001 </w:t>
            </w:r>
          </w:p>
        </w:tc>
        <w:tc>
          <w:tcPr>
            <w:tcW w:w="394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D2A32E0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–1.640, –0.837] </w:t>
            </w:r>
          </w:p>
        </w:tc>
      </w:tr>
      <w:tr w:rsidR="00570A56" w:rsidRPr="00BC1173" w14:paraId="1BDF2526" w14:textId="77777777" w:rsidTr="005E2DA9">
        <w:trPr>
          <w:trHeight w:val="300"/>
          <w:jc w:val="center"/>
        </w:trPr>
        <w:tc>
          <w:tcPr>
            <w:tcW w:w="11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DB773A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2"/>
                <w:szCs w:val="22"/>
              </w:rPr>
              <w:t>Snord116 </w:t>
            </w:r>
          </w:p>
        </w:tc>
        <w:tc>
          <w:tcPr>
            <w:tcW w:w="10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79F783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88 </w:t>
            </w:r>
          </w:p>
        </w:tc>
        <w:tc>
          <w:tcPr>
            <w:tcW w:w="10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1937C8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21 </w:t>
            </w:r>
          </w:p>
        </w:tc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7DA94E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.27 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D4F146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0.0001 </w:t>
            </w:r>
          </w:p>
        </w:tc>
        <w:tc>
          <w:tcPr>
            <w:tcW w:w="394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38DF66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0.655, 1.520] </w:t>
            </w:r>
          </w:p>
        </w:tc>
      </w:tr>
      <w:tr w:rsidR="00E83824" w:rsidRPr="00BC1173" w14:paraId="62E63A22" w14:textId="77777777" w:rsidTr="005E2DA9">
        <w:trPr>
          <w:trHeight w:val="300"/>
          <w:jc w:val="center"/>
        </w:trPr>
        <w:tc>
          <w:tcPr>
            <w:tcW w:w="9172" w:type="dxa"/>
            <w:gridSpan w:val="6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50D3C7EE" w14:textId="77777777" w:rsidR="00E83824" w:rsidRPr="00BC1173" w:rsidRDefault="00E83824" w:rsidP="00E95BA7">
            <w:pPr>
              <w:spacing w:before="100" w:beforeAutospacing="1"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: Not significant</w:t>
            </w:r>
          </w:p>
          <w:p w14:paraId="67A9C748" w14:textId="77777777" w:rsidR="00E83824" w:rsidRPr="00BC1173" w:rsidRDefault="00E83824" w:rsidP="00E95BA7">
            <w:pPr>
              <w:spacing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: Significant at p &lt; 0.05</w:t>
            </w:r>
          </w:p>
          <w:p w14:paraId="774EFC7B" w14:textId="77777777" w:rsidR="00E83824" w:rsidRPr="00BC1173" w:rsidRDefault="00E83824" w:rsidP="00E95BA7">
            <w:pPr>
              <w:spacing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: Significant at p &lt; 0.01</w:t>
            </w:r>
          </w:p>
          <w:p w14:paraId="320E1FC9" w14:textId="2C38E708" w:rsidR="00E83824" w:rsidRPr="00BC1173" w:rsidRDefault="00E83824" w:rsidP="00E95BA7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671E3BC4" w14:textId="77777777" w:rsidR="00570A56" w:rsidRPr="00BC1173" w:rsidRDefault="00570A56" w:rsidP="00570A56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p w14:paraId="160D1C37" w14:textId="77777777" w:rsidR="0025664E" w:rsidRPr="00BC1173" w:rsidRDefault="0025664E" w:rsidP="006429E3">
      <w:pPr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0CC4C1E8" w14:textId="3586883D" w:rsidR="00AC54F5" w:rsidRPr="00BC1173" w:rsidRDefault="00570A56" w:rsidP="006429E3">
      <w:pPr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Table </w:t>
      </w:r>
      <w:r w:rsidR="009A153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10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. Incidence Rate Ratios for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Predicting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Expression in the Thalamus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J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AC54F5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D</w:t>
      </w:r>
    </w:p>
    <w:p w14:paraId="62B053D7" w14:textId="77777777" w:rsidR="006429E3" w:rsidRPr="00BC1173" w:rsidRDefault="006429E3" w:rsidP="005E2DA9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0DE7BF0C" w14:textId="2B074EDB" w:rsidR="00570A56" w:rsidRPr="00BC1173" w:rsidRDefault="00570A56" w:rsidP="00570A56">
      <w:pPr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tbl>
      <w:tblPr>
        <w:tblW w:w="73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9"/>
        <w:gridCol w:w="1141"/>
        <w:gridCol w:w="1980"/>
      </w:tblGrid>
      <w:tr w:rsidR="00570A56" w:rsidRPr="00BC1173" w14:paraId="30D332F6" w14:textId="77777777" w:rsidTr="005E2DA9">
        <w:trPr>
          <w:trHeight w:val="300"/>
          <w:jc w:val="center"/>
        </w:trPr>
        <w:tc>
          <w:tcPr>
            <w:tcW w:w="4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98F7F8" w14:textId="7639F77F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6D98F2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IRR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914A11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95% CI </w:t>
            </w:r>
          </w:p>
        </w:tc>
      </w:tr>
      <w:tr w:rsidR="00570A56" w:rsidRPr="00BC1173" w14:paraId="28818240" w14:textId="77777777" w:rsidTr="005E2DA9">
        <w:trPr>
          <w:trHeight w:val="300"/>
          <w:jc w:val="center"/>
        </w:trPr>
        <w:tc>
          <w:tcPr>
            <w:tcW w:w="4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2B19C6D5" w14:textId="76A656BB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Unit incident rate ratio</w:t>
            </w:r>
          </w:p>
        </w:tc>
        <w:tc>
          <w:tcPr>
            <w:tcW w:w="114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16EDB193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37C1FFDD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70A56" w:rsidRPr="00BC1173" w14:paraId="1ABF4F5A" w14:textId="77777777" w:rsidTr="005E2DA9">
        <w:trPr>
          <w:trHeight w:val="300"/>
          <w:jc w:val="center"/>
        </w:trPr>
        <w:tc>
          <w:tcPr>
            <w:tcW w:w="4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56D777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2"/>
                <w:szCs w:val="22"/>
              </w:rPr>
              <w:t>Snord116 </w:t>
            </w:r>
          </w:p>
        </w:tc>
        <w:tc>
          <w:tcPr>
            <w:tcW w:w="114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B94D0BC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97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18BAB3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[1.92, 4.57] </w:t>
            </w:r>
          </w:p>
        </w:tc>
      </w:tr>
      <w:tr w:rsidR="00570A56" w:rsidRPr="00BC1173" w14:paraId="3CE3CC0C" w14:textId="77777777" w:rsidTr="005E2DA9">
        <w:trPr>
          <w:trHeight w:val="300"/>
          <w:jc w:val="center"/>
        </w:trPr>
        <w:tc>
          <w:tcPr>
            <w:tcW w:w="4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05291E89" w14:textId="59662D48" w:rsidR="00570A56" w:rsidRPr="00BC1173" w:rsidRDefault="00570A56" w:rsidP="005E2DA9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Full range of expression</w:t>
            </w:r>
          </w:p>
        </w:tc>
        <w:tc>
          <w:tcPr>
            <w:tcW w:w="114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15852C6A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31058C4A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70A56" w:rsidRPr="00BC1173" w14:paraId="35BB091F" w14:textId="77777777" w:rsidTr="005E2DA9">
        <w:trPr>
          <w:trHeight w:val="300"/>
          <w:jc w:val="center"/>
        </w:trPr>
        <w:tc>
          <w:tcPr>
            <w:tcW w:w="4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53FFDF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8BCF21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IRR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95D28B" w14:textId="77777777" w:rsidR="00570A56" w:rsidRPr="00BC1173" w:rsidRDefault="00570A56" w:rsidP="00570A56">
            <w:pPr>
              <w:jc w:val="center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95% CI </w:t>
            </w:r>
          </w:p>
        </w:tc>
      </w:tr>
      <w:tr w:rsidR="00570A56" w:rsidRPr="00BC1173" w14:paraId="4A601991" w14:textId="77777777" w:rsidTr="005E2DA9">
        <w:trPr>
          <w:trHeight w:val="300"/>
          <w:jc w:val="center"/>
        </w:trPr>
        <w:tc>
          <w:tcPr>
            <w:tcW w:w="425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59AFF1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nord116 </w:t>
            </w:r>
          </w:p>
        </w:tc>
        <w:tc>
          <w:tcPr>
            <w:tcW w:w="114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2BFADE9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8.80 </w:t>
            </w:r>
          </w:p>
        </w:tc>
        <w:tc>
          <w:tcPr>
            <w:tcW w:w="19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E7F72B4" w14:textId="77777777" w:rsidR="00570A56" w:rsidRPr="00BC1173" w:rsidRDefault="00570A56" w:rsidP="00570A56">
            <w:pPr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3.70, 20.91] </w:t>
            </w:r>
          </w:p>
        </w:tc>
      </w:tr>
    </w:tbl>
    <w:p w14:paraId="63C1A6AA" w14:textId="77777777" w:rsidR="00570A56" w:rsidRPr="00BC1173" w:rsidRDefault="00570A56" w:rsidP="00570A56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</w:t>
      </w:r>
    </w:p>
    <w:p w14:paraId="5666473A" w14:textId="77777777" w:rsidR="00680280" w:rsidRPr="00BC1173" w:rsidRDefault="00680280" w:rsidP="00B8147D">
      <w:pPr>
        <w:jc w:val="both"/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01442E14" w14:textId="2EB75011" w:rsidR="00570A56" w:rsidRPr="00BC1173" w:rsidRDefault="00570A56" w:rsidP="00B8147D">
      <w:pPr>
        <w:spacing w:afterAutospacing="1"/>
        <w:jc w:val="both"/>
        <w:textAlignment w:val="baseline"/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 w:rsidR="00EF1FCE" w:rsidRPr="00BC1173">
        <w:rPr>
          <w:rFonts w:asciiTheme="minorBidi" w:hAnsiTheme="minorBidi" w:cstheme="minorBidi"/>
          <w:b/>
          <w:bCs/>
          <w:sz w:val="22"/>
          <w:szCs w:val="22"/>
        </w:rPr>
        <w:t>1</w:t>
      </w:r>
      <w:r w:rsidR="009A1533" w:rsidRPr="00BC1173">
        <w:rPr>
          <w:rFonts w:asciiTheme="minorBidi" w:hAnsiTheme="minorBidi" w:cstheme="minorBidi"/>
          <w:b/>
          <w:bCs/>
          <w:sz w:val="22"/>
          <w:szCs w:val="22"/>
        </w:rPr>
        <w:t>1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Coefficient Estimates from Negative Binomial Regression in the </w:t>
      </w:r>
      <w:r w:rsidR="000D6CE4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Paraventricular Nucleus of </w:t>
      </w:r>
      <w:r w:rsidR="009570B4" w:rsidRPr="00BC1173">
        <w:rPr>
          <w:rFonts w:asciiTheme="minorBidi" w:hAnsiTheme="minorBidi" w:cstheme="minorBidi"/>
          <w:b/>
          <w:bCs/>
          <w:sz w:val="22"/>
          <w:szCs w:val="22"/>
        </w:rPr>
        <w:t>H</w:t>
      </w:r>
      <w:r w:rsidR="000D6CE4" w:rsidRPr="00BC1173">
        <w:rPr>
          <w:rFonts w:asciiTheme="minorBidi" w:hAnsiTheme="minorBidi" w:cstheme="minorBidi"/>
          <w:b/>
          <w:bCs/>
          <w:sz w:val="22"/>
          <w:szCs w:val="22"/>
        </w:rPr>
        <w:t>ypothalamus</w:t>
      </w:r>
      <w:r w:rsidR="00005251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</w:t>
      </w:r>
      <w:r w:rsidR="00AC54F5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M</w:t>
      </w:r>
      <w:r w:rsidR="00005251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-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O</w:t>
      </w:r>
      <w:r w:rsidR="00005251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,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</w:t>
      </w:r>
      <w:r w:rsidR="004A068A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e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mental Figure 1F</w:t>
      </w:r>
    </w:p>
    <w:tbl>
      <w:tblPr>
        <w:tblpPr w:leftFromText="180" w:rightFromText="180" w:vertAnchor="text" w:horzAnchor="margin" w:tblpXSpec="center" w:tblpY="125"/>
        <w:tblW w:w="94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9"/>
        <w:gridCol w:w="1083"/>
        <w:gridCol w:w="1064"/>
        <w:gridCol w:w="1065"/>
        <w:gridCol w:w="990"/>
        <w:gridCol w:w="2825"/>
      </w:tblGrid>
      <w:tr w:rsidR="004A068A" w:rsidRPr="00BC1173" w14:paraId="2343A11E" w14:textId="77777777" w:rsidTr="004A068A">
        <w:trPr>
          <w:trHeight w:val="300"/>
        </w:trPr>
        <w:tc>
          <w:tcPr>
            <w:tcW w:w="243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4482FF1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63FDF4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stimate </w:t>
            </w:r>
          </w:p>
        </w:tc>
        <w:tc>
          <w:tcPr>
            <w:tcW w:w="106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124579" w14:textId="39B00F47" w:rsidR="004A068A" w:rsidRPr="00BC1173" w:rsidRDefault="004A068A" w:rsidP="004A068A">
            <w:pPr>
              <w:ind w:right="-179"/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td. Error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2FFDF8A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Wald X</w:t>
            </w: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  <w:t>2</w:t>
            </w: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D2F8DE6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 </w:t>
            </w:r>
          </w:p>
        </w:tc>
        <w:tc>
          <w:tcPr>
            <w:tcW w:w="2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635F15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95% Confidence Interval </w:t>
            </w:r>
          </w:p>
        </w:tc>
      </w:tr>
      <w:tr w:rsidR="004A068A" w:rsidRPr="00BC1173" w14:paraId="73CB0EAB" w14:textId="77777777" w:rsidTr="004A068A">
        <w:trPr>
          <w:trHeight w:val="300"/>
        </w:trPr>
        <w:tc>
          <w:tcPr>
            <w:tcW w:w="243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488B25E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ntercept </w:t>
            </w:r>
          </w:p>
        </w:tc>
        <w:tc>
          <w:tcPr>
            <w:tcW w:w="10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B2FC260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.498 </w:t>
            </w:r>
          </w:p>
        </w:tc>
        <w:tc>
          <w:tcPr>
            <w:tcW w:w="106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240AAE0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112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5E83095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78.33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79CC2D5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&lt;0.0001 </w:t>
            </w:r>
          </w:p>
        </w:tc>
        <w:tc>
          <w:tcPr>
            <w:tcW w:w="2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EB4537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1.278, 1.718] </w:t>
            </w:r>
          </w:p>
        </w:tc>
      </w:tr>
      <w:tr w:rsidR="004A068A" w:rsidRPr="00BC1173" w14:paraId="0A3AD961" w14:textId="77777777" w:rsidTr="004A068A">
        <w:trPr>
          <w:trHeight w:val="300"/>
        </w:trPr>
        <w:tc>
          <w:tcPr>
            <w:tcW w:w="243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FE9F18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 xml:space="preserve">Snhg14 </w:t>
            </w: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xpression  </w:t>
            </w:r>
          </w:p>
        </w:tc>
        <w:tc>
          <w:tcPr>
            <w:tcW w:w="10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2A47FD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115 </w:t>
            </w:r>
          </w:p>
        </w:tc>
        <w:tc>
          <w:tcPr>
            <w:tcW w:w="106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18A0CE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028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DDEE40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6.59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0A1147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&lt;0.0001 </w:t>
            </w:r>
          </w:p>
        </w:tc>
        <w:tc>
          <w:tcPr>
            <w:tcW w:w="282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458637" w14:textId="77777777" w:rsidR="004A068A" w:rsidRPr="00BC1173" w:rsidRDefault="004A068A" w:rsidP="004A068A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0.060, 0.170] </w:t>
            </w:r>
          </w:p>
        </w:tc>
      </w:tr>
      <w:tr w:rsidR="004A068A" w:rsidRPr="00BC1173" w14:paraId="16098701" w14:textId="77777777" w:rsidTr="004A068A">
        <w:trPr>
          <w:trHeight w:val="300"/>
        </w:trPr>
        <w:tc>
          <w:tcPr>
            <w:tcW w:w="9466" w:type="dxa"/>
            <w:gridSpan w:val="6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0EB21936" w14:textId="77777777" w:rsidR="004A068A" w:rsidRPr="00BC1173" w:rsidRDefault="004A068A" w:rsidP="004A068A">
            <w:pPr>
              <w:spacing w:before="100" w:beforeAutospacing="1" w:line="360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: Not significant</w:t>
            </w:r>
          </w:p>
          <w:p w14:paraId="617DDE38" w14:textId="77777777" w:rsidR="004A068A" w:rsidRPr="00BC1173" w:rsidRDefault="004A068A" w:rsidP="004A068A">
            <w:pPr>
              <w:spacing w:line="360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: Significant at p &lt; 0.05</w:t>
            </w:r>
          </w:p>
          <w:p w14:paraId="34C2EDA0" w14:textId="77777777" w:rsidR="004A068A" w:rsidRPr="00BC1173" w:rsidRDefault="004A068A" w:rsidP="004A068A">
            <w:pPr>
              <w:spacing w:line="360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: Significant at p &lt; 0.01</w:t>
            </w:r>
          </w:p>
          <w:p w14:paraId="3522E074" w14:textId="77777777" w:rsidR="004A068A" w:rsidRPr="00BC1173" w:rsidRDefault="004A068A" w:rsidP="004A068A">
            <w:pPr>
              <w:spacing w:line="360" w:lineRule="auto"/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1244CEB9" w14:textId="77777777" w:rsidR="004A068A" w:rsidRPr="00BC1173" w:rsidRDefault="00570A56" w:rsidP="004A068A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color w:val="000000"/>
          <w:sz w:val="22"/>
          <w:szCs w:val="22"/>
        </w:rPr>
        <w:t>  </w:t>
      </w:r>
    </w:p>
    <w:p w14:paraId="65A4F776" w14:textId="12423DAD" w:rsidR="00570A56" w:rsidRPr="00BC1173" w:rsidRDefault="00570A56" w:rsidP="004A068A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color w:val="000000"/>
          <w:sz w:val="22"/>
          <w:szCs w:val="22"/>
        </w:rPr>
        <w:t> </w:t>
      </w:r>
    </w:p>
    <w:p w14:paraId="6B5156C6" w14:textId="77777777" w:rsidR="004808F2" w:rsidRPr="00BC1173" w:rsidRDefault="004808F2" w:rsidP="005E2DA9">
      <w:pPr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51452CBD" w14:textId="77777777" w:rsidR="0040773E" w:rsidRPr="00BC1173" w:rsidRDefault="0040773E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0DD161A8" w14:textId="77777777" w:rsidR="0040773E" w:rsidRPr="00BC1173" w:rsidRDefault="0040773E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66527CCF" w14:textId="77777777" w:rsidR="0040773E" w:rsidRPr="00BC1173" w:rsidRDefault="0040773E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5BD4AAD7" w14:textId="77777777" w:rsidR="00030ED9" w:rsidRPr="00BC1173" w:rsidRDefault="00030ED9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637EF353" w14:textId="699911FC" w:rsidR="00030ED9" w:rsidRPr="00BC1173" w:rsidRDefault="00AF1198" w:rsidP="00030ED9">
      <w:pPr>
        <w:spacing w:before="100" w:beforeAutospacing="1" w:after="100" w:afterAutospacing="1" w:line="240" w:lineRule="exact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Supplemental Table 1</w:t>
      </w:r>
      <w:r w:rsidR="009A153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2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. Incidence Rate Ratios for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Predicting 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Expression in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the Paraventricular Nucleus of Hypothalamus</w:t>
      </w:r>
      <w:r w:rsidR="004F3CDF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4F3CDF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M</w:t>
      </w:r>
      <w:r w:rsidR="004F3CDF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-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O</w:t>
      </w:r>
      <w:r w:rsidR="004F3CDF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AC54F5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F</w:t>
      </w:r>
    </w:p>
    <w:tbl>
      <w:tblPr>
        <w:tblStyle w:val="PlainTable1"/>
        <w:tblpPr w:leftFromText="180" w:rightFromText="180" w:vertAnchor="text" w:horzAnchor="margin" w:tblpXSpec="center" w:tblpY="46"/>
        <w:tblW w:w="6025" w:type="dxa"/>
        <w:tblLook w:val="04A0" w:firstRow="1" w:lastRow="0" w:firstColumn="1" w:lastColumn="0" w:noHBand="0" w:noVBand="1"/>
      </w:tblPr>
      <w:tblGrid>
        <w:gridCol w:w="3060"/>
        <w:gridCol w:w="991"/>
        <w:gridCol w:w="1974"/>
      </w:tblGrid>
      <w:tr w:rsidR="00AF1198" w:rsidRPr="00BC1173" w14:paraId="678D1AD7" w14:textId="77777777" w:rsidTr="00AF1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30FEAF8C" w14:textId="77777777" w:rsidR="00AF1198" w:rsidRPr="00BC1173" w:rsidRDefault="00AF1198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1" w:type="dxa"/>
            <w:hideMark/>
          </w:tcPr>
          <w:p w14:paraId="35A14F6C" w14:textId="77777777" w:rsidR="00AF1198" w:rsidRPr="00BC1173" w:rsidRDefault="00AF1198" w:rsidP="00AB7DA9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IRR </w:t>
            </w:r>
          </w:p>
        </w:tc>
        <w:tc>
          <w:tcPr>
            <w:tcW w:w="1974" w:type="dxa"/>
            <w:hideMark/>
          </w:tcPr>
          <w:p w14:paraId="0870B99B" w14:textId="77777777" w:rsidR="00AF1198" w:rsidRPr="00BC1173" w:rsidRDefault="00AF1198" w:rsidP="00AB7DA9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95% CI </w:t>
            </w:r>
          </w:p>
        </w:tc>
      </w:tr>
      <w:tr w:rsidR="00AF1198" w:rsidRPr="00BC1173" w14:paraId="4A9366AE" w14:textId="77777777" w:rsidTr="00AF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B4B9867" w14:textId="77777777" w:rsidR="00AF1198" w:rsidRPr="00BC1173" w:rsidRDefault="00AF1198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Unit Incidence Ratio</w:t>
            </w:r>
          </w:p>
        </w:tc>
        <w:tc>
          <w:tcPr>
            <w:tcW w:w="991" w:type="dxa"/>
          </w:tcPr>
          <w:p w14:paraId="0E226949" w14:textId="77777777" w:rsidR="00AF1198" w:rsidRPr="00BC1173" w:rsidRDefault="00AF1198" w:rsidP="00AB7D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974" w:type="dxa"/>
          </w:tcPr>
          <w:p w14:paraId="592DBC08" w14:textId="77777777" w:rsidR="00AF1198" w:rsidRPr="00BC1173" w:rsidRDefault="00AF1198" w:rsidP="00AB7D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AF1198" w:rsidRPr="00BC1173" w14:paraId="7B911643" w14:textId="77777777" w:rsidTr="00AF11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3D71102" w14:textId="77777777" w:rsidR="00AF1198" w:rsidRPr="00BC1173" w:rsidRDefault="00AF1198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Snhg14 </w:t>
            </w:r>
          </w:p>
        </w:tc>
        <w:tc>
          <w:tcPr>
            <w:tcW w:w="991" w:type="dxa"/>
            <w:hideMark/>
          </w:tcPr>
          <w:p w14:paraId="3CB42D81" w14:textId="2811F8BE" w:rsidR="00AF1198" w:rsidRPr="00BC1173" w:rsidRDefault="00AF1198" w:rsidP="00AB7DA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eastAsiaTheme="minorHAnsi" w:hAnsiTheme="minorBidi" w:cstheme="minorBidi"/>
                <w:color w:val="000000"/>
                <w:sz w:val="22"/>
                <w:szCs w:val="22"/>
                <w14:ligatures w14:val="standardContextual"/>
              </w:rPr>
              <w:t>1.12</w:t>
            </w:r>
          </w:p>
        </w:tc>
        <w:tc>
          <w:tcPr>
            <w:tcW w:w="1974" w:type="dxa"/>
            <w:hideMark/>
          </w:tcPr>
          <w:p w14:paraId="6742750B" w14:textId="6544435B" w:rsidR="00AF1198" w:rsidRPr="00BC1173" w:rsidRDefault="00AF1198" w:rsidP="00AB7DA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1.061,1.185] </w:t>
            </w:r>
          </w:p>
        </w:tc>
      </w:tr>
      <w:tr w:rsidR="00AF1198" w:rsidRPr="00BC1173" w14:paraId="567CB2F1" w14:textId="77777777" w:rsidTr="00AF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80FFE6E" w14:textId="77777777" w:rsidR="00AF1198" w:rsidRPr="00BC1173" w:rsidRDefault="00AF1198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Full range of expression</w:t>
            </w:r>
          </w:p>
        </w:tc>
        <w:tc>
          <w:tcPr>
            <w:tcW w:w="991" w:type="dxa"/>
          </w:tcPr>
          <w:p w14:paraId="68A07FA0" w14:textId="77777777" w:rsidR="00AF1198" w:rsidRPr="00BC1173" w:rsidRDefault="00AF1198" w:rsidP="00AB7D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974" w:type="dxa"/>
          </w:tcPr>
          <w:p w14:paraId="704D09C5" w14:textId="77777777" w:rsidR="00AF1198" w:rsidRPr="00BC1173" w:rsidRDefault="00AF1198" w:rsidP="00AB7D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AF1198" w:rsidRPr="00BC1173" w14:paraId="6C6BE564" w14:textId="77777777" w:rsidTr="00AF11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8E9A271" w14:textId="77777777" w:rsidR="00AF1198" w:rsidRPr="00BC1173" w:rsidRDefault="00AF1198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1" w:type="dxa"/>
            <w:hideMark/>
          </w:tcPr>
          <w:p w14:paraId="06098931" w14:textId="77777777" w:rsidR="00AF1198" w:rsidRPr="00BC1173" w:rsidRDefault="00AF1198" w:rsidP="00AB7DA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RR </w:t>
            </w:r>
          </w:p>
        </w:tc>
        <w:tc>
          <w:tcPr>
            <w:tcW w:w="1974" w:type="dxa"/>
            <w:hideMark/>
          </w:tcPr>
          <w:p w14:paraId="36E0E2DC" w14:textId="77777777" w:rsidR="00AF1198" w:rsidRPr="00BC1173" w:rsidRDefault="00AF1198" w:rsidP="00AB7DA9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95% CI </w:t>
            </w:r>
          </w:p>
        </w:tc>
      </w:tr>
      <w:tr w:rsidR="00AF1198" w:rsidRPr="00BC1173" w14:paraId="6D0A3C6C" w14:textId="77777777" w:rsidTr="00AF1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24C1482" w14:textId="77777777" w:rsidR="00AF1198" w:rsidRPr="00BC1173" w:rsidRDefault="00AF1198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Snhg14 </w:t>
            </w:r>
          </w:p>
        </w:tc>
        <w:tc>
          <w:tcPr>
            <w:tcW w:w="991" w:type="dxa"/>
            <w:hideMark/>
          </w:tcPr>
          <w:p w14:paraId="3BBB7759" w14:textId="1CCC33B9" w:rsidR="00AF1198" w:rsidRPr="00BC1173" w:rsidRDefault="00AF1198" w:rsidP="00AB7D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eastAsiaTheme="minorHAnsi" w:hAnsiTheme="minorBidi" w:cstheme="minorBidi"/>
                <w:color w:val="000000"/>
                <w:sz w:val="22"/>
                <w:szCs w:val="22"/>
                <w14:ligatures w14:val="standardContextual"/>
              </w:rPr>
              <w:t>3.16</w:t>
            </w:r>
          </w:p>
        </w:tc>
        <w:tc>
          <w:tcPr>
            <w:tcW w:w="1974" w:type="dxa"/>
            <w:hideMark/>
          </w:tcPr>
          <w:p w14:paraId="21DE6D0C" w14:textId="1E9677B4" w:rsidR="00AF1198" w:rsidRPr="00BC1173" w:rsidRDefault="00AF1198" w:rsidP="00AB7DA9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1.816, 5.499] </w:t>
            </w:r>
          </w:p>
        </w:tc>
      </w:tr>
    </w:tbl>
    <w:p w14:paraId="21415319" w14:textId="77777777" w:rsidR="00030ED9" w:rsidRPr="00BC1173" w:rsidRDefault="00030ED9" w:rsidP="00030ED9">
      <w:pPr>
        <w:spacing w:before="100" w:beforeAutospacing="1" w:after="100" w:afterAutospacing="1" w:line="240" w:lineRule="exact"/>
        <w:rPr>
          <w:rFonts w:asciiTheme="minorBidi" w:hAnsiTheme="minorBidi" w:cstheme="minorBidi"/>
          <w:b/>
          <w:bCs/>
          <w:sz w:val="22"/>
          <w:szCs w:val="22"/>
        </w:rPr>
      </w:pPr>
    </w:p>
    <w:p w14:paraId="2772F3C6" w14:textId="77777777" w:rsidR="00030ED9" w:rsidRPr="00BC1173" w:rsidRDefault="00030ED9" w:rsidP="00030ED9">
      <w:pPr>
        <w:spacing w:before="100" w:beforeAutospacing="1" w:after="100" w:afterAutospacing="1" w:line="240" w:lineRule="exact"/>
        <w:rPr>
          <w:rFonts w:asciiTheme="minorBidi" w:hAnsiTheme="minorBidi" w:cstheme="minorBidi"/>
          <w:b/>
          <w:bCs/>
          <w:sz w:val="22"/>
          <w:szCs w:val="22"/>
        </w:rPr>
      </w:pPr>
    </w:p>
    <w:p w14:paraId="1FBC581E" w14:textId="77777777" w:rsidR="00030ED9" w:rsidRPr="00BC1173" w:rsidRDefault="00030ED9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394DCD42" w14:textId="77777777" w:rsidR="00AF1198" w:rsidRPr="00BC1173" w:rsidRDefault="00AF1198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202F372D" w14:textId="77777777" w:rsidR="00AF1198" w:rsidRPr="00BC1173" w:rsidRDefault="00AF1198" w:rsidP="009558C0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2E74E4EB" w14:textId="77777777" w:rsidR="003854BA" w:rsidRPr="00BC1173" w:rsidRDefault="003854BA">
      <w:pPr>
        <w:spacing w:after="160" w:line="278" w:lineRule="auto"/>
        <w:rPr>
          <w:rFonts w:asciiTheme="minorBidi" w:hAnsiTheme="minorBidi" w:cstheme="minorBidi"/>
          <w:i/>
          <w:i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i/>
          <w:iCs/>
          <w:color w:val="000000"/>
          <w:sz w:val="22"/>
          <w:szCs w:val="22"/>
        </w:rPr>
        <w:br w:type="page"/>
      </w:r>
    </w:p>
    <w:p w14:paraId="4429DA1E" w14:textId="68350D34" w:rsidR="009558C0" w:rsidRPr="00BC1173" w:rsidRDefault="001510E5" w:rsidP="003854BA">
      <w:pPr>
        <w:spacing w:after="160" w:line="278" w:lineRule="auto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lastRenderedPageBreak/>
        <w:t xml:space="preserve">Supplemental 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Table </w:t>
      </w:r>
      <w:r w:rsidR="00EF1FC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1</w:t>
      </w:r>
      <w:r w:rsidR="009A153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3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: Parameter Estimates from Negative Binomial Regression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Predicting </w:t>
      </w:r>
      <w:r w:rsidR="00570A56"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 Expression per Nucleus </w:t>
      </w:r>
      <w:proofErr w:type="gramStart"/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in </w:t>
      </w:r>
      <w:r w:rsidR="000D6CE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arcuate</w:t>
      </w:r>
      <w:proofErr w:type="gramEnd"/>
      <w:r w:rsidR="000D6CE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nucleus of hypothalamus</w:t>
      </w:r>
      <w:r w:rsidR="00D33AC4" w:rsidRPr="00BC1173">
        <w:rPr>
          <w:rFonts w:asciiTheme="minorBidi" w:hAnsiTheme="minorBidi" w:cstheme="minorBidi"/>
          <w:color w:val="000000"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D33AC4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4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N</w:t>
      </w:r>
      <w:r w:rsidR="00D33AC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Pr="00BC1173">
        <w:rPr>
          <w:rFonts w:asciiTheme="minorBidi" w:hAnsiTheme="minorBidi" w:cstheme="minorBidi"/>
          <w:color w:val="000000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 xml:space="preserve">Supplemental Figure 1E </w:t>
      </w:r>
    </w:p>
    <w:tbl>
      <w:tblPr>
        <w:tblStyle w:val="PlainTable1"/>
        <w:tblW w:w="11430" w:type="dxa"/>
        <w:jc w:val="center"/>
        <w:tblLook w:val="04A0" w:firstRow="1" w:lastRow="0" w:firstColumn="1" w:lastColumn="0" w:noHBand="0" w:noVBand="1"/>
      </w:tblPr>
      <w:tblGrid>
        <w:gridCol w:w="2702"/>
        <w:gridCol w:w="2223"/>
        <w:gridCol w:w="1503"/>
        <w:gridCol w:w="1503"/>
        <w:gridCol w:w="1756"/>
        <w:gridCol w:w="1743"/>
      </w:tblGrid>
      <w:tr w:rsidR="009570B4" w:rsidRPr="00BC1173" w14:paraId="13ADA96E" w14:textId="77777777" w:rsidTr="00914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B19CEA" w14:textId="065AE795" w:rsidR="009570B4" w:rsidRPr="00BC1173" w:rsidRDefault="009570B4" w:rsidP="00914B29">
            <w:pPr>
              <w:jc w:val="both"/>
              <w:textAlignment w:val="baseline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dxa"/>
          </w:tcPr>
          <w:p w14:paraId="33DD99FF" w14:textId="77777777" w:rsidR="009570B4" w:rsidRPr="00BC1173" w:rsidRDefault="009570B4" w:rsidP="00914B29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Estimate</w:t>
            </w:r>
          </w:p>
        </w:tc>
        <w:tc>
          <w:tcPr>
            <w:tcW w:w="0" w:type="dxa"/>
          </w:tcPr>
          <w:p w14:paraId="57699A89" w14:textId="77777777" w:rsidR="009570B4" w:rsidRPr="00BC1173" w:rsidRDefault="009570B4" w:rsidP="00914B29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td Error</w:t>
            </w:r>
          </w:p>
        </w:tc>
        <w:tc>
          <w:tcPr>
            <w:tcW w:w="0" w:type="dxa"/>
          </w:tcPr>
          <w:p w14:paraId="095A5DE1" w14:textId="77777777" w:rsidR="009570B4" w:rsidRPr="00BC1173" w:rsidRDefault="009570B4" w:rsidP="00914B29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Wald X2</w:t>
            </w:r>
          </w:p>
        </w:tc>
        <w:tc>
          <w:tcPr>
            <w:tcW w:w="0" w:type="dxa"/>
          </w:tcPr>
          <w:p w14:paraId="6AD027A0" w14:textId="77777777" w:rsidR="009570B4" w:rsidRPr="00BC1173" w:rsidRDefault="009570B4" w:rsidP="00914B29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-value</w:t>
            </w:r>
          </w:p>
        </w:tc>
        <w:tc>
          <w:tcPr>
            <w:tcW w:w="0" w:type="dxa"/>
          </w:tcPr>
          <w:p w14:paraId="4E8D0961" w14:textId="77777777" w:rsidR="009570B4" w:rsidRPr="00BC1173" w:rsidRDefault="009570B4" w:rsidP="00914B29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95% CI</w:t>
            </w:r>
          </w:p>
        </w:tc>
      </w:tr>
      <w:tr w:rsidR="0040773E" w:rsidRPr="00BC1173" w14:paraId="63051A61" w14:textId="77777777" w:rsidTr="0091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49969D" w14:textId="77777777" w:rsidR="009570B4" w:rsidRPr="00BC1173" w:rsidRDefault="009570B4" w:rsidP="00122EA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Intercept</w:t>
            </w:r>
          </w:p>
        </w:tc>
        <w:tc>
          <w:tcPr>
            <w:tcW w:w="0" w:type="dxa"/>
          </w:tcPr>
          <w:p w14:paraId="0A23BA9D" w14:textId="77777777" w:rsidR="009570B4" w:rsidRPr="00BC1173" w:rsidRDefault="009570B4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-1.095</w:t>
            </w:r>
          </w:p>
        </w:tc>
        <w:tc>
          <w:tcPr>
            <w:tcW w:w="0" w:type="dxa"/>
          </w:tcPr>
          <w:p w14:paraId="17BAC7A5" w14:textId="77777777" w:rsidR="009570B4" w:rsidRPr="00BC1173" w:rsidRDefault="009570B4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164</w:t>
            </w:r>
          </w:p>
        </w:tc>
        <w:tc>
          <w:tcPr>
            <w:tcW w:w="0" w:type="dxa"/>
          </w:tcPr>
          <w:p w14:paraId="7389B7AA" w14:textId="77777777" w:rsidR="009570B4" w:rsidRPr="00BC1173" w:rsidRDefault="009570B4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44.76</w:t>
            </w:r>
          </w:p>
        </w:tc>
        <w:tc>
          <w:tcPr>
            <w:tcW w:w="0" w:type="dxa"/>
          </w:tcPr>
          <w:p w14:paraId="0557F3D7" w14:textId="77777777" w:rsidR="009570B4" w:rsidRPr="00BC1173" w:rsidRDefault="009570B4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&lt;.0001</w:t>
            </w:r>
          </w:p>
        </w:tc>
        <w:tc>
          <w:tcPr>
            <w:tcW w:w="0" w:type="dxa"/>
          </w:tcPr>
          <w:p w14:paraId="1A3234FB" w14:textId="77777777" w:rsidR="009570B4" w:rsidRPr="00BC1173" w:rsidRDefault="009570B4" w:rsidP="00122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-1.415, -0.774]</w:t>
            </w:r>
          </w:p>
        </w:tc>
      </w:tr>
      <w:tr w:rsidR="009570B4" w:rsidRPr="00BC1173" w14:paraId="6EB405A9" w14:textId="77777777" w:rsidTr="00914B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8E815D" w14:textId="77777777" w:rsidR="009570B4" w:rsidRPr="00BC1173" w:rsidRDefault="009570B4" w:rsidP="00122EA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 xml:space="preserve">Snhg14 expression </w:t>
            </w:r>
          </w:p>
        </w:tc>
        <w:tc>
          <w:tcPr>
            <w:tcW w:w="0" w:type="dxa"/>
          </w:tcPr>
          <w:p w14:paraId="2705A700" w14:textId="77777777" w:rsidR="009570B4" w:rsidRPr="00BC1173" w:rsidRDefault="009570B4" w:rsidP="0012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464</w:t>
            </w:r>
          </w:p>
        </w:tc>
        <w:tc>
          <w:tcPr>
            <w:tcW w:w="0" w:type="dxa"/>
          </w:tcPr>
          <w:p w14:paraId="1EE47927" w14:textId="77777777" w:rsidR="009570B4" w:rsidRPr="00BC1173" w:rsidRDefault="009570B4" w:rsidP="0012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123</w:t>
            </w:r>
          </w:p>
        </w:tc>
        <w:tc>
          <w:tcPr>
            <w:tcW w:w="0" w:type="dxa"/>
          </w:tcPr>
          <w:p w14:paraId="3E0891F4" w14:textId="77777777" w:rsidR="009570B4" w:rsidRPr="00BC1173" w:rsidRDefault="009570B4" w:rsidP="0012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4.25</w:t>
            </w:r>
          </w:p>
        </w:tc>
        <w:tc>
          <w:tcPr>
            <w:tcW w:w="0" w:type="dxa"/>
          </w:tcPr>
          <w:p w14:paraId="69D40DBD" w14:textId="77777777" w:rsidR="009570B4" w:rsidRPr="00BC1173" w:rsidRDefault="009570B4" w:rsidP="0012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0002</w:t>
            </w:r>
          </w:p>
        </w:tc>
        <w:tc>
          <w:tcPr>
            <w:tcW w:w="0" w:type="dxa"/>
          </w:tcPr>
          <w:p w14:paraId="071FEC2C" w14:textId="77777777" w:rsidR="009570B4" w:rsidRPr="00BC1173" w:rsidRDefault="009570B4" w:rsidP="00122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0.223, 0.705]</w:t>
            </w:r>
          </w:p>
        </w:tc>
      </w:tr>
    </w:tbl>
    <w:p w14:paraId="3B3D2EBB" w14:textId="77777777" w:rsidR="003854BA" w:rsidRPr="00BC1173" w:rsidRDefault="003854BA" w:rsidP="007E5015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4ACA9E22" w14:textId="16495CF8" w:rsidR="007E5015" w:rsidRPr="00BC1173" w:rsidRDefault="001510E5" w:rsidP="007E5015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Supplemental </w:t>
      </w:r>
      <w:r w:rsidR="00570A56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Table </w:t>
      </w:r>
      <w:r w:rsidR="00EF1FC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1</w:t>
      </w:r>
      <w:r w:rsidR="009A1533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4</w:t>
      </w:r>
      <w:r w:rsidR="00570A56" w:rsidRPr="00BC1173">
        <w:rPr>
          <w:rFonts w:asciiTheme="minorBidi" w:hAnsiTheme="minorBidi" w:cstheme="minorBidi"/>
          <w:color w:val="000000"/>
          <w:sz w:val="22"/>
          <w:szCs w:val="22"/>
        </w:rPr>
        <w:t xml:space="preserve">: 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Incidence Rate Ratio (IRR) for 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 Predicting </w:t>
      </w:r>
      <w:r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 Expression in </w:t>
      </w:r>
      <w:r w:rsidR="0040773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A</w:t>
      </w:r>
      <w:r w:rsidR="009558C0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rcuate </w:t>
      </w:r>
      <w:r w:rsidR="0040773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N</w:t>
      </w:r>
      <w:r w:rsidR="009558C0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ucleus of</w:t>
      </w:r>
      <w:r w:rsidR="0040773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H</w:t>
      </w:r>
      <w:r w:rsidR="009558C0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ypothalamus</w:t>
      </w:r>
      <w:r w:rsidR="00D33AC4" w:rsidRPr="00BC1173">
        <w:rPr>
          <w:rFonts w:asciiTheme="minorBidi" w:hAnsiTheme="minorBidi" w:cstheme="minorBidi"/>
          <w:color w:val="000000"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D33AC4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4</w:t>
      </w:r>
      <w:r w:rsidR="00335BAE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N</w:t>
      </w:r>
      <w:r w:rsidR="00D33AC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,</w:t>
      </w:r>
      <w:r w:rsidR="00AC54F5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="00AC54F5" w:rsidRPr="00BC1173">
        <w:rPr>
          <w:rFonts w:asciiTheme="minorBidi" w:eastAsia="Arial" w:hAnsiTheme="minorBidi" w:cstheme="minorBidi"/>
          <w:b/>
          <w:bCs/>
          <w:color w:val="0A0A0A"/>
          <w:sz w:val="22"/>
          <w:szCs w:val="22"/>
        </w:rPr>
        <w:t>Supplemental Figure 1E</w:t>
      </w:r>
    </w:p>
    <w:tbl>
      <w:tblPr>
        <w:tblStyle w:val="PlainTable1"/>
        <w:tblpPr w:leftFromText="180" w:rightFromText="180" w:vertAnchor="text" w:horzAnchor="margin" w:tblpXSpec="center" w:tblpY="46"/>
        <w:tblW w:w="5761" w:type="dxa"/>
        <w:tblLook w:val="04A0" w:firstRow="1" w:lastRow="0" w:firstColumn="1" w:lastColumn="0" w:noHBand="0" w:noVBand="1"/>
      </w:tblPr>
      <w:tblGrid>
        <w:gridCol w:w="3060"/>
        <w:gridCol w:w="991"/>
        <w:gridCol w:w="1710"/>
      </w:tblGrid>
      <w:tr w:rsidR="007E5015" w:rsidRPr="00BC1173" w14:paraId="3BDA2709" w14:textId="77777777" w:rsidTr="00AC5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4CBFFF3" w14:textId="77777777" w:rsidR="007E5015" w:rsidRPr="00BC1173" w:rsidRDefault="007E5015" w:rsidP="007E5015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1" w:type="dxa"/>
            <w:hideMark/>
          </w:tcPr>
          <w:p w14:paraId="0126FBF3" w14:textId="77777777" w:rsidR="007E5015" w:rsidRPr="00BC1173" w:rsidRDefault="007E5015" w:rsidP="007E5015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IRR </w:t>
            </w:r>
          </w:p>
        </w:tc>
        <w:tc>
          <w:tcPr>
            <w:tcW w:w="1710" w:type="dxa"/>
            <w:hideMark/>
          </w:tcPr>
          <w:p w14:paraId="4F9C579E" w14:textId="77777777" w:rsidR="007E5015" w:rsidRPr="00BC1173" w:rsidRDefault="007E5015" w:rsidP="007E5015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95% CI </w:t>
            </w:r>
          </w:p>
        </w:tc>
      </w:tr>
      <w:tr w:rsidR="007E5015" w:rsidRPr="00BC1173" w14:paraId="00229424" w14:textId="77777777" w:rsidTr="007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B185305" w14:textId="77777777" w:rsidR="007E5015" w:rsidRPr="00BC1173" w:rsidRDefault="007E5015" w:rsidP="007E5015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Unit Incidence Ratio</w:t>
            </w:r>
          </w:p>
        </w:tc>
        <w:tc>
          <w:tcPr>
            <w:tcW w:w="991" w:type="dxa"/>
          </w:tcPr>
          <w:p w14:paraId="2F35BCFC" w14:textId="77777777" w:rsidR="007E5015" w:rsidRPr="00BC1173" w:rsidRDefault="007E5015" w:rsidP="007E501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B9FE50A" w14:textId="77777777" w:rsidR="007E5015" w:rsidRPr="00BC1173" w:rsidRDefault="007E5015" w:rsidP="007E501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7E5015" w:rsidRPr="00BC1173" w14:paraId="5F127840" w14:textId="77777777" w:rsidTr="00AC54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999E4F2" w14:textId="77777777" w:rsidR="007E5015" w:rsidRPr="00BC1173" w:rsidRDefault="007E5015" w:rsidP="007E5015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Snhg14 </w:t>
            </w:r>
          </w:p>
        </w:tc>
        <w:tc>
          <w:tcPr>
            <w:tcW w:w="991" w:type="dxa"/>
            <w:hideMark/>
          </w:tcPr>
          <w:p w14:paraId="2FF0F6C7" w14:textId="77777777" w:rsidR="007E5015" w:rsidRPr="00BC1173" w:rsidRDefault="007E5015" w:rsidP="007E501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.591 </w:t>
            </w:r>
          </w:p>
        </w:tc>
        <w:tc>
          <w:tcPr>
            <w:tcW w:w="1710" w:type="dxa"/>
            <w:hideMark/>
          </w:tcPr>
          <w:p w14:paraId="4A37F082" w14:textId="77777777" w:rsidR="007E5015" w:rsidRPr="00BC1173" w:rsidRDefault="007E5015" w:rsidP="007E501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1.250,2.024] </w:t>
            </w:r>
          </w:p>
        </w:tc>
      </w:tr>
      <w:tr w:rsidR="007E5015" w:rsidRPr="00BC1173" w14:paraId="072CEC7B" w14:textId="77777777" w:rsidTr="007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29C24F6" w14:textId="77777777" w:rsidR="007E5015" w:rsidRPr="00BC1173" w:rsidRDefault="007E5015" w:rsidP="007E5015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Full range of expression</w:t>
            </w:r>
          </w:p>
        </w:tc>
        <w:tc>
          <w:tcPr>
            <w:tcW w:w="991" w:type="dxa"/>
          </w:tcPr>
          <w:p w14:paraId="1B42D8EC" w14:textId="77777777" w:rsidR="007E5015" w:rsidRPr="00BC1173" w:rsidRDefault="007E5015" w:rsidP="007E501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6E888A42" w14:textId="77777777" w:rsidR="007E5015" w:rsidRPr="00BC1173" w:rsidRDefault="007E5015" w:rsidP="007E501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7E5015" w:rsidRPr="00BC1173" w14:paraId="64D24CC3" w14:textId="77777777" w:rsidTr="00AC54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6178F0BD" w14:textId="77777777" w:rsidR="007E5015" w:rsidRPr="00BC1173" w:rsidRDefault="007E5015" w:rsidP="007E5015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1" w:type="dxa"/>
            <w:hideMark/>
          </w:tcPr>
          <w:p w14:paraId="77B87C7E" w14:textId="77777777" w:rsidR="007E5015" w:rsidRPr="00BC1173" w:rsidRDefault="007E5015" w:rsidP="007E501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RR </w:t>
            </w:r>
          </w:p>
        </w:tc>
        <w:tc>
          <w:tcPr>
            <w:tcW w:w="1710" w:type="dxa"/>
            <w:hideMark/>
          </w:tcPr>
          <w:p w14:paraId="7B8CD4F2" w14:textId="77777777" w:rsidR="007E5015" w:rsidRPr="00BC1173" w:rsidRDefault="007E5015" w:rsidP="007E501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95% CI </w:t>
            </w:r>
          </w:p>
        </w:tc>
      </w:tr>
      <w:tr w:rsidR="007E5015" w:rsidRPr="00BC1173" w14:paraId="0C05BA46" w14:textId="77777777" w:rsidTr="007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2D7B0A0" w14:textId="77777777" w:rsidR="007E5015" w:rsidRPr="00BC1173" w:rsidRDefault="007E5015" w:rsidP="007E5015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i/>
                <w:iCs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Snhg14 </w:t>
            </w:r>
          </w:p>
        </w:tc>
        <w:tc>
          <w:tcPr>
            <w:tcW w:w="991" w:type="dxa"/>
            <w:hideMark/>
          </w:tcPr>
          <w:p w14:paraId="579FD785" w14:textId="77777777" w:rsidR="007E5015" w:rsidRPr="00BC1173" w:rsidRDefault="007E5015" w:rsidP="007E501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16.21 </w:t>
            </w:r>
          </w:p>
        </w:tc>
        <w:tc>
          <w:tcPr>
            <w:tcW w:w="1710" w:type="dxa"/>
            <w:hideMark/>
          </w:tcPr>
          <w:p w14:paraId="2A1BEAA6" w14:textId="77777777" w:rsidR="007E5015" w:rsidRPr="00BC1173" w:rsidRDefault="007E5015" w:rsidP="007E501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[3.82, 68.83] </w:t>
            </w:r>
          </w:p>
        </w:tc>
      </w:tr>
    </w:tbl>
    <w:p w14:paraId="5A216E12" w14:textId="77777777" w:rsidR="007E5015" w:rsidRPr="00BC1173" w:rsidRDefault="007E5015" w:rsidP="007E5015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0D54826B" w14:textId="77777777" w:rsidR="00AC54F5" w:rsidRPr="00BC1173" w:rsidRDefault="00AC54F5" w:rsidP="007E5015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116A8A25" w14:textId="77777777" w:rsidR="00AC54F5" w:rsidRPr="00BC1173" w:rsidRDefault="00AC54F5" w:rsidP="007E5015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72FF8CD9" w14:textId="77777777" w:rsidR="00AC54F5" w:rsidRPr="00BC1173" w:rsidRDefault="00AC54F5" w:rsidP="007E5015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22DE0478" w14:textId="77777777" w:rsidR="00AC54F5" w:rsidRPr="00BC1173" w:rsidRDefault="00AC54F5" w:rsidP="007E5015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4D11A60F" w14:textId="77777777" w:rsidR="00AC54F5" w:rsidRPr="00BC1173" w:rsidRDefault="00AC54F5" w:rsidP="007E5015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4F887BB5" w14:textId="06AFE60D" w:rsidR="007E5015" w:rsidRPr="00BC1173" w:rsidRDefault="007E5015" w:rsidP="007E5015">
      <w:pPr>
        <w:spacing w:beforeAutospacing="1" w:afterAutospacing="1"/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621B6CD8" w14:textId="7664AF6B" w:rsidR="0006290A" w:rsidRPr="00BC1173" w:rsidRDefault="0006290A" w:rsidP="0006290A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proofErr w:type="gramStart"/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15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:</w:t>
      </w:r>
      <w:proofErr w:type="gramEnd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Mann–Whitney U </w:t>
      </w:r>
      <w:proofErr w:type="gramStart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analysis  of</w:t>
      </w:r>
      <w:proofErr w:type="gramEnd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overlap volume ratio between two </w:t>
      </w:r>
      <w:bookmarkStart w:id="0" w:name="OLE_LINK2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fluorescent </w:t>
      </w:r>
      <w:bookmarkEnd w:id="0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channels</w:t>
      </w:r>
      <w:r w:rsidR="00D33AC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D33AC4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5L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202"/>
        <w:gridCol w:w="4117"/>
      </w:tblGrid>
      <w:tr w:rsidR="0006290A" w:rsidRPr="00BC1173" w14:paraId="532E5D4C" w14:textId="77777777" w:rsidTr="00062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0F7188" w14:textId="77777777" w:rsidR="0006290A" w:rsidRPr="00BC1173" w:rsidRDefault="0006290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hideMark/>
          </w:tcPr>
          <w:p w14:paraId="4983750D" w14:textId="77777777" w:rsidR="0006290A" w:rsidRPr="00BC1173" w:rsidRDefault="00062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Value</w:t>
            </w:r>
          </w:p>
        </w:tc>
      </w:tr>
      <w:tr w:rsidR="0006290A" w:rsidRPr="00BC1173" w14:paraId="04F709FF" w14:textId="77777777" w:rsidTr="0006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E03D4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0" w:type="auto"/>
            <w:hideMark/>
          </w:tcPr>
          <w:p w14:paraId="78A59FF9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 test (two-tailed, exact)</w:t>
            </w:r>
          </w:p>
        </w:tc>
      </w:tr>
      <w:tr w:rsidR="0006290A" w:rsidRPr="00BC1173" w14:paraId="6D333BBE" w14:textId="77777777" w:rsidTr="000629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73CC1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U statistic</w:t>
            </w:r>
          </w:p>
        </w:tc>
        <w:tc>
          <w:tcPr>
            <w:tcW w:w="0" w:type="auto"/>
            <w:hideMark/>
          </w:tcPr>
          <w:p w14:paraId="0BF265AC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3</w:t>
            </w:r>
          </w:p>
        </w:tc>
      </w:tr>
      <w:tr w:rsidR="0006290A" w:rsidRPr="00BC1173" w14:paraId="45456FD3" w14:textId="77777777" w:rsidTr="0006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7D411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um of ranks (Coloc + / Coloc −)</w:t>
            </w:r>
          </w:p>
        </w:tc>
        <w:tc>
          <w:tcPr>
            <w:tcW w:w="0" w:type="auto"/>
            <w:hideMark/>
          </w:tcPr>
          <w:p w14:paraId="32DF8D88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81 / 2774</w:t>
            </w:r>
          </w:p>
        </w:tc>
      </w:tr>
      <w:tr w:rsidR="0006290A" w:rsidRPr="00BC1173" w14:paraId="74B03CDD" w14:textId="77777777" w:rsidTr="000629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DFCE31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BF5EDCB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</w:tr>
      <w:tr w:rsidR="0006290A" w:rsidRPr="00BC1173" w14:paraId="1901494A" w14:textId="77777777" w:rsidTr="0006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BEC5D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52476BD9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 (p &lt; 0.0001)</w:t>
            </w:r>
          </w:p>
        </w:tc>
      </w:tr>
      <w:tr w:rsidR="0006290A" w:rsidRPr="00BC1173" w14:paraId="2F5A5F64" w14:textId="77777777" w:rsidTr="000629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54D1C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overlap (Coloc +)</w:t>
            </w:r>
          </w:p>
        </w:tc>
        <w:tc>
          <w:tcPr>
            <w:tcW w:w="0" w:type="auto"/>
            <w:hideMark/>
          </w:tcPr>
          <w:p w14:paraId="064C11FA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30 (n = 12 neurons)</w:t>
            </w:r>
          </w:p>
        </w:tc>
      </w:tr>
      <w:tr w:rsidR="0006290A" w:rsidRPr="00BC1173" w14:paraId="3EFA25FC" w14:textId="77777777" w:rsidTr="0006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A4251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overlap (Coloc −)</w:t>
            </w:r>
          </w:p>
        </w:tc>
        <w:tc>
          <w:tcPr>
            <w:tcW w:w="0" w:type="auto"/>
            <w:hideMark/>
          </w:tcPr>
          <w:p w14:paraId="599EDFBC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 (n = 73 neurons)</w:t>
            </w:r>
          </w:p>
        </w:tc>
      </w:tr>
      <w:tr w:rsidR="0006290A" w:rsidRPr="00BC1173" w14:paraId="09D05F5A" w14:textId="77777777" w:rsidTr="000629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00399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difference (Hodges–Lehmann)</w:t>
            </w:r>
          </w:p>
        </w:tc>
        <w:tc>
          <w:tcPr>
            <w:tcW w:w="0" w:type="auto"/>
            <w:hideMark/>
          </w:tcPr>
          <w:p w14:paraId="38E6D043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0.030</w:t>
            </w:r>
          </w:p>
        </w:tc>
      </w:tr>
      <w:tr w:rsidR="0006290A" w:rsidRPr="00BC1173" w14:paraId="370E5821" w14:textId="77777777" w:rsidTr="00062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6BE57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difference (actual)</w:t>
            </w:r>
          </w:p>
        </w:tc>
        <w:tc>
          <w:tcPr>
            <w:tcW w:w="0" w:type="auto"/>
            <w:hideMark/>
          </w:tcPr>
          <w:p w14:paraId="4420BD63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0.030</w:t>
            </w:r>
          </w:p>
        </w:tc>
      </w:tr>
    </w:tbl>
    <w:p w14:paraId="6C5CB0CB" w14:textId="2DEAC55A" w:rsidR="0006290A" w:rsidRPr="00BC1173" w:rsidRDefault="0006290A" w:rsidP="003854BA">
      <w:pPr>
        <w:spacing w:beforeAutospacing="1" w:afterAutospacing="1"/>
        <w:jc w:val="both"/>
        <w:textAlignment w:val="baseline"/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proofErr w:type="gramStart"/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16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:</w:t>
      </w:r>
      <w:proofErr w:type="gramEnd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Mann–Whitney U </w:t>
      </w:r>
      <w:proofErr w:type="gramStart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analysis  of</w:t>
      </w:r>
      <w:proofErr w:type="gramEnd"/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nuclear volume between co-expression</w:t>
      </w:r>
      <w:r w:rsidR="00A43268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–positive and –negative neurons</w:t>
      </w:r>
      <w:r w:rsidR="00A43268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—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5M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4202"/>
        <w:gridCol w:w="4117"/>
      </w:tblGrid>
      <w:tr w:rsidR="0006290A" w:rsidRPr="00BC1173" w14:paraId="67557E98" w14:textId="77777777" w:rsidTr="00AC5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75043" w14:textId="77777777" w:rsidR="0006290A" w:rsidRPr="00BC1173" w:rsidRDefault="0006290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hideMark/>
          </w:tcPr>
          <w:p w14:paraId="3CCEDF33" w14:textId="77777777" w:rsidR="0006290A" w:rsidRPr="00BC1173" w:rsidRDefault="00062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Value</w:t>
            </w:r>
          </w:p>
        </w:tc>
      </w:tr>
      <w:tr w:rsidR="0006290A" w:rsidRPr="00BC1173" w14:paraId="365C9AEF" w14:textId="77777777" w:rsidTr="00AC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6699B" w14:textId="77777777" w:rsidR="0006290A" w:rsidRPr="00BC1173" w:rsidRDefault="0006290A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0" w:type="auto"/>
            <w:hideMark/>
          </w:tcPr>
          <w:p w14:paraId="036E37BA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 test (two-tailed, exact)</w:t>
            </w:r>
          </w:p>
        </w:tc>
      </w:tr>
      <w:tr w:rsidR="0006290A" w:rsidRPr="00BC1173" w14:paraId="101F44B7" w14:textId="77777777" w:rsidTr="00AC54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09DCA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U statistic</w:t>
            </w:r>
          </w:p>
        </w:tc>
        <w:tc>
          <w:tcPr>
            <w:tcW w:w="0" w:type="auto"/>
            <w:hideMark/>
          </w:tcPr>
          <w:p w14:paraId="27A2157E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90.5</w:t>
            </w:r>
          </w:p>
        </w:tc>
      </w:tr>
      <w:tr w:rsidR="0006290A" w:rsidRPr="00BC1173" w14:paraId="3C73C1FC" w14:textId="77777777" w:rsidTr="00AC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9BCDF7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um of ranks (Coloc + / Coloc −)</w:t>
            </w:r>
          </w:p>
        </w:tc>
        <w:tc>
          <w:tcPr>
            <w:tcW w:w="0" w:type="auto"/>
            <w:hideMark/>
          </w:tcPr>
          <w:p w14:paraId="66393A05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63.5 / 2892</w:t>
            </w:r>
          </w:p>
        </w:tc>
      </w:tr>
      <w:tr w:rsidR="0006290A" w:rsidRPr="00BC1173" w14:paraId="14D8324F" w14:textId="77777777" w:rsidTr="00AC54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5B72A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AB09F32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12</w:t>
            </w:r>
          </w:p>
        </w:tc>
      </w:tr>
      <w:tr w:rsidR="0006290A" w:rsidRPr="00BC1173" w14:paraId="6306F9AE" w14:textId="77777777" w:rsidTr="00AC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EBED1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61BB21A7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 (p &lt; 0.01)</w:t>
            </w:r>
          </w:p>
        </w:tc>
      </w:tr>
      <w:tr w:rsidR="0006290A" w:rsidRPr="00BC1173" w14:paraId="2498EB62" w14:textId="77777777" w:rsidTr="00AC54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56546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nuclear volume (Coloc +)</w:t>
            </w:r>
          </w:p>
        </w:tc>
        <w:tc>
          <w:tcPr>
            <w:tcW w:w="0" w:type="auto"/>
            <w:hideMark/>
          </w:tcPr>
          <w:p w14:paraId="6D2AF8D5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8.15 (n = 12 neurons)</w:t>
            </w:r>
          </w:p>
        </w:tc>
      </w:tr>
      <w:tr w:rsidR="0006290A" w:rsidRPr="00BC1173" w14:paraId="5E7C8404" w14:textId="77777777" w:rsidTr="00AC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8AC693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nuclear volume (Coloc −)</w:t>
            </w:r>
          </w:p>
        </w:tc>
        <w:tc>
          <w:tcPr>
            <w:tcW w:w="0" w:type="auto"/>
            <w:hideMark/>
          </w:tcPr>
          <w:p w14:paraId="7BF0C32D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.13 (n = 73 neurons)</w:t>
            </w:r>
          </w:p>
        </w:tc>
      </w:tr>
      <w:tr w:rsidR="0006290A" w:rsidRPr="00BC1173" w14:paraId="4D2E69CC" w14:textId="77777777" w:rsidTr="00AC54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E1723B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difference (Hodges–Lehmann)</w:t>
            </w:r>
          </w:p>
        </w:tc>
        <w:tc>
          <w:tcPr>
            <w:tcW w:w="0" w:type="auto"/>
            <w:hideMark/>
          </w:tcPr>
          <w:p w14:paraId="08E8270A" w14:textId="77777777" w:rsidR="0006290A" w:rsidRPr="00BC1173" w:rsidRDefault="00062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54.90</w:t>
            </w:r>
          </w:p>
        </w:tc>
      </w:tr>
      <w:tr w:rsidR="0006290A" w:rsidRPr="00BC1173" w14:paraId="752FD1C7" w14:textId="77777777" w:rsidTr="00AC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9D95AC" w14:textId="77777777" w:rsidR="0006290A" w:rsidRPr="00BC1173" w:rsidRDefault="0006290A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dian difference (actual)</w:t>
            </w:r>
          </w:p>
        </w:tc>
        <w:tc>
          <w:tcPr>
            <w:tcW w:w="0" w:type="auto"/>
            <w:hideMark/>
          </w:tcPr>
          <w:p w14:paraId="2083A3CE" w14:textId="77777777" w:rsidR="0006290A" w:rsidRPr="00BC1173" w:rsidRDefault="00062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62.02</w:t>
            </w:r>
          </w:p>
        </w:tc>
      </w:tr>
    </w:tbl>
    <w:p w14:paraId="6157E81A" w14:textId="259BFD9A" w:rsidR="007E5015" w:rsidRPr="00BC1173" w:rsidRDefault="007E5015" w:rsidP="00914B29">
      <w:pPr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61872FFB" w14:textId="369895B7" w:rsidR="007D177E" w:rsidRPr="00BC1173" w:rsidRDefault="00F37C31" w:rsidP="00F236DC">
      <w:pPr>
        <w:pStyle w:val="NormalWeb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EF1FCE" w:rsidRPr="00BC1173">
        <w:rPr>
          <w:rFonts w:asciiTheme="minorBidi" w:hAnsiTheme="minorBidi" w:cstheme="minorBidi"/>
          <w:b/>
          <w:bCs/>
          <w:sz w:val="22"/>
          <w:szCs w:val="22"/>
        </w:rPr>
        <w:t>1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7</w:t>
      </w:r>
      <w:r w:rsidR="007E5015" w:rsidRPr="00BC1173">
        <w:rPr>
          <w:rFonts w:asciiTheme="minorBidi" w:hAnsiTheme="minorBidi" w:cstheme="minorBidi"/>
          <w:b/>
          <w:bCs/>
          <w:sz w:val="22"/>
          <w:szCs w:val="22"/>
        </w:rPr>
        <w:t>:</w:t>
      </w:r>
      <w:r w:rsidR="004E122A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hi-Square Analysis of </w:t>
      </w:r>
      <w:r w:rsidR="004E122A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="004E122A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Subcellular Localization </w:t>
      </w:r>
      <w:r w:rsidR="00F236D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by </w:t>
      </w:r>
      <w:r w:rsidR="00F236DC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="00F236D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Expression in </w:t>
      </w:r>
      <w:proofErr w:type="spellStart"/>
      <w:r w:rsidR="00F236DC" w:rsidRPr="00BC1173">
        <w:rPr>
          <w:rFonts w:asciiTheme="minorBidi" w:hAnsiTheme="minorBidi" w:cstheme="minorBidi"/>
          <w:b/>
          <w:bCs/>
          <w:sz w:val="22"/>
          <w:szCs w:val="22"/>
        </w:rPr>
        <w:t>Pomc</w:t>
      </w:r>
      <w:proofErr w:type="spellEnd"/>
      <w:r w:rsidR="00F236D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Neurons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5N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2118"/>
      </w:tblGrid>
      <w:tr w:rsidR="0021119F" w:rsidRPr="00BC1173" w14:paraId="07D96F07" w14:textId="77777777" w:rsidTr="00F23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26C2F" w14:textId="77777777" w:rsidR="0021119F" w:rsidRPr="00BC1173" w:rsidRDefault="0021119F">
            <w:pPr>
              <w:jc w:val="center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2A3D2C4E" w14:textId="77777777" w:rsidR="0021119F" w:rsidRPr="00BC1173" w:rsidRDefault="002111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Result</w:t>
            </w:r>
          </w:p>
        </w:tc>
      </w:tr>
      <w:tr w:rsidR="0021119F" w:rsidRPr="00BC1173" w14:paraId="263A33D3" w14:textId="77777777" w:rsidTr="00F23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505FB" w14:textId="77777777" w:rsidR="0021119F" w:rsidRPr="00BC1173" w:rsidRDefault="0021119F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tatistical test</w:t>
            </w:r>
          </w:p>
        </w:tc>
        <w:tc>
          <w:tcPr>
            <w:tcW w:w="0" w:type="auto"/>
            <w:hideMark/>
          </w:tcPr>
          <w:p w14:paraId="79434EFD" w14:textId="77777777" w:rsidR="0021119F" w:rsidRPr="00BC1173" w:rsidRDefault="00211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Fisher’s exact test</w:t>
            </w:r>
          </w:p>
        </w:tc>
      </w:tr>
      <w:tr w:rsidR="0021119F" w:rsidRPr="00BC1173" w14:paraId="1CB12CCE" w14:textId="77777777" w:rsidTr="00F236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2FF7E" w14:textId="77777777" w:rsidR="0021119F" w:rsidRPr="00BC1173" w:rsidRDefault="0021119F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1C705673" w14:textId="77777777" w:rsidR="0021119F" w:rsidRPr="00BC1173" w:rsidRDefault="00211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&lt; 0.0001</w:t>
            </w:r>
          </w:p>
        </w:tc>
      </w:tr>
      <w:tr w:rsidR="0021119F" w:rsidRPr="00BC1173" w14:paraId="15C704A8" w14:textId="77777777" w:rsidTr="00F23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0A90F" w14:textId="77777777" w:rsidR="0021119F" w:rsidRPr="00BC1173" w:rsidRDefault="0021119F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1E329691" w14:textId="77777777" w:rsidR="0021119F" w:rsidRPr="00BC1173" w:rsidRDefault="00211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****</w:t>
            </w:r>
          </w:p>
        </w:tc>
      </w:tr>
      <w:tr w:rsidR="0021119F" w:rsidRPr="00BC1173" w14:paraId="5A2DC2AA" w14:textId="77777777" w:rsidTr="00F236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0A5B8E" w14:textId="77777777" w:rsidR="0021119F" w:rsidRPr="00BC1173" w:rsidRDefault="0021119F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Interpretation</w:t>
            </w:r>
          </w:p>
        </w:tc>
        <w:tc>
          <w:tcPr>
            <w:tcW w:w="0" w:type="auto"/>
            <w:hideMark/>
          </w:tcPr>
          <w:p w14:paraId="1B6704BF" w14:textId="77777777" w:rsidR="0021119F" w:rsidRPr="00BC1173" w:rsidRDefault="00211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t</w:t>
            </w:r>
          </w:p>
        </w:tc>
      </w:tr>
      <w:tr w:rsidR="0021119F" w:rsidRPr="00BC1173" w14:paraId="67E43A8F" w14:textId="77777777" w:rsidTr="00F23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1E533" w14:textId="77777777" w:rsidR="0021119F" w:rsidRPr="00BC1173" w:rsidRDefault="0021119F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0012AF85" w14:textId="77777777" w:rsidR="0021119F" w:rsidRPr="00BC1173" w:rsidRDefault="00211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4 rows × 2 columns</w:t>
            </w:r>
          </w:p>
        </w:tc>
      </w:tr>
    </w:tbl>
    <w:p w14:paraId="788D2BE0" w14:textId="5F17D96E" w:rsidR="007F1630" w:rsidRPr="00BC1173" w:rsidRDefault="007F1630" w:rsidP="00F37C31">
      <w:pPr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5A516737" w14:textId="056A5835" w:rsidR="00AC54F5" w:rsidRPr="00BC1173" w:rsidRDefault="00F44713" w:rsidP="003854BA">
      <w:pPr>
        <w:pStyle w:val="NormalWeb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 1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8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Distribution of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Subcellular Localization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in Snhg14+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and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− </w:t>
      </w:r>
      <w:proofErr w:type="spellStart"/>
      <w:r w:rsidR="004D48DA" w:rsidRPr="00BC1173">
        <w:rPr>
          <w:rFonts w:asciiTheme="minorBidi" w:hAnsiTheme="minorBidi" w:cstheme="minorBidi"/>
          <w:b/>
          <w:bCs/>
          <w:sz w:val="22"/>
          <w:szCs w:val="22"/>
        </w:rPr>
        <w:t>Pomc</w:t>
      </w:r>
      <w:proofErr w:type="spellEnd"/>
      <w:r w:rsidR="004D48DA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Neurons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5N</w:t>
      </w:r>
    </w:p>
    <w:p w14:paraId="457D2A14" w14:textId="77777777" w:rsidR="009570B4" w:rsidRPr="00BC1173" w:rsidRDefault="009570B4" w:rsidP="00F37C31">
      <w:pPr>
        <w:textAlignment w:val="baseline"/>
        <w:rPr>
          <w:rFonts w:asciiTheme="minorBidi" w:hAnsiTheme="minorBidi" w:cstheme="minorBidi"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140"/>
        <w:gridCol w:w="1140"/>
        <w:gridCol w:w="742"/>
        <w:gridCol w:w="2576"/>
        <w:gridCol w:w="3004"/>
      </w:tblGrid>
      <w:tr w:rsidR="00F44713" w:rsidRPr="00BC1173" w14:paraId="4E2A002C" w14:textId="77777777" w:rsidTr="00F44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D15C2" w14:textId="77777777" w:rsidR="00F44713" w:rsidRPr="00BC1173" w:rsidRDefault="00F44713" w:rsidP="00F44713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hlh2 Localization</w:t>
            </w:r>
          </w:p>
        </w:tc>
        <w:tc>
          <w:tcPr>
            <w:tcW w:w="0" w:type="auto"/>
            <w:hideMark/>
          </w:tcPr>
          <w:p w14:paraId="56487124" w14:textId="77777777" w:rsidR="00F44713" w:rsidRPr="00BC1173" w:rsidRDefault="00F44713" w:rsidP="00F44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hg14+</w:t>
            </w:r>
          </w:p>
        </w:tc>
        <w:tc>
          <w:tcPr>
            <w:tcW w:w="0" w:type="auto"/>
            <w:hideMark/>
          </w:tcPr>
          <w:p w14:paraId="34295EBA" w14:textId="77777777" w:rsidR="00F44713" w:rsidRPr="00BC1173" w:rsidRDefault="00F44713" w:rsidP="00F44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hg14−</w:t>
            </w:r>
          </w:p>
        </w:tc>
        <w:tc>
          <w:tcPr>
            <w:tcW w:w="0" w:type="auto"/>
            <w:hideMark/>
          </w:tcPr>
          <w:p w14:paraId="3223C795" w14:textId="77777777" w:rsidR="00F44713" w:rsidRPr="00BC1173" w:rsidRDefault="00F44713" w:rsidP="00F44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21AC79F2" w14:textId="77777777" w:rsidR="00F44713" w:rsidRPr="00BC1173" w:rsidRDefault="00F44713" w:rsidP="00F44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% Expressed (column)</w:t>
            </w:r>
          </w:p>
        </w:tc>
        <w:tc>
          <w:tcPr>
            <w:tcW w:w="0" w:type="auto"/>
            <w:hideMark/>
          </w:tcPr>
          <w:p w14:paraId="70CEF215" w14:textId="77777777" w:rsidR="00F44713" w:rsidRPr="00BC1173" w:rsidRDefault="00F44713" w:rsidP="00F44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% Not Expressed (column)</w:t>
            </w:r>
          </w:p>
        </w:tc>
      </w:tr>
      <w:tr w:rsidR="00F44713" w:rsidRPr="00BC1173" w14:paraId="7DFA07F2" w14:textId="77777777" w:rsidTr="00F4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56B15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0" w:type="auto"/>
            <w:hideMark/>
          </w:tcPr>
          <w:p w14:paraId="33F9C8F7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09F7863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50DA1A79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5A3669C0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39%</w:t>
            </w:r>
          </w:p>
        </w:tc>
        <w:tc>
          <w:tcPr>
            <w:tcW w:w="0" w:type="auto"/>
            <w:hideMark/>
          </w:tcPr>
          <w:p w14:paraId="7483C3C3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.33%</w:t>
            </w:r>
          </w:p>
        </w:tc>
      </w:tr>
      <w:tr w:rsidR="00F44713" w:rsidRPr="00BC1173" w14:paraId="4265CA0B" w14:textId="77777777" w:rsidTr="00F447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FD5B5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0" w:type="auto"/>
            <w:hideMark/>
          </w:tcPr>
          <w:p w14:paraId="06867845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6FC097C0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hideMark/>
          </w:tcPr>
          <w:p w14:paraId="4A8A92CA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412E3AC1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.08%</w:t>
            </w:r>
          </w:p>
        </w:tc>
        <w:tc>
          <w:tcPr>
            <w:tcW w:w="0" w:type="auto"/>
            <w:hideMark/>
          </w:tcPr>
          <w:p w14:paraId="2590E31E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3.75%</w:t>
            </w:r>
          </w:p>
        </w:tc>
      </w:tr>
      <w:tr w:rsidR="00F44713" w:rsidRPr="00BC1173" w14:paraId="123E34C2" w14:textId="77777777" w:rsidTr="00F4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4E129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0" w:type="auto"/>
            <w:hideMark/>
          </w:tcPr>
          <w:p w14:paraId="143EC195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69522E2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626802F4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4B463616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.08%</w:t>
            </w:r>
          </w:p>
        </w:tc>
        <w:tc>
          <w:tcPr>
            <w:tcW w:w="0" w:type="auto"/>
            <w:hideMark/>
          </w:tcPr>
          <w:p w14:paraId="5F95D5F6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.25%</w:t>
            </w:r>
          </w:p>
        </w:tc>
      </w:tr>
      <w:tr w:rsidR="00F44713" w:rsidRPr="00BC1173" w14:paraId="5057C053" w14:textId="77777777" w:rsidTr="00F447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AA9A6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Both partitions</w:t>
            </w:r>
          </w:p>
        </w:tc>
        <w:tc>
          <w:tcPr>
            <w:tcW w:w="0" w:type="auto"/>
            <w:hideMark/>
          </w:tcPr>
          <w:p w14:paraId="37CB47D5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hideMark/>
          </w:tcPr>
          <w:p w14:paraId="0C8F79E5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hideMark/>
          </w:tcPr>
          <w:p w14:paraId="7743EC8D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hideMark/>
          </w:tcPr>
          <w:p w14:paraId="03D6DD6E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6.44%</w:t>
            </w:r>
          </w:p>
        </w:tc>
        <w:tc>
          <w:tcPr>
            <w:tcW w:w="0" w:type="auto"/>
            <w:hideMark/>
          </w:tcPr>
          <w:p w14:paraId="64F97058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1.67%</w:t>
            </w:r>
          </w:p>
        </w:tc>
      </w:tr>
    </w:tbl>
    <w:p w14:paraId="252D80A1" w14:textId="77777777" w:rsidR="004D48DA" w:rsidRPr="00BC1173" w:rsidRDefault="004D48DA" w:rsidP="00F37C31">
      <w:pPr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529223C2" w14:textId="143A7E87" w:rsidR="00F37C31" w:rsidRPr="00BC1173" w:rsidRDefault="00F44713" w:rsidP="00F37C31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 1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9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:</w:t>
      </w:r>
      <w:r w:rsidR="00633B45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Summary of Fisher’s Exact Test for “None” </w:t>
      </w:r>
      <w:r w:rsidR="00633B45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="00633B45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</w:t>
      </w:r>
      <w:r w:rsidR="00D72A9B" w:rsidRPr="00BC1173">
        <w:rPr>
          <w:rFonts w:asciiTheme="minorBidi" w:hAnsiTheme="minorBidi" w:cstheme="minorBidi"/>
          <w:b/>
          <w:bCs/>
          <w:sz w:val="22"/>
          <w:szCs w:val="22"/>
        </w:rPr>
        <w:t>a</w:t>
      </w:r>
      <w:r w:rsidR="00633B45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cross </w:t>
      </w:r>
      <w:r w:rsidR="00633B45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="00633B45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s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5N</w:t>
      </w:r>
    </w:p>
    <w:p w14:paraId="1635D5E2" w14:textId="77777777" w:rsidR="00F44713" w:rsidRPr="00BC1173" w:rsidRDefault="00F44713" w:rsidP="00F37C31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F44713" w:rsidRPr="00BC1173" w14:paraId="33B0E0BA" w14:textId="77777777" w:rsidTr="00F44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7FE71" w14:textId="77777777" w:rsidR="00F44713" w:rsidRPr="00BC1173" w:rsidRDefault="00F44713" w:rsidP="00F44713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11E906A7" w14:textId="77777777" w:rsidR="00F44713" w:rsidRPr="00BC1173" w:rsidRDefault="00F44713" w:rsidP="00F44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Value</w:t>
            </w:r>
          </w:p>
        </w:tc>
      </w:tr>
      <w:tr w:rsidR="00F44713" w:rsidRPr="00BC1173" w14:paraId="59FAA83F" w14:textId="77777777" w:rsidTr="00F4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AA11EB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4E7E2FC0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F44713" w:rsidRPr="00BC1173" w14:paraId="72EA7491" w14:textId="77777777" w:rsidTr="00F447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56E61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51382B85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048</w:t>
            </w:r>
          </w:p>
        </w:tc>
      </w:tr>
      <w:tr w:rsidR="00F44713" w:rsidRPr="00BC1173" w14:paraId="4FBEBBA6" w14:textId="77777777" w:rsidTr="00F4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6D1B1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7A27463E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F44713" w:rsidRPr="00BC1173" w14:paraId="5F265F24" w14:textId="77777777" w:rsidTr="00F447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1A432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02750AA7" w14:textId="77777777" w:rsidR="00F44713" w:rsidRPr="00BC1173" w:rsidRDefault="00F44713" w:rsidP="00F44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F44713" w:rsidRPr="00BC1173" w14:paraId="5FC7F0BB" w14:textId="77777777" w:rsidTr="00F44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1CC3F1" w14:textId="77777777" w:rsidR="00F44713" w:rsidRPr="00BC1173" w:rsidRDefault="00F44713" w:rsidP="00F4471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1095D98F" w14:textId="77777777" w:rsidR="00F44713" w:rsidRPr="00BC1173" w:rsidRDefault="00F44713" w:rsidP="00F44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</w:tbl>
    <w:p w14:paraId="1D8BADC1" w14:textId="77777777" w:rsidR="00F44713" w:rsidRPr="00BC1173" w:rsidRDefault="00F44713" w:rsidP="00F37C31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1209FBDC" w14:textId="77777777" w:rsidR="00633B45" w:rsidRPr="00BC1173" w:rsidRDefault="00633B45" w:rsidP="00633B45">
      <w:pPr>
        <w:jc w:val="center"/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3685A219" w14:textId="3FC91016" w:rsidR="00633B45" w:rsidRPr="00BC1173" w:rsidRDefault="00633B45" w:rsidP="00633B45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0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Fisher’s Exact Test for Cytoplasmic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</w:t>
      </w:r>
      <w:r w:rsidR="00D72A9B" w:rsidRPr="00BC1173">
        <w:rPr>
          <w:rFonts w:asciiTheme="minorBidi" w:hAnsiTheme="minorBidi" w:cstheme="minorBidi"/>
          <w:b/>
          <w:bCs/>
          <w:sz w:val="22"/>
          <w:szCs w:val="22"/>
        </w:rPr>
        <w:t>a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cross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s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5N</w:t>
      </w:r>
    </w:p>
    <w:p w14:paraId="7CC6E49D" w14:textId="77777777" w:rsidR="003F4072" w:rsidRPr="00BC1173" w:rsidRDefault="003F4072" w:rsidP="003854BA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45513C4B" w14:textId="77777777" w:rsidR="00633B45" w:rsidRPr="00BC1173" w:rsidRDefault="00633B45" w:rsidP="00633B45">
      <w:pPr>
        <w:jc w:val="center"/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633B45" w:rsidRPr="00BC1173" w14:paraId="318485FB" w14:textId="77777777" w:rsidTr="0063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2B7DC0" w14:textId="77777777" w:rsidR="00633B45" w:rsidRPr="00BC1173" w:rsidRDefault="00633B45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0583EF6B" w14:textId="77777777" w:rsidR="00633B45" w:rsidRPr="00BC1173" w:rsidRDefault="00633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633B45" w:rsidRPr="00BC1173" w14:paraId="13D966FF" w14:textId="77777777" w:rsidTr="0063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14CB2B" w14:textId="77777777" w:rsidR="00633B45" w:rsidRPr="00BC1173" w:rsidRDefault="00633B45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6CC31A6B" w14:textId="77777777" w:rsidR="00633B45" w:rsidRPr="00BC1173" w:rsidRDefault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633B45" w:rsidRPr="00BC1173" w14:paraId="709EEE85" w14:textId="77777777" w:rsidTr="00633B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50FC50" w14:textId="77777777" w:rsidR="00633B45" w:rsidRPr="00BC1173" w:rsidRDefault="00633B45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3BEC3AF7" w14:textId="77777777" w:rsidR="00633B45" w:rsidRPr="00BC1173" w:rsidRDefault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</w:tr>
      <w:tr w:rsidR="00633B45" w:rsidRPr="00BC1173" w14:paraId="539B969D" w14:textId="77777777" w:rsidTr="0063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314786" w14:textId="77777777" w:rsidR="00633B45" w:rsidRPr="00BC1173" w:rsidRDefault="00633B45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2991A60A" w14:textId="77777777" w:rsidR="00633B45" w:rsidRPr="00BC1173" w:rsidRDefault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633B45" w:rsidRPr="00BC1173" w14:paraId="61B68B57" w14:textId="77777777" w:rsidTr="00633B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EDDBBB" w14:textId="77777777" w:rsidR="00633B45" w:rsidRPr="00BC1173" w:rsidRDefault="00633B45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4A134E7A" w14:textId="77777777" w:rsidR="00633B45" w:rsidRPr="00BC1173" w:rsidRDefault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633B45" w:rsidRPr="00BC1173" w14:paraId="0EB8D050" w14:textId="77777777" w:rsidTr="0063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C6D76" w14:textId="77777777" w:rsidR="00633B45" w:rsidRPr="00BC1173" w:rsidRDefault="00633B45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7ED00E12" w14:textId="77777777" w:rsidR="00633B45" w:rsidRPr="00BC1173" w:rsidRDefault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633B45" w:rsidRPr="00BC1173" w14:paraId="26533BCB" w14:textId="77777777" w:rsidTr="00633B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1C45A2" w14:textId="77777777" w:rsidR="00633B45" w:rsidRPr="00BC1173" w:rsidRDefault="00633B45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4EA83703" w14:textId="77777777" w:rsidR="00633B45" w:rsidRPr="00BC1173" w:rsidRDefault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 × 2</w:t>
            </w:r>
          </w:p>
        </w:tc>
      </w:tr>
    </w:tbl>
    <w:p w14:paraId="76BD4CBF" w14:textId="77777777" w:rsidR="00F44713" w:rsidRPr="00BC1173" w:rsidRDefault="00F44713" w:rsidP="00680280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47D58658" w14:textId="1B221D18" w:rsidR="00633B45" w:rsidRPr="00BC1173" w:rsidRDefault="00633B45" w:rsidP="00633B45">
      <w:pPr>
        <w:spacing w:before="100" w:beforeAutospacing="1" w:after="100" w:afterAutospacing="1"/>
        <w:outlineLvl w:val="0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1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. Fisher’s Exact Test for Nuclear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</w:t>
      </w:r>
      <w:r w:rsidR="00D72A9B" w:rsidRPr="00BC1173">
        <w:rPr>
          <w:rFonts w:asciiTheme="minorBidi" w:hAnsiTheme="minorBidi" w:cstheme="minorBidi"/>
          <w:b/>
          <w:bCs/>
          <w:sz w:val="22"/>
          <w:szCs w:val="22"/>
        </w:rPr>
        <w:t>a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cross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>s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5N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633B45" w:rsidRPr="00BC1173" w14:paraId="0005A369" w14:textId="77777777" w:rsidTr="0063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FC166" w14:textId="77777777" w:rsidR="00633B45" w:rsidRPr="00BC1173" w:rsidRDefault="00633B45" w:rsidP="00633B4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56FB4151" w14:textId="77777777" w:rsidR="00633B45" w:rsidRPr="00BC1173" w:rsidRDefault="00633B45" w:rsidP="00633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Value</w:t>
            </w:r>
          </w:p>
        </w:tc>
      </w:tr>
      <w:tr w:rsidR="00633B45" w:rsidRPr="00BC1173" w14:paraId="1F38A588" w14:textId="77777777" w:rsidTr="0063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AA498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776956EC" w14:textId="77777777" w:rsidR="00633B45" w:rsidRPr="00BC1173" w:rsidRDefault="00633B45" w:rsidP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Fisher’s exact test</w:t>
            </w:r>
          </w:p>
        </w:tc>
      </w:tr>
      <w:tr w:rsidR="00633B45" w:rsidRPr="00BC1173" w14:paraId="075A4B23" w14:textId="77777777" w:rsidTr="00633B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330761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4FAEFE30" w14:textId="77777777" w:rsidR="00633B45" w:rsidRPr="00BC1173" w:rsidRDefault="00633B45" w:rsidP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&gt; 0.9999</w:t>
            </w:r>
          </w:p>
        </w:tc>
      </w:tr>
      <w:tr w:rsidR="00633B45" w:rsidRPr="00BC1173" w14:paraId="4D83995C" w14:textId="77777777" w:rsidTr="0063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012D12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7E2ADD95" w14:textId="77777777" w:rsidR="00633B45" w:rsidRPr="00BC1173" w:rsidRDefault="00633B45" w:rsidP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ns</w:t>
            </w:r>
          </w:p>
        </w:tc>
      </w:tr>
      <w:tr w:rsidR="00633B45" w:rsidRPr="00BC1173" w14:paraId="26EC1B84" w14:textId="77777777" w:rsidTr="00633B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F3E68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1429E969" w14:textId="77777777" w:rsidR="00633B45" w:rsidRPr="00BC1173" w:rsidRDefault="00633B45" w:rsidP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Yes</w:t>
            </w:r>
          </w:p>
        </w:tc>
      </w:tr>
      <w:tr w:rsidR="00633B45" w:rsidRPr="00BC1173" w14:paraId="2B5FAD5D" w14:textId="77777777" w:rsidTr="00633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E85D89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4F592EA7" w14:textId="77777777" w:rsidR="00633B45" w:rsidRPr="00BC1173" w:rsidRDefault="00633B45" w:rsidP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No</w:t>
            </w:r>
          </w:p>
        </w:tc>
      </w:tr>
      <w:tr w:rsidR="00633B45" w:rsidRPr="00BC1173" w14:paraId="6FB249FB" w14:textId="77777777" w:rsidTr="00633B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A8375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2CE1DB99" w14:textId="77777777" w:rsidR="00633B45" w:rsidRPr="00BC1173" w:rsidRDefault="00633B45" w:rsidP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2 × 2</w:t>
            </w:r>
          </w:p>
        </w:tc>
      </w:tr>
    </w:tbl>
    <w:p w14:paraId="50ACCFFF" w14:textId="77777777" w:rsidR="003854BA" w:rsidRPr="00BC1173" w:rsidRDefault="003854BA" w:rsidP="00633B45">
      <w:pPr>
        <w:pStyle w:val="Heading1"/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</w:pPr>
    </w:p>
    <w:p w14:paraId="6E9EB037" w14:textId="77777777" w:rsidR="003854BA" w:rsidRPr="00BC1173" w:rsidRDefault="003854BA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7317AA70" w14:textId="27CCA235" w:rsidR="00633B45" w:rsidRPr="00BC1173" w:rsidRDefault="00633B45" w:rsidP="00633B45">
      <w:pPr>
        <w:pStyle w:val="Heading1"/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</w:pPr>
      <w:r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lastRenderedPageBreak/>
        <w:t xml:space="preserve">Supplemental Table </w:t>
      </w:r>
      <w:r w:rsidR="006429E3"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>22</w:t>
      </w:r>
      <w:r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 xml:space="preserve">. Fisher’s Exact Test for Dual (Both) </w:t>
      </w:r>
      <w:r w:rsidRPr="00BC1173">
        <w:rPr>
          <w:rFonts w:asciiTheme="minorBidi" w:eastAsia="Times New Roman" w:hAnsiTheme="minorBidi" w:cstheme="minorBidi"/>
          <w:b/>
          <w:bCs/>
          <w:i/>
          <w:iCs/>
          <w:color w:val="auto"/>
          <w:sz w:val="22"/>
          <w:szCs w:val="22"/>
        </w:rPr>
        <w:t>Nhlh2</w:t>
      </w:r>
      <w:r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 xml:space="preserve"> Localization </w:t>
      </w:r>
      <w:r w:rsidR="00D72A9B"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>a</w:t>
      </w:r>
      <w:r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 xml:space="preserve">cross </w:t>
      </w:r>
      <w:r w:rsidRPr="00BC1173">
        <w:rPr>
          <w:rFonts w:asciiTheme="minorBidi" w:eastAsia="Times New Roman" w:hAnsiTheme="minorBidi" w:cstheme="minorBidi"/>
          <w:b/>
          <w:bCs/>
          <w:i/>
          <w:iCs/>
          <w:color w:val="auto"/>
          <w:sz w:val="22"/>
          <w:szCs w:val="22"/>
        </w:rPr>
        <w:t>Snhg14</w:t>
      </w:r>
      <w:r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 xml:space="preserve"> Groups</w:t>
      </w:r>
      <w:r w:rsidR="00A43268"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>—</w:t>
      </w:r>
      <w:r w:rsidR="00335BAE"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>Figure</w:t>
      </w:r>
      <w:r w:rsidR="00A43268"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 xml:space="preserve"> </w:t>
      </w:r>
      <w:r w:rsidR="00335BAE" w:rsidRPr="00BC1173">
        <w:rPr>
          <w:rFonts w:asciiTheme="minorBidi" w:eastAsia="Times New Roman" w:hAnsiTheme="minorBidi" w:cstheme="minorBidi"/>
          <w:b/>
          <w:bCs/>
          <w:color w:val="auto"/>
          <w:sz w:val="22"/>
          <w:szCs w:val="22"/>
        </w:rPr>
        <w:t>5N</w:t>
      </w:r>
    </w:p>
    <w:p w14:paraId="37EF5125" w14:textId="77777777" w:rsidR="00335BAE" w:rsidRPr="00BC1173" w:rsidRDefault="00335BAE" w:rsidP="00335BAE">
      <w:pPr>
        <w:rPr>
          <w:rFonts w:asciiTheme="minorBidi" w:hAnsiTheme="minorBidi" w:cstheme="minorBidi"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633B45" w:rsidRPr="00BC1173" w14:paraId="50502653" w14:textId="77777777" w:rsidTr="004D4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F27A1A" w14:textId="77777777" w:rsidR="00633B45" w:rsidRPr="00BC1173" w:rsidRDefault="00633B45" w:rsidP="00633B45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0A433B8C" w14:textId="77777777" w:rsidR="00633B45" w:rsidRPr="00BC1173" w:rsidRDefault="00633B45" w:rsidP="00633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Value</w:t>
            </w:r>
          </w:p>
        </w:tc>
      </w:tr>
      <w:tr w:rsidR="00633B45" w:rsidRPr="00BC1173" w14:paraId="4050969D" w14:textId="77777777" w:rsidTr="004D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DB2E65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4C8FB647" w14:textId="77777777" w:rsidR="00633B45" w:rsidRPr="00BC1173" w:rsidRDefault="00633B45" w:rsidP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Fisher’s exact test</w:t>
            </w:r>
          </w:p>
        </w:tc>
      </w:tr>
      <w:tr w:rsidR="00633B45" w:rsidRPr="00BC1173" w14:paraId="12E3D82F" w14:textId="77777777" w:rsidTr="004D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AED030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4375A265" w14:textId="77777777" w:rsidR="00633B45" w:rsidRPr="00BC1173" w:rsidRDefault="00633B45" w:rsidP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&lt; 0.0001</w:t>
            </w:r>
          </w:p>
        </w:tc>
      </w:tr>
      <w:tr w:rsidR="00633B45" w:rsidRPr="00BC1173" w14:paraId="2EE190B8" w14:textId="77777777" w:rsidTr="004D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92E3C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119F7F41" w14:textId="77777777" w:rsidR="00633B45" w:rsidRPr="00BC1173" w:rsidRDefault="00633B45" w:rsidP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****</w:t>
            </w:r>
          </w:p>
        </w:tc>
      </w:tr>
      <w:tr w:rsidR="00633B45" w:rsidRPr="00BC1173" w14:paraId="0AD1FEEE" w14:textId="77777777" w:rsidTr="004D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9ADD9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3D0F30DA" w14:textId="77777777" w:rsidR="00633B45" w:rsidRPr="00BC1173" w:rsidRDefault="00633B45" w:rsidP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Yes</w:t>
            </w:r>
          </w:p>
        </w:tc>
      </w:tr>
      <w:tr w:rsidR="00633B45" w:rsidRPr="00BC1173" w14:paraId="297A678B" w14:textId="77777777" w:rsidTr="004D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D9ADF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319B2F82" w14:textId="77777777" w:rsidR="00633B45" w:rsidRPr="00BC1173" w:rsidRDefault="00633B45" w:rsidP="00633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Yes</w:t>
            </w:r>
          </w:p>
        </w:tc>
      </w:tr>
      <w:tr w:rsidR="00633B45" w:rsidRPr="00BC1173" w14:paraId="41CB5A83" w14:textId="77777777" w:rsidTr="004D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306C0" w14:textId="77777777" w:rsidR="00633B45" w:rsidRPr="00BC1173" w:rsidRDefault="00633B45" w:rsidP="00633B45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3B86E9FD" w14:textId="77777777" w:rsidR="00633B45" w:rsidRPr="00BC1173" w:rsidRDefault="00633B45" w:rsidP="00633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2 × 2</w:t>
            </w:r>
          </w:p>
        </w:tc>
      </w:tr>
    </w:tbl>
    <w:p w14:paraId="2D85FF0F" w14:textId="77777777" w:rsidR="004808F2" w:rsidRPr="00BC1173" w:rsidRDefault="004808F2" w:rsidP="00F37C31">
      <w:pPr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4202FCBE" w14:textId="4C021EFE" w:rsidR="00F37C31" w:rsidRPr="00BC1173" w:rsidRDefault="00F37C31" w:rsidP="00F37C31">
      <w:pPr>
        <w:textAlignment w:val="baseline"/>
        <w:rPr>
          <w:rFonts w:asciiTheme="minorBidi" w:hAnsiTheme="minorBidi" w:cstheme="minorBidi"/>
          <w:sz w:val="22"/>
          <w:szCs w:val="22"/>
        </w:rPr>
      </w:pPr>
      <w:r w:rsidRPr="00BC1173">
        <w:rPr>
          <w:rFonts w:asciiTheme="minorBidi" w:hAnsiTheme="minorBidi" w:cstheme="minorBidi"/>
          <w:sz w:val="22"/>
          <w:szCs w:val="22"/>
        </w:rPr>
        <w:t>  </w:t>
      </w:r>
    </w:p>
    <w:p w14:paraId="4C7DD62C" w14:textId="4B616FB5" w:rsidR="004D48DA" w:rsidRPr="00BC1173" w:rsidRDefault="00F37C31" w:rsidP="00335BAE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 </w:t>
      </w:r>
      <w:r w:rsidR="00A06A88" w:rsidRPr="00BC1173">
        <w:rPr>
          <w:rStyle w:val="Strong"/>
          <w:rFonts w:asciiTheme="minorBidi" w:eastAsiaTheme="majorEastAsia" w:hAnsiTheme="minorBidi" w:cstheme="minorBidi"/>
          <w:color w:val="000000"/>
          <w:sz w:val="22"/>
          <w:szCs w:val="22"/>
        </w:rPr>
        <w:t xml:space="preserve">Supplemental </w:t>
      </w:r>
      <w:r w:rsidR="002705BC" w:rsidRPr="00BC1173">
        <w:rPr>
          <w:rStyle w:val="Strong"/>
          <w:rFonts w:asciiTheme="minorBidi" w:eastAsiaTheme="majorEastAsia" w:hAnsiTheme="minorBidi" w:cstheme="minorBidi"/>
          <w:color w:val="000000"/>
          <w:sz w:val="22"/>
          <w:szCs w:val="22"/>
        </w:rPr>
        <w:t xml:space="preserve">Table </w:t>
      </w:r>
      <w:r w:rsidR="006429E3" w:rsidRPr="00BC1173">
        <w:rPr>
          <w:rStyle w:val="Strong"/>
          <w:rFonts w:asciiTheme="minorBidi" w:eastAsiaTheme="majorEastAsia" w:hAnsiTheme="minorBidi" w:cstheme="minorBidi"/>
          <w:color w:val="000000"/>
          <w:sz w:val="22"/>
          <w:szCs w:val="22"/>
        </w:rPr>
        <w:t>23</w:t>
      </w:r>
      <w:r w:rsidR="002705BC" w:rsidRPr="00BC1173">
        <w:rPr>
          <w:rStyle w:val="Strong"/>
          <w:rFonts w:asciiTheme="minorBidi" w:eastAsiaTheme="majorEastAsia" w:hAnsiTheme="minorBidi" w:cstheme="minorBidi"/>
          <w:color w:val="000000"/>
          <w:sz w:val="22"/>
          <w:szCs w:val="22"/>
        </w:rPr>
        <w:t xml:space="preserve">. </w:t>
      </w:r>
      <w:r w:rsidR="002705BC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 xml:space="preserve">Mann–Whitney U analysis </w:t>
      </w:r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of Total, Nuclear, and Cytoplasmic </w:t>
      </w:r>
      <w:r w:rsidR="002705BC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Expression in </w:t>
      </w:r>
      <w:r w:rsidR="002705BC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="002705BC" w:rsidRPr="00BC1173">
        <w:rPr>
          <w:rFonts w:ascii="Cambria Math" w:hAnsi="Cambria Math" w:cs="Cambria Math"/>
          <w:b/>
          <w:bCs/>
          <w:i/>
          <w:iCs/>
          <w:sz w:val="22"/>
          <w:szCs w:val="22"/>
        </w:rPr>
        <w:t>⁺</w:t>
      </w:r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vs. </w:t>
      </w:r>
      <w:r w:rsidR="002705BC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="002705BC" w:rsidRPr="00BC1173">
        <w:rPr>
          <w:rFonts w:ascii="Cambria Math" w:hAnsi="Cambria Math" w:cs="Cambria Math"/>
          <w:b/>
          <w:bCs/>
          <w:i/>
          <w:iCs/>
          <w:sz w:val="22"/>
          <w:szCs w:val="22"/>
        </w:rPr>
        <w:t>⁻</w:t>
      </w:r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proofErr w:type="spellStart"/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>Pomc</w:t>
      </w:r>
      <w:proofErr w:type="spellEnd"/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Neuron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A4326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5O</w:t>
      </w:r>
    </w:p>
    <w:p w14:paraId="56019FE3" w14:textId="77777777" w:rsidR="003854BA" w:rsidRPr="00BC1173" w:rsidRDefault="003854BA" w:rsidP="00335BAE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90"/>
        <w:gridCol w:w="2076"/>
        <w:gridCol w:w="1998"/>
        <w:gridCol w:w="1998"/>
        <w:gridCol w:w="1274"/>
        <w:gridCol w:w="1302"/>
        <w:gridCol w:w="1512"/>
      </w:tblGrid>
      <w:tr w:rsidR="007E5015" w:rsidRPr="00BC1173" w14:paraId="2A8ED518" w14:textId="77777777" w:rsidTr="00480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4BE38F" w14:textId="72014AF0" w:rsidR="002705BC" w:rsidRPr="00BC1173" w:rsidRDefault="0038630A" w:rsidP="00122EA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Expression Compartment</w:t>
            </w:r>
          </w:p>
        </w:tc>
        <w:tc>
          <w:tcPr>
            <w:tcW w:w="0" w:type="auto"/>
            <w:hideMark/>
          </w:tcPr>
          <w:p w14:paraId="5D65C42E" w14:textId="77777777" w:rsidR="002705BC" w:rsidRPr="00BC1173" w:rsidRDefault="002705BC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Test Used</w:t>
            </w:r>
          </w:p>
        </w:tc>
        <w:tc>
          <w:tcPr>
            <w:tcW w:w="0" w:type="auto"/>
            <w:hideMark/>
          </w:tcPr>
          <w:p w14:paraId="242413BF" w14:textId="77777777" w:rsidR="002705BC" w:rsidRPr="00BC1173" w:rsidRDefault="002705BC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Median (Snhg14</w:t>
            </w:r>
            <w:r w:rsidRPr="00BC1173">
              <w:rPr>
                <w:rFonts w:ascii="Cambria Math" w:hAnsi="Cambria Math" w:cs="Cambria Math"/>
                <w:b w:val="0"/>
                <w:bCs w:val="0"/>
                <w:sz w:val="22"/>
                <w:szCs w:val="22"/>
              </w:rPr>
              <w:t>⁺</w:t>
            </w:r>
            <w:r w:rsidRPr="00BC1173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1716439B" w14:textId="77777777" w:rsidR="002705BC" w:rsidRPr="00BC1173" w:rsidRDefault="002705BC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Median (Snhg14</w:t>
            </w:r>
            <w:r w:rsidRPr="00BC1173">
              <w:rPr>
                <w:rFonts w:ascii="Cambria Math" w:hAnsi="Cambria Math" w:cs="Cambria Math"/>
                <w:b w:val="0"/>
                <w:bCs w:val="0"/>
                <w:sz w:val="22"/>
                <w:szCs w:val="22"/>
              </w:rPr>
              <w:t>⁻</w:t>
            </w:r>
            <w:r w:rsidRPr="00BC1173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4C2C5425" w14:textId="77777777" w:rsidR="002705BC" w:rsidRPr="00BC1173" w:rsidRDefault="002705BC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U Statistic</w:t>
            </w:r>
          </w:p>
        </w:tc>
        <w:tc>
          <w:tcPr>
            <w:tcW w:w="1302" w:type="dxa"/>
            <w:hideMark/>
          </w:tcPr>
          <w:p w14:paraId="5BA4EA2E" w14:textId="77777777" w:rsidR="002705BC" w:rsidRPr="00BC1173" w:rsidRDefault="002705BC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P Value</w:t>
            </w:r>
          </w:p>
        </w:tc>
        <w:tc>
          <w:tcPr>
            <w:tcW w:w="1435" w:type="dxa"/>
            <w:hideMark/>
          </w:tcPr>
          <w:p w14:paraId="60B8BF46" w14:textId="77777777" w:rsidR="002705BC" w:rsidRPr="00BC1173" w:rsidRDefault="002705BC" w:rsidP="00122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Significance</w:t>
            </w:r>
          </w:p>
        </w:tc>
      </w:tr>
      <w:tr w:rsidR="004D48DA" w:rsidRPr="00BC1173" w14:paraId="4DE15D50" w14:textId="77777777" w:rsidTr="00480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491CC71" w14:textId="328F8BC7" w:rsidR="004D48DA" w:rsidRPr="00BC1173" w:rsidRDefault="004D48DA" w:rsidP="004D48D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285CD2E9" w14:textId="0CE532B8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Test</w:t>
            </w:r>
          </w:p>
        </w:tc>
        <w:tc>
          <w:tcPr>
            <w:tcW w:w="0" w:type="auto"/>
            <w:vAlign w:val="center"/>
            <w:hideMark/>
          </w:tcPr>
          <w:p w14:paraId="0C13EF8B" w14:textId="17DD0160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.0 (n = 59)</w:t>
            </w:r>
          </w:p>
        </w:tc>
        <w:tc>
          <w:tcPr>
            <w:tcW w:w="0" w:type="auto"/>
            <w:vAlign w:val="center"/>
            <w:hideMark/>
          </w:tcPr>
          <w:p w14:paraId="73D95221" w14:textId="21F8ED05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48)</w:t>
            </w:r>
          </w:p>
        </w:tc>
        <w:tc>
          <w:tcPr>
            <w:tcW w:w="0" w:type="auto"/>
            <w:vAlign w:val="center"/>
            <w:hideMark/>
          </w:tcPr>
          <w:p w14:paraId="7330A363" w14:textId="372F8B9F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12.5</w:t>
            </w:r>
          </w:p>
        </w:tc>
        <w:tc>
          <w:tcPr>
            <w:tcW w:w="1302" w:type="dxa"/>
            <w:vAlign w:val="center"/>
            <w:hideMark/>
          </w:tcPr>
          <w:p w14:paraId="2BF90048" w14:textId="0C0C6223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35" w:type="dxa"/>
            <w:vAlign w:val="center"/>
            <w:hideMark/>
          </w:tcPr>
          <w:p w14:paraId="0A8C929E" w14:textId="54FF29CC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</w:t>
            </w:r>
          </w:p>
        </w:tc>
      </w:tr>
      <w:tr w:rsidR="004D48DA" w:rsidRPr="00BC1173" w14:paraId="292D81F8" w14:textId="77777777" w:rsidTr="00480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C59C74" w14:textId="20754BF4" w:rsidR="004D48DA" w:rsidRPr="00BC1173" w:rsidRDefault="004D48DA" w:rsidP="004D48D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0" w:type="auto"/>
            <w:vAlign w:val="center"/>
            <w:hideMark/>
          </w:tcPr>
          <w:p w14:paraId="0D0FF88B" w14:textId="5574A858" w:rsidR="004D48DA" w:rsidRPr="00BC1173" w:rsidRDefault="004D48DA" w:rsidP="004D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Test</w:t>
            </w:r>
          </w:p>
        </w:tc>
        <w:tc>
          <w:tcPr>
            <w:tcW w:w="0" w:type="auto"/>
            <w:vAlign w:val="center"/>
            <w:hideMark/>
          </w:tcPr>
          <w:p w14:paraId="38BE9D46" w14:textId="653A59F8" w:rsidR="004D48DA" w:rsidRPr="00BC1173" w:rsidRDefault="004D48DA" w:rsidP="004D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59)</w:t>
            </w:r>
          </w:p>
        </w:tc>
        <w:tc>
          <w:tcPr>
            <w:tcW w:w="0" w:type="auto"/>
            <w:vAlign w:val="center"/>
            <w:hideMark/>
          </w:tcPr>
          <w:p w14:paraId="03A469CA" w14:textId="5F60CE56" w:rsidR="004D48DA" w:rsidRPr="00BC1173" w:rsidRDefault="004D48DA" w:rsidP="004D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 (n = 48)</w:t>
            </w:r>
          </w:p>
        </w:tc>
        <w:tc>
          <w:tcPr>
            <w:tcW w:w="0" w:type="auto"/>
            <w:vAlign w:val="center"/>
            <w:hideMark/>
          </w:tcPr>
          <w:p w14:paraId="557B1850" w14:textId="57AE2354" w:rsidR="004D48DA" w:rsidRPr="00BC1173" w:rsidRDefault="004D48DA" w:rsidP="004D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1302" w:type="dxa"/>
            <w:vAlign w:val="center"/>
            <w:hideMark/>
          </w:tcPr>
          <w:p w14:paraId="6E609C29" w14:textId="3E8E5F79" w:rsidR="004D48DA" w:rsidRPr="00BC1173" w:rsidRDefault="004D48DA" w:rsidP="004D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435" w:type="dxa"/>
            <w:vAlign w:val="center"/>
            <w:hideMark/>
          </w:tcPr>
          <w:p w14:paraId="0B53CEB4" w14:textId="284CB8C9" w:rsidR="004D48DA" w:rsidRPr="00BC1173" w:rsidRDefault="004D48DA" w:rsidP="004D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4D48DA" w:rsidRPr="00BC1173" w14:paraId="76E89C77" w14:textId="77777777" w:rsidTr="00480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DFD1DF" w14:textId="6783BE10" w:rsidR="004D48DA" w:rsidRPr="00BC1173" w:rsidRDefault="004D48DA" w:rsidP="004D48D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0" w:type="auto"/>
            <w:vAlign w:val="center"/>
            <w:hideMark/>
          </w:tcPr>
          <w:p w14:paraId="12833C7E" w14:textId="005DD6B9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Test</w:t>
            </w:r>
          </w:p>
        </w:tc>
        <w:tc>
          <w:tcPr>
            <w:tcW w:w="0" w:type="auto"/>
            <w:vAlign w:val="center"/>
            <w:hideMark/>
          </w:tcPr>
          <w:p w14:paraId="4FB47781" w14:textId="30C62D10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59)</w:t>
            </w:r>
          </w:p>
        </w:tc>
        <w:tc>
          <w:tcPr>
            <w:tcW w:w="0" w:type="auto"/>
            <w:vAlign w:val="center"/>
            <w:hideMark/>
          </w:tcPr>
          <w:p w14:paraId="59595F83" w14:textId="5FA59E4E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0 (n = 48)</w:t>
            </w:r>
          </w:p>
        </w:tc>
        <w:tc>
          <w:tcPr>
            <w:tcW w:w="0" w:type="auto"/>
            <w:vAlign w:val="center"/>
            <w:hideMark/>
          </w:tcPr>
          <w:p w14:paraId="54B201A6" w14:textId="5B8CD8F6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247</w:t>
            </w:r>
          </w:p>
        </w:tc>
        <w:tc>
          <w:tcPr>
            <w:tcW w:w="1302" w:type="dxa"/>
            <w:vAlign w:val="center"/>
            <w:hideMark/>
          </w:tcPr>
          <w:p w14:paraId="4BF62E12" w14:textId="6580B1B6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2830</w:t>
            </w:r>
          </w:p>
        </w:tc>
        <w:tc>
          <w:tcPr>
            <w:tcW w:w="1435" w:type="dxa"/>
            <w:vAlign w:val="center"/>
            <w:hideMark/>
          </w:tcPr>
          <w:p w14:paraId="3E52508A" w14:textId="36524869" w:rsidR="004D48DA" w:rsidRPr="00BC1173" w:rsidRDefault="004D48DA" w:rsidP="004D4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E83824" w:rsidRPr="00BC1173" w14:paraId="5C70F7E6" w14:textId="77777777" w:rsidTr="00AE00C0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67EAB3A7" w14:textId="528E5FBE" w:rsidR="00AE00C0" w:rsidRPr="00BC1173" w:rsidRDefault="00E83824" w:rsidP="00AE00C0">
            <w:pPr>
              <w:spacing w:before="100" w:beforeAutospacing="1" w:line="276" w:lineRule="auto"/>
              <w:jc w:val="both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5471AF3E" w14:textId="77777777" w:rsidR="00E83824" w:rsidRPr="00BC1173" w:rsidRDefault="00E83824" w:rsidP="00AE00C0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: Significant at p &lt; 0.05</w:t>
            </w:r>
          </w:p>
          <w:p w14:paraId="285CD08A" w14:textId="77777777" w:rsidR="00E83824" w:rsidRPr="00BC1173" w:rsidRDefault="00E83824" w:rsidP="00AE00C0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: Significant at p &lt; 0.01</w:t>
            </w:r>
          </w:p>
          <w:p w14:paraId="4951A698" w14:textId="0BB91102" w:rsidR="00E83824" w:rsidRPr="00BC1173" w:rsidRDefault="00E83824" w:rsidP="00AE00C0">
            <w:pPr>
              <w:spacing w:line="276" w:lineRule="auto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305ED073" w14:textId="77777777" w:rsidR="00B97062" w:rsidRPr="00BC1173" w:rsidRDefault="00B97062" w:rsidP="0038630A">
      <w:pPr>
        <w:tabs>
          <w:tab w:val="left" w:pos="1731"/>
        </w:tabs>
        <w:jc w:val="both"/>
        <w:rPr>
          <w:rFonts w:asciiTheme="minorBidi" w:hAnsiTheme="minorBidi" w:cstheme="minorBidi"/>
          <w:color w:val="000000"/>
          <w:sz w:val="22"/>
          <w:szCs w:val="22"/>
        </w:rPr>
      </w:pPr>
    </w:p>
    <w:p w14:paraId="160F1902" w14:textId="77777777" w:rsidR="004D48DA" w:rsidRPr="00BC1173" w:rsidRDefault="004D48DA" w:rsidP="004D48DA">
      <w:pPr>
        <w:tabs>
          <w:tab w:val="left" w:pos="1253"/>
        </w:tabs>
        <w:jc w:val="both"/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42826C14" w14:textId="77777777" w:rsidR="003854BA" w:rsidRPr="00BC1173" w:rsidRDefault="003854BA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647793BF" w14:textId="419AA198" w:rsidR="00B9649A" w:rsidRPr="00BC1173" w:rsidRDefault="00B9649A" w:rsidP="00B9649A">
      <w:pPr>
        <w:pStyle w:val="NormalWeb"/>
        <w:rPr>
          <w:rFonts w:asciiTheme="minorBidi" w:eastAsiaTheme="majorEastAsia" w:hAnsiTheme="minorBidi" w:cstheme="minorBidi"/>
          <w:b/>
          <w:bCs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Chi-Square Analysis of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Subcellular Localization by Snhg14 Expression in </w:t>
      </w:r>
      <w:proofErr w:type="spellStart"/>
      <w:r w:rsidRPr="00BC1173">
        <w:rPr>
          <w:rFonts w:asciiTheme="minorBidi" w:hAnsiTheme="minorBidi" w:cstheme="minorBidi"/>
          <w:b/>
          <w:bCs/>
          <w:sz w:val="22"/>
          <w:szCs w:val="22"/>
        </w:rPr>
        <w:t>Trh</w:t>
      </w:r>
      <w:proofErr w:type="spellEnd"/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Neurons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 6E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B9649A" w:rsidRPr="00BC1173" w14:paraId="5AD4C734" w14:textId="77777777" w:rsidTr="00B96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B7698" w14:textId="77777777" w:rsidR="00B9649A" w:rsidRPr="00BC1173" w:rsidRDefault="00B9649A">
            <w:pPr>
              <w:jc w:val="center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69116175" w14:textId="77777777" w:rsidR="00B9649A" w:rsidRPr="00BC1173" w:rsidRDefault="00B96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Value</w:t>
            </w:r>
          </w:p>
        </w:tc>
      </w:tr>
      <w:tr w:rsidR="00B9649A" w:rsidRPr="00BC1173" w14:paraId="08EFC432" w14:textId="77777777" w:rsidTr="00B96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AFFD7" w14:textId="77777777" w:rsidR="00B9649A" w:rsidRPr="00BC1173" w:rsidRDefault="00B9649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6565AECC" w14:textId="77777777" w:rsidR="00B9649A" w:rsidRPr="00BC1173" w:rsidRDefault="00B96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Fisher’s exact test</w:t>
            </w:r>
          </w:p>
        </w:tc>
      </w:tr>
      <w:tr w:rsidR="00B9649A" w:rsidRPr="00BC1173" w14:paraId="7BE56A02" w14:textId="77777777" w:rsidTr="00B964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65DD8" w14:textId="77777777" w:rsidR="00B9649A" w:rsidRPr="00BC1173" w:rsidRDefault="00B9649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338B23B3" w14:textId="77777777" w:rsidR="00B9649A" w:rsidRPr="00BC1173" w:rsidRDefault="00B96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0.0361</w:t>
            </w:r>
          </w:p>
        </w:tc>
      </w:tr>
      <w:tr w:rsidR="00B9649A" w:rsidRPr="00BC1173" w14:paraId="3E194F90" w14:textId="77777777" w:rsidTr="00B96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20C2B8" w14:textId="77777777" w:rsidR="00B9649A" w:rsidRPr="00BC1173" w:rsidRDefault="00B9649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22DAC737" w14:textId="77777777" w:rsidR="00B9649A" w:rsidRPr="00BC1173" w:rsidRDefault="00B96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*</w:t>
            </w:r>
          </w:p>
        </w:tc>
      </w:tr>
      <w:tr w:rsidR="00B9649A" w:rsidRPr="00BC1173" w14:paraId="5D59B597" w14:textId="77777777" w:rsidTr="00B964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E2532" w14:textId="77777777" w:rsidR="00B9649A" w:rsidRPr="00BC1173" w:rsidRDefault="00B9649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75B5DFDA" w14:textId="77777777" w:rsidR="00B9649A" w:rsidRPr="00BC1173" w:rsidRDefault="00B96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Yes</w:t>
            </w:r>
          </w:p>
        </w:tc>
      </w:tr>
      <w:tr w:rsidR="00B9649A" w:rsidRPr="00BC1173" w14:paraId="6A23D0F2" w14:textId="77777777" w:rsidTr="00B96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84463" w14:textId="77777777" w:rsidR="00B9649A" w:rsidRPr="00BC1173" w:rsidRDefault="00B9649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4D845E55" w14:textId="77777777" w:rsidR="00B9649A" w:rsidRPr="00BC1173" w:rsidRDefault="00B96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Yes</w:t>
            </w:r>
          </w:p>
        </w:tc>
      </w:tr>
      <w:tr w:rsidR="00B9649A" w:rsidRPr="00BC1173" w14:paraId="7A744203" w14:textId="77777777" w:rsidTr="00B964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3CD98" w14:textId="77777777" w:rsidR="00B9649A" w:rsidRPr="00BC1173" w:rsidRDefault="00B9649A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41C33FD2" w14:textId="77777777" w:rsidR="00B9649A" w:rsidRPr="00BC1173" w:rsidRDefault="00B96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sz w:val="22"/>
                <w:szCs w:val="22"/>
              </w:rPr>
              <w:t>4 × 2</w:t>
            </w:r>
          </w:p>
        </w:tc>
      </w:tr>
    </w:tbl>
    <w:p w14:paraId="4E4676DB" w14:textId="77777777" w:rsidR="004D48DA" w:rsidRPr="00BC1173" w:rsidRDefault="004D48DA" w:rsidP="004D48DA">
      <w:pPr>
        <w:tabs>
          <w:tab w:val="left" w:pos="1253"/>
        </w:tabs>
        <w:jc w:val="both"/>
        <w:textAlignment w:val="baseline"/>
        <w:rPr>
          <w:rFonts w:asciiTheme="minorBidi" w:hAnsiTheme="minorBidi" w:cstheme="minorBidi"/>
          <w:color w:val="000000"/>
          <w:sz w:val="22"/>
          <w:szCs w:val="22"/>
        </w:rPr>
      </w:pPr>
    </w:p>
    <w:p w14:paraId="3B4C2F3A" w14:textId="7B24DD76" w:rsidR="0042278B" w:rsidRPr="00BC1173" w:rsidRDefault="0042278B" w:rsidP="0042278B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25</w:t>
      </w:r>
      <w:r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: Contingency Analysis of </w:t>
      </w:r>
      <w:r w:rsidR="00C0647D" w:rsidRPr="00BC1173">
        <w:rPr>
          <w:rFonts w:asciiTheme="minorBidi" w:hAnsiTheme="minorBidi" w:cstheme="minorBidi"/>
          <w:b/>
          <w:bCs/>
          <w:i/>
          <w:iCs/>
          <w:color w:val="000000"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Expression by </w:t>
      </w:r>
      <w:r w:rsidR="00C0647D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Localization </w:t>
      </w:r>
      <w:r w:rsidR="000865D0"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in </w:t>
      </w:r>
      <w:proofErr w:type="spellStart"/>
      <w:r w:rsidR="000865D0"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Trh</w:t>
      </w:r>
      <w:proofErr w:type="spellEnd"/>
      <w:r w:rsidR="000865D0"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</w:t>
      </w:r>
      <w:r w:rsidR="009558C0"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Neurons</w:t>
      </w:r>
      <w:r w:rsidR="00294EA9"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6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.</w:t>
      </w:r>
    </w:p>
    <w:p w14:paraId="13BE5061" w14:textId="77777777" w:rsidR="0042278B" w:rsidRPr="00BC1173" w:rsidRDefault="0042278B" w:rsidP="0042278B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tbl>
      <w:tblPr>
        <w:tblStyle w:val="PlainTable1"/>
        <w:tblW w:w="8065" w:type="dxa"/>
        <w:jc w:val="center"/>
        <w:tblLook w:val="04A0" w:firstRow="1" w:lastRow="0" w:firstColumn="1" w:lastColumn="0" w:noHBand="0" w:noVBand="1"/>
      </w:tblPr>
      <w:tblGrid>
        <w:gridCol w:w="1549"/>
        <w:gridCol w:w="1140"/>
        <w:gridCol w:w="1140"/>
        <w:gridCol w:w="742"/>
        <w:gridCol w:w="1747"/>
        <w:gridCol w:w="1747"/>
      </w:tblGrid>
      <w:tr w:rsidR="00B9649A" w:rsidRPr="00BC1173" w14:paraId="17653DF4" w14:textId="77777777" w:rsidTr="00AE0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hideMark/>
          </w:tcPr>
          <w:p w14:paraId="74BC9058" w14:textId="55EF62EA" w:rsidR="00B9649A" w:rsidRPr="00BC1173" w:rsidRDefault="00B9649A" w:rsidP="00B9649A">
            <w:pPr>
              <w:jc w:val="center"/>
              <w:textAlignment w:val="baseline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 xml:space="preserve">Nhlh2 </w:t>
            </w:r>
            <w:r w:rsidRPr="00BC1173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Localization </w:t>
            </w:r>
          </w:p>
        </w:tc>
        <w:tc>
          <w:tcPr>
            <w:tcW w:w="913" w:type="dxa"/>
            <w:hideMark/>
          </w:tcPr>
          <w:p w14:paraId="00FA7CBB" w14:textId="60D6DD51" w:rsidR="00B9649A" w:rsidRPr="00BC1173" w:rsidRDefault="00B9649A" w:rsidP="00B9649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hg14+</w:t>
            </w:r>
          </w:p>
        </w:tc>
        <w:tc>
          <w:tcPr>
            <w:tcW w:w="913" w:type="dxa"/>
            <w:hideMark/>
          </w:tcPr>
          <w:p w14:paraId="248FAFAF" w14:textId="3860221F" w:rsidR="00B9649A" w:rsidRPr="00BC1173" w:rsidRDefault="00B9649A" w:rsidP="00B9649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hg14−</w:t>
            </w:r>
          </w:p>
        </w:tc>
        <w:tc>
          <w:tcPr>
            <w:tcW w:w="562" w:type="dxa"/>
            <w:hideMark/>
          </w:tcPr>
          <w:p w14:paraId="37538453" w14:textId="24D1C0FF" w:rsidR="00B9649A" w:rsidRPr="00BC1173" w:rsidRDefault="00B9649A" w:rsidP="00B9649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84" w:type="dxa"/>
            <w:hideMark/>
          </w:tcPr>
          <w:p w14:paraId="1A082887" w14:textId="130BBA8D" w:rsidR="00B9649A" w:rsidRPr="00BC1173" w:rsidRDefault="00B9649A" w:rsidP="00B9649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% Expressed (column)</w:t>
            </w:r>
          </w:p>
        </w:tc>
        <w:tc>
          <w:tcPr>
            <w:tcW w:w="2084" w:type="dxa"/>
            <w:hideMark/>
          </w:tcPr>
          <w:p w14:paraId="46078009" w14:textId="5CEF8407" w:rsidR="00B9649A" w:rsidRPr="00BC1173" w:rsidRDefault="00B9649A" w:rsidP="00B9649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% Not Expressed (column)</w:t>
            </w:r>
          </w:p>
        </w:tc>
      </w:tr>
      <w:tr w:rsidR="00AE00C0" w:rsidRPr="00BC1173" w14:paraId="14DD08EC" w14:textId="77777777" w:rsidTr="00A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hideMark/>
          </w:tcPr>
          <w:p w14:paraId="22066C25" w14:textId="0C21E23E" w:rsidR="00AE00C0" w:rsidRPr="00BC1173" w:rsidRDefault="00AE00C0" w:rsidP="00AE00C0">
            <w:pPr>
              <w:textAlignment w:val="baseline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13" w:type="dxa"/>
            <w:hideMark/>
          </w:tcPr>
          <w:p w14:paraId="6B6F8B40" w14:textId="3BAF66D2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hideMark/>
          </w:tcPr>
          <w:p w14:paraId="313DFEDA" w14:textId="5D2B5B8D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2" w:type="dxa"/>
            <w:hideMark/>
          </w:tcPr>
          <w:p w14:paraId="3266BA8D" w14:textId="12108066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84" w:type="dxa"/>
            <w:hideMark/>
          </w:tcPr>
          <w:p w14:paraId="2A0F8665" w14:textId="7A02B53F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13%</w:t>
            </w:r>
          </w:p>
        </w:tc>
        <w:tc>
          <w:tcPr>
            <w:tcW w:w="2084" w:type="dxa"/>
            <w:hideMark/>
          </w:tcPr>
          <w:p w14:paraId="30A39BFF" w14:textId="1CBBB9BE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1.54%</w:t>
            </w:r>
          </w:p>
        </w:tc>
      </w:tr>
      <w:tr w:rsidR="00AE00C0" w:rsidRPr="00BC1173" w14:paraId="20B7A9F2" w14:textId="77777777" w:rsidTr="00AE00C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hideMark/>
          </w:tcPr>
          <w:p w14:paraId="7EAC0A24" w14:textId="13802347" w:rsidR="00AE00C0" w:rsidRPr="00BC1173" w:rsidRDefault="00AE00C0" w:rsidP="00AE00C0">
            <w:pPr>
              <w:textAlignment w:val="baseline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Cytoplasmic</w:t>
            </w:r>
          </w:p>
        </w:tc>
        <w:tc>
          <w:tcPr>
            <w:tcW w:w="913" w:type="dxa"/>
            <w:hideMark/>
          </w:tcPr>
          <w:p w14:paraId="290E0110" w14:textId="486765B1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3" w:type="dxa"/>
            <w:hideMark/>
          </w:tcPr>
          <w:p w14:paraId="194B9191" w14:textId="59D28A16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2" w:type="dxa"/>
            <w:hideMark/>
          </w:tcPr>
          <w:p w14:paraId="031C177C" w14:textId="432B575E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84" w:type="dxa"/>
            <w:hideMark/>
          </w:tcPr>
          <w:p w14:paraId="67BD9F2D" w14:textId="197B54CA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.38%</w:t>
            </w:r>
          </w:p>
        </w:tc>
        <w:tc>
          <w:tcPr>
            <w:tcW w:w="2084" w:type="dxa"/>
            <w:hideMark/>
          </w:tcPr>
          <w:p w14:paraId="709064DA" w14:textId="1960E855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3.08%</w:t>
            </w:r>
          </w:p>
        </w:tc>
      </w:tr>
      <w:tr w:rsidR="00AE00C0" w:rsidRPr="00BC1173" w14:paraId="5DB8CAA5" w14:textId="77777777" w:rsidTr="00A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hideMark/>
          </w:tcPr>
          <w:p w14:paraId="40FF7963" w14:textId="71193149" w:rsidR="00AE00C0" w:rsidRPr="00BC1173" w:rsidRDefault="00AE00C0" w:rsidP="00AE00C0">
            <w:pPr>
              <w:textAlignment w:val="baseline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uclear</w:t>
            </w:r>
          </w:p>
        </w:tc>
        <w:tc>
          <w:tcPr>
            <w:tcW w:w="913" w:type="dxa"/>
            <w:hideMark/>
          </w:tcPr>
          <w:p w14:paraId="23E0A7F4" w14:textId="4C9532DD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3" w:type="dxa"/>
            <w:hideMark/>
          </w:tcPr>
          <w:p w14:paraId="7C97FF13" w14:textId="658895EE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dxa"/>
            <w:hideMark/>
          </w:tcPr>
          <w:p w14:paraId="6E216805" w14:textId="6A20BA89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84" w:type="dxa"/>
            <w:hideMark/>
          </w:tcPr>
          <w:p w14:paraId="12A08C38" w14:textId="33237A7E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2.77%</w:t>
            </w:r>
          </w:p>
        </w:tc>
        <w:tc>
          <w:tcPr>
            <w:tcW w:w="2084" w:type="dxa"/>
            <w:hideMark/>
          </w:tcPr>
          <w:p w14:paraId="342FF252" w14:textId="08182032" w:rsidR="00AE00C0" w:rsidRPr="00BC1173" w:rsidRDefault="00AE00C0" w:rsidP="00AE00C0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85%</w:t>
            </w:r>
          </w:p>
        </w:tc>
      </w:tr>
      <w:tr w:rsidR="00AE00C0" w:rsidRPr="00BC1173" w14:paraId="4FE512A3" w14:textId="77777777" w:rsidTr="00AE00C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hideMark/>
          </w:tcPr>
          <w:p w14:paraId="154307C4" w14:textId="7461001C" w:rsidR="00AE00C0" w:rsidRPr="00BC1173" w:rsidRDefault="00AE00C0" w:rsidP="00AE00C0">
            <w:pPr>
              <w:textAlignment w:val="baseline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Both partitions</w:t>
            </w:r>
          </w:p>
        </w:tc>
        <w:tc>
          <w:tcPr>
            <w:tcW w:w="913" w:type="dxa"/>
            <w:hideMark/>
          </w:tcPr>
          <w:p w14:paraId="478DAC4A" w14:textId="7B6F10F4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13" w:type="dxa"/>
            <w:hideMark/>
          </w:tcPr>
          <w:p w14:paraId="211774AB" w14:textId="301395E8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2" w:type="dxa"/>
            <w:hideMark/>
          </w:tcPr>
          <w:p w14:paraId="1BE3792C" w14:textId="6B9D60A8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084" w:type="dxa"/>
            <w:hideMark/>
          </w:tcPr>
          <w:p w14:paraId="00AC578B" w14:textId="6E9FE4BC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8.72%</w:t>
            </w:r>
          </w:p>
        </w:tc>
        <w:tc>
          <w:tcPr>
            <w:tcW w:w="2084" w:type="dxa"/>
            <w:hideMark/>
          </w:tcPr>
          <w:p w14:paraId="6EA718B4" w14:textId="161C7B76" w:rsidR="00AE00C0" w:rsidRPr="00BC1173" w:rsidRDefault="00AE00C0" w:rsidP="00AE00C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1.54%</w:t>
            </w:r>
          </w:p>
        </w:tc>
      </w:tr>
    </w:tbl>
    <w:p w14:paraId="37568C5F" w14:textId="2208E67C" w:rsidR="00F37C31" w:rsidRPr="00BC1173" w:rsidRDefault="00F37C31" w:rsidP="00570A56">
      <w:pPr>
        <w:rPr>
          <w:rFonts w:asciiTheme="minorBidi" w:hAnsiTheme="minorBidi" w:cstheme="minorBidi"/>
          <w:color w:val="000000" w:themeColor="text1"/>
          <w:sz w:val="22"/>
          <w:szCs w:val="22"/>
        </w:rPr>
      </w:pPr>
    </w:p>
    <w:p w14:paraId="0A1AE369" w14:textId="77777777" w:rsidR="00294EA9" w:rsidRPr="00BC1173" w:rsidRDefault="00294EA9" w:rsidP="00335BAE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1DD0BE5E" w14:textId="2004590B" w:rsidR="00335BAE" w:rsidRPr="00BC1173" w:rsidRDefault="00AE00C0" w:rsidP="00335BAE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6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Summary of Fisher’s Exact Test for “None”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Across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s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 6E</w:t>
      </w:r>
    </w:p>
    <w:p w14:paraId="728B922E" w14:textId="6C23E4D4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40278031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AE00C0" w:rsidRPr="00BC1173" w14:paraId="7EEC02EE" w14:textId="77777777" w:rsidTr="00AE0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492FB" w14:textId="77777777" w:rsidR="00AE00C0" w:rsidRPr="00BC1173" w:rsidRDefault="00AE00C0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2267B087" w14:textId="77777777" w:rsidR="00AE00C0" w:rsidRPr="00BC1173" w:rsidRDefault="00AE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AE00C0" w:rsidRPr="00BC1173" w14:paraId="7D1FBEBD" w14:textId="77777777" w:rsidTr="00A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96723" w14:textId="77777777" w:rsidR="00AE00C0" w:rsidRPr="00BC1173" w:rsidRDefault="00AE00C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18367B2A" w14:textId="77777777" w:rsidR="00AE00C0" w:rsidRPr="00BC1173" w:rsidRDefault="00AE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AE00C0" w:rsidRPr="00BC1173" w14:paraId="76287E2B" w14:textId="77777777" w:rsidTr="00AE00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5599D" w14:textId="77777777" w:rsidR="00AE00C0" w:rsidRPr="00BC1173" w:rsidRDefault="00AE00C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0AABA6BE" w14:textId="77777777" w:rsidR="00AE00C0" w:rsidRPr="00BC1173" w:rsidRDefault="00AE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260</w:t>
            </w:r>
          </w:p>
        </w:tc>
      </w:tr>
      <w:tr w:rsidR="00AE00C0" w:rsidRPr="00BC1173" w14:paraId="5DC9D9E8" w14:textId="77777777" w:rsidTr="00A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D2BD7" w14:textId="77777777" w:rsidR="00AE00C0" w:rsidRPr="00BC1173" w:rsidRDefault="00AE00C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7F078016" w14:textId="77777777" w:rsidR="00AE00C0" w:rsidRPr="00BC1173" w:rsidRDefault="00AE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AE00C0" w:rsidRPr="00BC1173" w14:paraId="53689DAF" w14:textId="77777777" w:rsidTr="00AE00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B9742C" w14:textId="77777777" w:rsidR="00AE00C0" w:rsidRPr="00BC1173" w:rsidRDefault="00AE00C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1CAA7C20" w14:textId="77777777" w:rsidR="00AE00C0" w:rsidRPr="00BC1173" w:rsidRDefault="00AE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AE00C0" w:rsidRPr="00BC1173" w14:paraId="343FF578" w14:textId="77777777" w:rsidTr="00A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6160B" w14:textId="77777777" w:rsidR="00AE00C0" w:rsidRPr="00BC1173" w:rsidRDefault="00AE00C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20388B2D" w14:textId="77777777" w:rsidR="00AE00C0" w:rsidRPr="00BC1173" w:rsidRDefault="00AE0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AE00C0" w:rsidRPr="00BC1173" w14:paraId="7DF6344A" w14:textId="77777777" w:rsidTr="00AE00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8D84F" w14:textId="77777777" w:rsidR="00AE00C0" w:rsidRPr="00BC1173" w:rsidRDefault="00AE00C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124F0EC4" w14:textId="77777777" w:rsidR="00AE00C0" w:rsidRPr="00BC1173" w:rsidRDefault="00AE0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 × 2</w:t>
            </w:r>
          </w:p>
        </w:tc>
      </w:tr>
    </w:tbl>
    <w:p w14:paraId="1686492F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2AA260B7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4A8B7DDE" w14:textId="4DD98319" w:rsidR="00335BAE" w:rsidRPr="00BC1173" w:rsidRDefault="00AE00C0" w:rsidP="00335BAE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7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: Summary of Fisher’s Exact Test for “</w:t>
      </w:r>
      <w:r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Cytoplasmic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”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Across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s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6E</w:t>
      </w:r>
    </w:p>
    <w:p w14:paraId="4B5CB2E1" w14:textId="646890A0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296B2B" w:rsidRPr="00BC1173" w14:paraId="6CA624B9" w14:textId="77777777" w:rsidTr="00296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DF9D5" w14:textId="77777777" w:rsidR="00296B2B" w:rsidRPr="00BC1173" w:rsidRDefault="00296B2B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46F62995" w14:textId="77777777" w:rsidR="00296B2B" w:rsidRPr="00BC1173" w:rsidRDefault="00296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296B2B" w:rsidRPr="00BC1173" w14:paraId="044E7A60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BC71E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567291C1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296B2B" w:rsidRPr="00BC1173" w14:paraId="2B231E71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B95F82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4F91E5A1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606</w:t>
            </w:r>
          </w:p>
        </w:tc>
      </w:tr>
      <w:tr w:rsidR="00296B2B" w:rsidRPr="00BC1173" w14:paraId="16ACD171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39D6E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0BCB70A3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296B2B" w:rsidRPr="00BC1173" w14:paraId="3975B929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BA6AD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316637C1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296B2B" w:rsidRPr="00BC1173" w14:paraId="16540B5B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D2FC2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502E2BD3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296B2B" w:rsidRPr="00BC1173" w14:paraId="26BB6037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46366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27A60285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 × 2</w:t>
            </w:r>
          </w:p>
        </w:tc>
      </w:tr>
    </w:tbl>
    <w:p w14:paraId="5AC48523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3768CB3F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6CBFADAD" w14:textId="61DF1229" w:rsidR="00335BAE" w:rsidRPr="00BC1173" w:rsidRDefault="00AE00C0" w:rsidP="00335BAE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8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: Summary of Fisher’s Exact Test for “</w:t>
      </w:r>
      <w:r w:rsidRPr="00BC1173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Nuclear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”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Across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s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6E </w:t>
      </w:r>
    </w:p>
    <w:p w14:paraId="4D07B6F9" w14:textId="1076C1C8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2122DA76" w14:textId="77777777" w:rsidR="00296B2B" w:rsidRPr="00BC1173" w:rsidRDefault="00296B2B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296B2B" w:rsidRPr="00BC1173" w14:paraId="3842A204" w14:textId="77777777" w:rsidTr="00296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BB2D1D" w14:textId="77777777" w:rsidR="00296B2B" w:rsidRPr="00BC1173" w:rsidRDefault="00296B2B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07BEA813" w14:textId="77777777" w:rsidR="00296B2B" w:rsidRPr="00BC1173" w:rsidRDefault="00296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296B2B" w:rsidRPr="00BC1173" w14:paraId="2399EE7A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E475F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2914F223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296B2B" w:rsidRPr="00BC1173" w14:paraId="29544209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E75EA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39DE89AB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4094</w:t>
            </w:r>
          </w:p>
        </w:tc>
      </w:tr>
      <w:tr w:rsidR="00296B2B" w:rsidRPr="00BC1173" w14:paraId="69FD7EB7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760FBD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6C468F89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296B2B" w:rsidRPr="00BC1173" w14:paraId="0A9C3E7F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32DBD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582E7DC8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296B2B" w:rsidRPr="00BC1173" w14:paraId="1B4F2532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1643A3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1C2D9238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296B2B" w:rsidRPr="00BC1173" w14:paraId="7DA50DD3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52A124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6AFCC1D6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 × 2</w:t>
            </w:r>
          </w:p>
        </w:tc>
      </w:tr>
    </w:tbl>
    <w:p w14:paraId="7AAC0215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1F88FD27" w14:textId="77777777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03A20BD3" w14:textId="4596A8FE" w:rsidR="00335BAE" w:rsidRPr="00BC1173" w:rsidRDefault="00AE00C0" w:rsidP="00335BAE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29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Summary of Fisher’s Exact Test for “Dual (Both)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ocalization Across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roups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F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6E</w:t>
      </w:r>
    </w:p>
    <w:p w14:paraId="656C581B" w14:textId="7AAC4AA5" w:rsidR="00AE00C0" w:rsidRPr="00BC1173" w:rsidRDefault="00AE00C0" w:rsidP="00AE00C0">
      <w:pPr>
        <w:textAlignment w:val="baseline"/>
        <w:rPr>
          <w:rFonts w:asciiTheme="minorBidi" w:hAnsiTheme="minorBidi" w:cstheme="minorBidi"/>
          <w:b/>
          <w:bCs/>
          <w:sz w:val="22"/>
          <w:szCs w:val="22"/>
        </w:rPr>
      </w:pPr>
    </w:p>
    <w:p w14:paraId="2CC9CB6C" w14:textId="77777777" w:rsidR="00AE00C0" w:rsidRPr="00BC1173" w:rsidRDefault="00AE00C0" w:rsidP="00570A56">
      <w:pPr>
        <w:rPr>
          <w:rFonts w:asciiTheme="minorBidi" w:hAnsiTheme="minorBidi" w:cstheme="minorBidi"/>
          <w:color w:val="000000" w:themeColor="text1"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296B2B" w:rsidRPr="00BC1173" w14:paraId="58BDEB2D" w14:textId="77777777" w:rsidTr="00296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9C7FCE" w14:textId="77777777" w:rsidR="00296B2B" w:rsidRPr="00BC1173" w:rsidRDefault="00296B2B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hideMark/>
          </w:tcPr>
          <w:p w14:paraId="1CE0021E" w14:textId="77777777" w:rsidR="00296B2B" w:rsidRPr="00BC1173" w:rsidRDefault="00296B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296B2B" w:rsidRPr="00BC1173" w14:paraId="10E8D63C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3F29F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11AF6600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296B2B" w:rsidRPr="00BC1173" w14:paraId="43011B26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F732B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01A21B61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701</w:t>
            </w:r>
          </w:p>
        </w:tc>
      </w:tr>
      <w:tr w:rsidR="00296B2B" w:rsidRPr="00BC1173" w14:paraId="5B4EC428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B6284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447F1B80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296B2B" w:rsidRPr="00BC1173" w14:paraId="7B583476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81762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wo-sided?</w:t>
            </w:r>
          </w:p>
        </w:tc>
        <w:tc>
          <w:tcPr>
            <w:tcW w:w="0" w:type="auto"/>
            <w:hideMark/>
          </w:tcPr>
          <w:p w14:paraId="5235F72C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Yes</w:t>
            </w:r>
          </w:p>
        </w:tc>
      </w:tr>
      <w:tr w:rsidR="00296B2B" w:rsidRPr="00BC1173" w14:paraId="483BE868" w14:textId="77777777" w:rsidTr="00296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19F23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47A2B664" w14:textId="77777777" w:rsidR="00296B2B" w:rsidRPr="00BC1173" w:rsidRDefault="00296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  <w:tr w:rsidR="00296B2B" w:rsidRPr="00BC1173" w14:paraId="122F650B" w14:textId="77777777" w:rsidTr="00296B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FB29A" w14:textId="77777777" w:rsidR="00296B2B" w:rsidRPr="00BC1173" w:rsidRDefault="00296B2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able Dimensions</w:t>
            </w:r>
          </w:p>
        </w:tc>
        <w:tc>
          <w:tcPr>
            <w:tcW w:w="0" w:type="auto"/>
            <w:hideMark/>
          </w:tcPr>
          <w:p w14:paraId="35838919" w14:textId="77777777" w:rsidR="00296B2B" w:rsidRPr="00BC1173" w:rsidRDefault="00296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 × 2</w:t>
            </w:r>
          </w:p>
        </w:tc>
      </w:tr>
    </w:tbl>
    <w:p w14:paraId="5D18A47A" w14:textId="77777777" w:rsidR="00296B2B" w:rsidRPr="00BC1173" w:rsidRDefault="00296B2B" w:rsidP="00570A56">
      <w:pPr>
        <w:rPr>
          <w:rFonts w:asciiTheme="minorBidi" w:hAnsiTheme="minorBidi" w:cstheme="minorBidi"/>
          <w:color w:val="000000" w:themeColor="text1"/>
          <w:sz w:val="22"/>
          <w:szCs w:val="22"/>
        </w:rPr>
      </w:pPr>
    </w:p>
    <w:p w14:paraId="6D9EA64D" w14:textId="3932473D" w:rsidR="00335BAE" w:rsidRPr="00BC1173" w:rsidRDefault="009F7C9E" w:rsidP="00335BAE">
      <w:pPr>
        <w:pStyle w:val="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30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</w:t>
      </w:r>
      <w:r w:rsidR="002705BC" w:rsidRPr="00BC1173">
        <w:rPr>
          <w:rFonts w:asciiTheme="minorBidi" w:hAnsiTheme="minorBidi" w:cstheme="minorBidi"/>
          <w:b/>
          <w:bCs/>
          <w:color w:val="000000"/>
          <w:sz w:val="22"/>
          <w:szCs w:val="22"/>
        </w:rPr>
        <w:t>Mann–Whitney U</w:t>
      </w:r>
      <w:r w:rsidR="002705BC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analysis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of </w:t>
      </w:r>
      <w:proofErr w:type="spellStart"/>
      <w:r w:rsidRPr="00BC1173">
        <w:rPr>
          <w:rFonts w:asciiTheme="minorBidi" w:hAnsiTheme="minorBidi" w:cstheme="minorBidi"/>
          <w:b/>
          <w:bCs/>
          <w:sz w:val="22"/>
          <w:szCs w:val="22"/>
        </w:rPr>
        <w:t>Trh</w:t>
      </w:r>
      <w:proofErr w:type="spellEnd"/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Expression Between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="Cambria Math" w:hAnsi="Cambria Math" w:cs="Cambria Math"/>
          <w:b/>
          <w:bCs/>
          <w:i/>
          <w:iCs/>
          <w:sz w:val="22"/>
          <w:szCs w:val="22"/>
        </w:rPr>
        <w:t>⁺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and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="Cambria Math" w:hAnsi="Cambria Math" w:cs="Cambria Math"/>
          <w:b/>
          <w:bCs/>
          <w:i/>
          <w:iCs/>
          <w:sz w:val="22"/>
          <w:szCs w:val="22"/>
        </w:rPr>
        <w:t>⁻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ells Across Subcellular Compartments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6F</w:t>
      </w:r>
    </w:p>
    <w:p w14:paraId="1AC5C048" w14:textId="7A5ED9E5" w:rsidR="009F7C9E" w:rsidRPr="00BC1173" w:rsidRDefault="009F7C9E" w:rsidP="006F3D15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66B4189B" w14:textId="77777777" w:rsidR="009F7C9E" w:rsidRPr="00BC1173" w:rsidRDefault="009F7C9E" w:rsidP="009F7C9E">
      <w:pPr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tbl>
      <w:tblPr>
        <w:tblStyle w:val="PlainTable1"/>
        <w:tblW w:w="11535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1265"/>
        <w:gridCol w:w="1524"/>
        <w:gridCol w:w="2261"/>
        <w:gridCol w:w="1800"/>
        <w:gridCol w:w="990"/>
        <w:gridCol w:w="1630"/>
      </w:tblGrid>
      <w:tr w:rsidR="006F3D15" w:rsidRPr="00BC1173" w14:paraId="32ACAE6B" w14:textId="77777777" w:rsidTr="006F3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14:paraId="11C891D3" w14:textId="6E67889B" w:rsidR="006F3D15" w:rsidRPr="00BC1173" w:rsidRDefault="006F3D15" w:rsidP="006F3D15">
            <w:pPr>
              <w:jc w:val="center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Expression Compartment</w:t>
            </w:r>
          </w:p>
        </w:tc>
        <w:tc>
          <w:tcPr>
            <w:tcW w:w="1265" w:type="dxa"/>
            <w:hideMark/>
          </w:tcPr>
          <w:p w14:paraId="568EF9F5" w14:textId="05A0B0E6" w:rsidR="006F3D15" w:rsidRPr="00BC1173" w:rsidRDefault="006F3D15" w:rsidP="006F3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4" w:type="dxa"/>
            <w:hideMark/>
          </w:tcPr>
          <w:p w14:paraId="46180F95" w14:textId="5787A0C5" w:rsidR="006F3D15" w:rsidRPr="00BC1173" w:rsidRDefault="006F3D15" w:rsidP="006F3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hg14</w:t>
            </w:r>
            <w:r w:rsidRPr="00BC1173">
              <w:rPr>
                <w:rStyle w:val="Strong"/>
                <w:rFonts w:ascii="Cambria Math" w:eastAsiaTheme="majorEastAsia" w:hAnsi="Cambria Math" w:cs="Cambria Math"/>
                <w:b/>
                <w:bCs/>
                <w:color w:val="000000"/>
                <w:sz w:val="22"/>
                <w:szCs w:val="22"/>
              </w:rPr>
              <w:t>⁻</w:t>
            </w: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 xml:space="preserve"> Median (n)</w:t>
            </w:r>
          </w:p>
        </w:tc>
        <w:tc>
          <w:tcPr>
            <w:tcW w:w="2261" w:type="dxa"/>
            <w:hideMark/>
          </w:tcPr>
          <w:p w14:paraId="241AB055" w14:textId="7DE71989" w:rsidR="006F3D15" w:rsidRPr="00BC1173" w:rsidRDefault="006F3D15" w:rsidP="006F3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hg14</w:t>
            </w:r>
            <w:r w:rsidRPr="00BC1173">
              <w:rPr>
                <w:rStyle w:val="Strong"/>
                <w:rFonts w:ascii="Cambria Math" w:eastAsiaTheme="majorEastAsia" w:hAnsi="Cambria Math" w:cs="Cambria Math"/>
                <w:b/>
                <w:bCs/>
                <w:color w:val="000000"/>
                <w:sz w:val="22"/>
                <w:szCs w:val="22"/>
              </w:rPr>
              <w:t>⁺</w:t>
            </w: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 xml:space="preserve"> Median (n)</w:t>
            </w:r>
          </w:p>
        </w:tc>
        <w:tc>
          <w:tcPr>
            <w:tcW w:w="1800" w:type="dxa"/>
            <w:hideMark/>
          </w:tcPr>
          <w:p w14:paraId="2EEB6141" w14:textId="0E187C3B" w:rsidR="006F3D15" w:rsidRPr="00BC1173" w:rsidRDefault="006F3D15" w:rsidP="006F3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Difference (Actual / HL)</w:t>
            </w:r>
          </w:p>
        </w:tc>
        <w:tc>
          <w:tcPr>
            <w:tcW w:w="990" w:type="dxa"/>
            <w:hideMark/>
          </w:tcPr>
          <w:p w14:paraId="16FED32E" w14:textId="4B86AE5D" w:rsidR="006F3D15" w:rsidRPr="00BC1173" w:rsidRDefault="006F3D15" w:rsidP="006F3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30" w:type="dxa"/>
            <w:hideMark/>
          </w:tcPr>
          <w:p w14:paraId="48F85A03" w14:textId="78D6A6B8" w:rsidR="006F3D15" w:rsidRPr="00BC1173" w:rsidRDefault="006F3D15" w:rsidP="006F3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 Summary</w:t>
            </w:r>
          </w:p>
        </w:tc>
      </w:tr>
      <w:tr w:rsidR="006F3D15" w:rsidRPr="00BC1173" w14:paraId="79AFA2AA" w14:textId="77777777" w:rsidTr="006F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14:paraId="25AC2034" w14:textId="30E84437" w:rsidR="006F3D15" w:rsidRPr="00BC1173" w:rsidRDefault="006F3D15" w:rsidP="006F3D15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5" w:type="dxa"/>
            <w:hideMark/>
          </w:tcPr>
          <w:p w14:paraId="575C42DB" w14:textId="2D9AC271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1524" w:type="dxa"/>
            <w:hideMark/>
          </w:tcPr>
          <w:p w14:paraId="097DAED8" w14:textId="298A8EC2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5 (n = 26)</w:t>
            </w:r>
          </w:p>
        </w:tc>
        <w:tc>
          <w:tcPr>
            <w:tcW w:w="2261" w:type="dxa"/>
            <w:hideMark/>
          </w:tcPr>
          <w:p w14:paraId="35A93B6F" w14:textId="0B5A61DA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.5 (n = 48)</w:t>
            </w:r>
          </w:p>
        </w:tc>
        <w:tc>
          <w:tcPr>
            <w:tcW w:w="1800" w:type="dxa"/>
            <w:hideMark/>
          </w:tcPr>
          <w:p w14:paraId="3859D62F" w14:textId="3C67A1C8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3.0 / −2.0</w:t>
            </w:r>
          </w:p>
        </w:tc>
        <w:tc>
          <w:tcPr>
            <w:tcW w:w="990" w:type="dxa"/>
            <w:hideMark/>
          </w:tcPr>
          <w:p w14:paraId="697AA024" w14:textId="62C1308F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30" w:type="dxa"/>
            <w:hideMark/>
          </w:tcPr>
          <w:p w14:paraId="205E6178" w14:textId="07E2CB13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</w:t>
            </w:r>
          </w:p>
        </w:tc>
      </w:tr>
      <w:tr w:rsidR="006F3D15" w:rsidRPr="00BC1173" w14:paraId="38510F47" w14:textId="77777777" w:rsidTr="006F3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4F1B04C" w14:textId="1FE6BCBE" w:rsidR="006F3D15" w:rsidRPr="00BC1173" w:rsidRDefault="006F3D15" w:rsidP="006F3D15">
            <w:pPr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1265" w:type="dxa"/>
          </w:tcPr>
          <w:p w14:paraId="770536BD" w14:textId="73E8023A" w:rsidR="006F3D15" w:rsidRPr="00BC1173" w:rsidRDefault="006F3D15" w:rsidP="006F3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1524" w:type="dxa"/>
          </w:tcPr>
          <w:p w14:paraId="1E11ED6B" w14:textId="26AA61FC" w:rsidR="006F3D15" w:rsidRPr="00BC1173" w:rsidRDefault="006F3D15" w:rsidP="006F3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0 (n = 26)</w:t>
            </w:r>
          </w:p>
        </w:tc>
        <w:tc>
          <w:tcPr>
            <w:tcW w:w="2261" w:type="dxa"/>
          </w:tcPr>
          <w:p w14:paraId="30CDE5FB" w14:textId="717DBE36" w:rsidR="006F3D15" w:rsidRPr="00BC1173" w:rsidRDefault="006F3D15" w:rsidP="006F3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48)</w:t>
            </w:r>
          </w:p>
        </w:tc>
        <w:tc>
          <w:tcPr>
            <w:tcW w:w="1800" w:type="dxa"/>
          </w:tcPr>
          <w:p w14:paraId="65FCAC4B" w14:textId="7FF70A42" w:rsidR="006F3D15" w:rsidRPr="00BC1173" w:rsidRDefault="006F3D15" w:rsidP="006F3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1.0 / 0.0</w:t>
            </w:r>
          </w:p>
        </w:tc>
        <w:tc>
          <w:tcPr>
            <w:tcW w:w="990" w:type="dxa"/>
          </w:tcPr>
          <w:p w14:paraId="296A987B" w14:textId="435194B7" w:rsidR="006F3D15" w:rsidRPr="00BC1173" w:rsidRDefault="006F3D15" w:rsidP="006F3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085</w:t>
            </w:r>
          </w:p>
        </w:tc>
        <w:tc>
          <w:tcPr>
            <w:tcW w:w="1630" w:type="dxa"/>
          </w:tcPr>
          <w:p w14:paraId="79687B59" w14:textId="2BC30B5F" w:rsidR="006F3D15" w:rsidRPr="00BC1173" w:rsidRDefault="006F3D15" w:rsidP="006F3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6F3D15" w:rsidRPr="00BC1173" w14:paraId="48FBC0AD" w14:textId="77777777" w:rsidTr="006F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14:paraId="62005515" w14:textId="558D8D7E" w:rsidR="006F3D15" w:rsidRPr="00BC1173" w:rsidRDefault="006F3D15" w:rsidP="006F3D15">
            <w:pPr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1265" w:type="dxa"/>
            <w:hideMark/>
          </w:tcPr>
          <w:p w14:paraId="41CCF419" w14:textId="0F8C8FF7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1524" w:type="dxa"/>
            <w:hideMark/>
          </w:tcPr>
          <w:p w14:paraId="6EBD4B61" w14:textId="083510D4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26)</w:t>
            </w:r>
          </w:p>
        </w:tc>
        <w:tc>
          <w:tcPr>
            <w:tcW w:w="2261" w:type="dxa"/>
            <w:hideMark/>
          </w:tcPr>
          <w:p w14:paraId="6F01C272" w14:textId="21D323FC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.0 (n = 48)</w:t>
            </w:r>
          </w:p>
        </w:tc>
        <w:tc>
          <w:tcPr>
            <w:tcW w:w="1800" w:type="dxa"/>
            <w:hideMark/>
          </w:tcPr>
          <w:p w14:paraId="318D7325" w14:textId="071D68AF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3.0 / −2.0</w:t>
            </w:r>
          </w:p>
        </w:tc>
        <w:tc>
          <w:tcPr>
            <w:tcW w:w="990" w:type="dxa"/>
            <w:hideMark/>
          </w:tcPr>
          <w:p w14:paraId="1A87234B" w14:textId="217959D5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30" w:type="dxa"/>
            <w:hideMark/>
          </w:tcPr>
          <w:p w14:paraId="4D61A759" w14:textId="5F996CD1" w:rsidR="006F3D15" w:rsidRPr="00BC1173" w:rsidRDefault="006F3D15" w:rsidP="006F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</w:t>
            </w:r>
          </w:p>
        </w:tc>
      </w:tr>
      <w:tr w:rsidR="006F3D15" w:rsidRPr="00BC1173" w14:paraId="44B001BC" w14:textId="77777777" w:rsidTr="006F3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5" w:type="dxa"/>
            <w:gridSpan w:val="7"/>
          </w:tcPr>
          <w:p w14:paraId="2EAC476A" w14:textId="77777777" w:rsidR="006F3D15" w:rsidRPr="00BC1173" w:rsidRDefault="006F3D15" w:rsidP="00EF1FCE">
            <w:pPr>
              <w:spacing w:line="276" w:lineRule="auto"/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223C7404" w14:textId="77777777" w:rsidR="006F3D15" w:rsidRPr="00BC1173" w:rsidRDefault="006F3D15" w:rsidP="00EF1FCE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: Significant at p &lt; 0.05</w:t>
            </w:r>
          </w:p>
          <w:p w14:paraId="043B9460" w14:textId="77777777" w:rsidR="006F3D15" w:rsidRPr="00BC1173" w:rsidRDefault="006F3D15" w:rsidP="00EF1FCE">
            <w:pPr>
              <w:spacing w:line="276" w:lineRule="auto"/>
              <w:jc w:val="both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: Significant at p &lt; 0.01</w:t>
            </w:r>
          </w:p>
          <w:p w14:paraId="1138A21E" w14:textId="33196FB1" w:rsidR="006F3D15" w:rsidRPr="00BC1173" w:rsidRDefault="006F3D15" w:rsidP="00EF1FCE">
            <w:pPr>
              <w:spacing w:line="276" w:lineRule="auto"/>
              <w:textAlignment w:val="baseline"/>
              <w:rPr>
                <w:rFonts w:asciiTheme="minorBidi" w:hAnsiTheme="minorBidi" w:cstheme="minorBidi"/>
                <w:b w:val="0"/>
                <w:bCs w:val="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***: Significant at p &lt; 0.001</w:t>
            </w:r>
          </w:p>
        </w:tc>
      </w:tr>
    </w:tbl>
    <w:p w14:paraId="681346B3" w14:textId="77777777" w:rsidR="00F55112" w:rsidRPr="00BC1173" w:rsidRDefault="00F55112" w:rsidP="009F7C9E">
      <w:pPr>
        <w:jc w:val="both"/>
        <w:rPr>
          <w:rFonts w:asciiTheme="minorBidi" w:hAnsiTheme="minorBidi" w:cstheme="minorBidi"/>
          <w:color w:val="000000"/>
          <w:sz w:val="22"/>
          <w:szCs w:val="22"/>
        </w:rPr>
      </w:pPr>
    </w:p>
    <w:p w14:paraId="0BEC9A93" w14:textId="77777777" w:rsidR="006C2049" w:rsidRPr="00BC1173" w:rsidRDefault="006C2049" w:rsidP="003C6356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0CDC7C90" w14:textId="77777777" w:rsidR="006C2049" w:rsidRPr="00BC1173" w:rsidRDefault="006C2049" w:rsidP="003C6356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22C0B391" w14:textId="6E244F32" w:rsidR="005A2580" w:rsidRPr="00BC1173" w:rsidRDefault="005A2580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31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</w:t>
      </w:r>
      <w:r w:rsidR="005D351B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Distribution of </w:t>
      </w:r>
      <w:r w:rsidR="005D351B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</w:t>
      </w:r>
      <w:proofErr w:type="gramStart"/>
      <w:r w:rsidR="005D351B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 xml:space="preserve">14 </w:t>
      </w:r>
      <w:r w:rsidR="005D351B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across</w:t>
      </w:r>
      <w:proofErr w:type="gramEnd"/>
      <w:r w:rsidR="005D351B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genotypes in LH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5D351B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5D351B" w:rsidRPr="00BC1173">
        <w:rPr>
          <w:rFonts w:asciiTheme="minorBidi" w:hAnsiTheme="minorBidi" w:cstheme="minorBidi"/>
          <w:b/>
          <w:bCs/>
          <w:sz w:val="22"/>
          <w:szCs w:val="22"/>
        </w:rPr>
        <w:t>7B</w:t>
      </w:r>
    </w:p>
    <w:p w14:paraId="6C8F1773" w14:textId="77777777" w:rsidR="00294EA9" w:rsidRPr="00BC1173" w:rsidRDefault="00294EA9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537"/>
        <w:gridCol w:w="1101"/>
        <w:gridCol w:w="1101"/>
        <w:gridCol w:w="742"/>
        <w:gridCol w:w="1504"/>
        <w:gridCol w:w="1504"/>
      </w:tblGrid>
      <w:tr w:rsidR="005D351B" w:rsidRPr="00BC1173" w14:paraId="180C77D0" w14:textId="0A202024" w:rsidTr="003F4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3D758" w14:textId="77777777" w:rsidR="005D351B" w:rsidRPr="00BC1173" w:rsidRDefault="005D351B" w:rsidP="005A2580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hideMark/>
          </w:tcPr>
          <w:p w14:paraId="75B9294D" w14:textId="77777777" w:rsidR="005D351B" w:rsidRPr="00BC1173" w:rsidRDefault="005D351B" w:rsidP="005A2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hg14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⁺</w:t>
            </w:r>
          </w:p>
        </w:tc>
        <w:tc>
          <w:tcPr>
            <w:tcW w:w="0" w:type="auto"/>
            <w:hideMark/>
          </w:tcPr>
          <w:p w14:paraId="5B72631C" w14:textId="77777777" w:rsidR="005D351B" w:rsidRPr="00BC1173" w:rsidRDefault="005D351B" w:rsidP="005A2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hg14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⁻</w:t>
            </w:r>
          </w:p>
        </w:tc>
        <w:tc>
          <w:tcPr>
            <w:tcW w:w="0" w:type="auto"/>
            <w:hideMark/>
          </w:tcPr>
          <w:p w14:paraId="4E5117D7" w14:textId="77777777" w:rsidR="005D351B" w:rsidRPr="00BC1173" w:rsidRDefault="005D351B" w:rsidP="005A2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14:paraId="36A9F1D4" w14:textId="018AD4B4" w:rsidR="005D351B" w:rsidRPr="00BC1173" w:rsidRDefault="005D351B" w:rsidP="005A25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hg14</w:t>
            </w:r>
            <w:r w:rsidRPr="00BC1173">
              <w:rPr>
                <w:rStyle w:val="Strong"/>
                <w:rFonts w:ascii="Cambria Math" w:eastAsiaTheme="majorEastAsia" w:hAnsi="Cambria Math" w:cs="Cambria Math"/>
                <w:b/>
                <w:bCs/>
                <w:color w:val="000000"/>
                <w:sz w:val="22"/>
                <w:szCs w:val="22"/>
              </w:rPr>
              <w:t>⁺</w:t>
            </w: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30AF300D" w14:textId="460EBA3B" w:rsidR="005D351B" w:rsidRPr="00BC1173" w:rsidRDefault="005D351B" w:rsidP="005A25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hg14</w:t>
            </w:r>
            <w:r w:rsidRPr="00BC1173">
              <w:rPr>
                <w:rStyle w:val="Strong"/>
                <w:rFonts w:ascii="Cambria Math" w:eastAsiaTheme="majorEastAsia" w:hAnsi="Cambria Math" w:cs="Cambria Math"/>
                <w:b/>
                <w:bCs/>
                <w:color w:val="000000"/>
                <w:sz w:val="22"/>
                <w:szCs w:val="22"/>
              </w:rPr>
              <w:t>⁻</w:t>
            </w: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5D351B" w:rsidRPr="00BC1173" w14:paraId="41466E7A" w14:textId="290D090E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D1ED6" w14:textId="77777777" w:rsidR="005D351B" w:rsidRPr="00BC1173" w:rsidRDefault="005D351B" w:rsidP="005A2580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hideMark/>
          </w:tcPr>
          <w:p w14:paraId="5C74BB07" w14:textId="77777777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hideMark/>
          </w:tcPr>
          <w:p w14:paraId="0537D9BB" w14:textId="77777777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hideMark/>
          </w:tcPr>
          <w:p w14:paraId="4AA89AC6" w14:textId="77777777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7B99157E" w14:textId="4D92188F" w:rsidR="005D351B" w:rsidRPr="00BC1173" w:rsidRDefault="005D351B" w:rsidP="005A2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2.86%</w:t>
            </w:r>
          </w:p>
        </w:tc>
        <w:tc>
          <w:tcPr>
            <w:tcW w:w="0" w:type="auto"/>
          </w:tcPr>
          <w:p w14:paraId="3ADA7856" w14:textId="78C50794" w:rsidR="005D351B" w:rsidRPr="00BC1173" w:rsidRDefault="005D351B" w:rsidP="005A2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8.46%</w:t>
            </w:r>
          </w:p>
        </w:tc>
      </w:tr>
      <w:tr w:rsidR="005D351B" w:rsidRPr="00BC1173" w14:paraId="66EB19FC" w14:textId="38012111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92246" w14:textId="77777777" w:rsidR="005D351B" w:rsidRPr="00BC1173" w:rsidRDefault="005D351B" w:rsidP="005A2580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ord116del</w:t>
            </w:r>
          </w:p>
        </w:tc>
        <w:tc>
          <w:tcPr>
            <w:tcW w:w="0" w:type="auto"/>
            <w:hideMark/>
          </w:tcPr>
          <w:p w14:paraId="6774BD1B" w14:textId="77777777" w:rsidR="005D351B" w:rsidRPr="00BC1173" w:rsidRDefault="005D351B" w:rsidP="005A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hideMark/>
          </w:tcPr>
          <w:p w14:paraId="0487A14F" w14:textId="77777777" w:rsidR="005D351B" w:rsidRPr="00BC1173" w:rsidRDefault="005D351B" w:rsidP="005A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hideMark/>
          </w:tcPr>
          <w:p w14:paraId="624407C6" w14:textId="77777777" w:rsidR="005D351B" w:rsidRPr="00BC1173" w:rsidRDefault="005D351B" w:rsidP="005A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3C5A9FA2" w14:textId="63443309" w:rsidR="005D351B" w:rsidRPr="00BC1173" w:rsidRDefault="005D351B" w:rsidP="005A2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7.14%</w:t>
            </w:r>
          </w:p>
        </w:tc>
        <w:tc>
          <w:tcPr>
            <w:tcW w:w="0" w:type="auto"/>
          </w:tcPr>
          <w:p w14:paraId="7BAAE6FC" w14:textId="4A66BEFB" w:rsidR="005D351B" w:rsidRPr="00BC1173" w:rsidRDefault="005D351B" w:rsidP="005A2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1.54%</w:t>
            </w:r>
          </w:p>
        </w:tc>
      </w:tr>
      <w:tr w:rsidR="005D351B" w:rsidRPr="00BC1173" w14:paraId="79534CDF" w14:textId="1ACA1628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0B754" w14:textId="77777777" w:rsidR="005D351B" w:rsidRPr="00BC1173" w:rsidRDefault="005D351B" w:rsidP="005A2580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0796091B" w14:textId="77777777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hideMark/>
          </w:tcPr>
          <w:p w14:paraId="21E80064" w14:textId="77777777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hideMark/>
          </w:tcPr>
          <w:p w14:paraId="5C63BCEA" w14:textId="77777777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</w:tcPr>
          <w:p w14:paraId="35E951B2" w14:textId="4F1C31FA" w:rsidR="005D351B" w:rsidRPr="00BC1173" w:rsidRDefault="005D351B" w:rsidP="005A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  <w:t>1</w:t>
            </w:r>
            <w:r w:rsidRPr="00BC1173">
              <w:rPr>
                <w:rStyle w:val="Strong"/>
                <w:rFonts w:asciiTheme="minorBidi" w:eastAsiaTheme="majorEastAsia" w:hAnsiTheme="minorBidi" w:cstheme="minorBidi"/>
                <w:sz w:val="22"/>
                <w:szCs w:val="22"/>
              </w:rPr>
              <w:t>00%</w:t>
            </w:r>
          </w:p>
        </w:tc>
        <w:tc>
          <w:tcPr>
            <w:tcW w:w="0" w:type="auto"/>
          </w:tcPr>
          <w:p w14:paraId="5D43E1DA" w14:textId="13003572" w:rsidR="005D351B" w:rsidRPr="00BC1173" w:rsidRDefault="005D351B" w:rsidP="005A2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color w:val="000000"/>
                <w:sz w:val="22"/>
                <w:szCs w:val="22"/>
              </w:rPr>
              <w:t>1</w:t>
            </w:r>
            <w:r w:rsidRPr="00BC1173">
              <w:rPr>
                <w:rStyle w:val="Strong"/>
                <w:rFonts w:asciiTheme="minorBidi" w:eastAsiaTheme="majorEastAsia" w:hAnsiTheme="minorBidi" w:cstheme="minorBidi"/>
                <w:sz w:val="22"/>
                <w:szCs w:val="22"/>
              </w:rPr>
              <w:t>00%</w:t>
            </w:r>
          </w:p>
        </w:tc>
      </w:tr>
    </w:tbl>
    <w:p w14:paraId="30336A1F" w14:textId="77777777" w:rsidR="005A2580" w:rsidRPr="00BC1173" w:rsidRDefault="005A2580">
      <w:pPr>
        <w:spacing w:after="160" w:line="278" w:lineRule="auto"/>
        <w:rPr>
          <w:rFonts w:asciiTheme="minorBidi" w:hAnsiTheme="minorBidi" w:cstheme="minorBidi"/>
          <w:color w:val="000000"/>
          <w:sz w:val="22"/>
          <w:szCs w:val="22"/>
        </w:rPr>
      </w:pPr>
    </w:p>
    <w:p w14:paraId="0923997A" w14:textId="77777777" w:rsidR="003F4072" w:rsidRPr="00BC1173" w:rsidRDefault="003F4072">
      <w:pPr>
        <w:spacing w:after="160" w:line="278" w:lineRule="auto"/>
        <w:rPr>
          <w:rFonts w:asciiTheme="minorBidi" w:hAnsiTheme="minorBidi" w:cstheme="minorBidi"/>
          <w:color w:val="000000"/>
          <w:sz w:val="22"/>
          <w:szCs w:val="22"/>
        </w:rPr>
      </w:pPr>
    </w:p>
    <w:p w14:paraId="4FA8FFB6" w14:textId="77777777" w:rsidR="003F4072" w:rsidRPr="00BC1173" w:rsidRDefault="003F4072">
      <w:pPr>
        <w:spacing w:after="160" w:line="278" w:lineRule="auto"/>
        <w:rPr>
          <w:rFonts w:asciiTheme="minorBidi" w:hAnsiTheme="minorBidi" w:cstheme="minorBidi"/>
          <w:color w:val="000000"/>
          <w:sz w:val="22"/>
          <w:szCs w:val="22"/>
        </w:rPr>
      </w:pPr>
    </w:p>
    <w:p w14:paraId="301E6E4D" w14:textId="1055AAEE" w:rsidR="005D351B" w:rsidRPr="00BC1173" w:rsidRDefault="005D351B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3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Fisher’s Exact Test and Effect Size Summary for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Expression Across Genotypes in LH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7B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989"/>
      </w:tblGrid>
      <w:tr w:rsidR="005D351B" w:rsidRPr="00BC1173" w14:paraId="591BB37B" w14:textId="77777777" w:rsidTr="003F4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1EAB7" w14:textId="77777777" w:rsidR="005D351B" w:rsidRPr="00BC1173" w:rsidRDefault="005D351B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0" w:type="auto"/>
            <w:hideMark/>
          </w:tcPr>
          <w:p w14:paraId="1E66641F" w14:textId="77777777" w:rsidR="005D351B" w:rsidRPr="00BC1173" w:rsidRDefault="005D3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Result</w:t>
            </w:r>
          </w:p>
        </w:tc>
      </w:tr>
      <w:tr w:rsidR="005D351B" w:rsidRPr="00BC1173" w14:paraId="1746758B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154B2" w14:textId="77777777" w:rsidR="005D351B" w:rsidRPr="00BC1173" w:rsidRDefault="005D351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 Used</w:t>
            </w:r>
          </w:p>
        </w:tc>
        <w:tc>
          <w:tcPr>
            <w:tcW w:w="0" w:type="auto"/>
            <w:hideMark/>
          </w:tcPr>
          <w:p w14:paraId="11DAF06E" w14:textId="77777777" w:rsidR="005D351B" w:rsidRPr="00BC1173" w:rsidRDefault="005D3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Fisher’s exact test</w:t>
            </w:r>
          </w:p>
        </w:tc>
      </w:tr>
      <w:tr w:rsidR="005D351B" w:rsidRPr="00BC1173" w14:paraId="7B5D049A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181736" w14:textId="77777777" w:rsidR="005D351B" w:rsidRPr="00BC1173" w:rsidRDefault="005D351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083F3190" w14:textId="77777777" w:rsidR="005D351B" w:rsidRPr="00BC1173" w:rsidRDefault="005D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6567</w:t>
            </w:r>
          </w:p>
        </w:tc>
      </w:tr>
      <w:tr w:rsidR="005D351B" w:rsidRPr="00BC1173" w14:paraId="4956C7BF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676FD" w14:textId="77777777" w:rsidR="005D351B" w:rsidRPr="00BC1173" w:rsidRDefault="005D351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 summary</w:t>
            </w:r>
          </w:p>
        </w:tc>
        <w:tc>
          <w:tcPr>
            <w:tcW w:w="0" w:type="auto"/>
            <w:hideMark/>
          </w:tcPr>
          <w:p w14:paraId="538FA917" w14:textId="77777777" w:rsidR="005D351B" w:rsidRPr="00BC1173" w:rsidRDefault="005D3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5D351B" w:rsidRPr="00BC1173" w14:paraId="443E0E9C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9D5E9" w14:textId="77777777" w:rsidR="005D351B" w:rsidRPr="00BC1173" w:rsidRDefault="005D351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One- or two-sided?</w:t>
            </w:r>
          </w:p>
        </w:tc>
        <w:tc>
          <w:tcPr>
            <w:tcW w:w="0" w:type="auto"/>
            <w:hideMark/>
          </w:tcPr>
          <w:p w14:paraId="42D01839" w14:textId="77777777" w:rsidR="005D351B" w:rsidRPr="00BC1173" w:rsidRDefault="005D3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Two-sided</w:t>
            </w:r>
          </w:p>
        </w:tc>
      </w:tr>
      <w:tr w:rsidR="005D351B" w:rsidRPr="00BC1173" w14:paraId="63A2E49E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35097" w14:textId="77777777" w:rsidR="005D351B" w:rsidRPr="00BC1173" w:rsidRDefault="005D351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t (P &lt; 0.05)?</w:t>
            </w:r>
          </w:p>
        </w:tc>
        <w:tc>
          <w:tcPr>
            <w:tcW w:w="0" w:type="auto"/>
            <w:hideMark/>
          </w:tcPr>
          <w:p w14:paraId="2EF76322" w14:textId="77777777" w:rsidR="005D351B" w:rsidRPr="00BC1173" w:rsidRDefault="005D3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</w:t>
            </w:r>
          </w:p>
        </w:tc>
      </w:tr>
    </w:tbl>
    <w:p w14:paraId="5F5C1A32" w14:textId="77777777" w:rsidR="005D351B" w:rsidRPr="00BC1173" w:rsidRDefault="005D351B">
      <w:pPr>
        <w:spacing w:after="160" w:line="278" w:lineRule="auto"/>
        <w:rPr>
          <w:rFonts w:asciiTheme="minorBidi" w:hAnsiTheme="minorBidi" w:cstheme="minorBidi"/>
          <w:color w:val="000000"/>
          <w:sz w:val="22"/>
          <w:szCs w:val="22"/>
        </w:rPr>
      </w:pPr>
    </w:p>
    <w:p w14:paraId="71E9F320" w14:textId="1A6C01D4" w:rsidR="00DB1E0B" w:rsidRPr="00BC1173" w:rsidRDefault="00DB1E0B">
      <w:pPr>
        <w:spacing w:after="160" w:line="278" w:lineRule="auto"/>
        <w:rPr>
          <w:rFonts w:asciiTheme="minorBidi" w:hAnsiTheme="minorBidi" w:cstheme="minorBidi"/>
          <w:color w:val="000000"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33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: Distribution of </w:t>
      </w:r>
      <w:r w:rsidR="00AD0101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="00AD0101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–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o-expression by genotype in LH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7C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60"/>
        <w:gridCol w:w="2820"/>
        <w:gridCol w:w="3199"/>
        <w:gridCol w:w="1426"/>
      </w:tblGrid>
      <w:tr w:rsidR="00DB1E0B" w:rsidRPr="00BC1173" w14:paraId="7F63BD07" w14:textId="77777777" w:rsidTr="003F4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C4474" w14:textId="77777777" w:rsidR="00DB1E0B" w:rsidRPr="00BC1173" w:rsidRDefault="00DB1E0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hideMark/>
          </w:tcPr>
          <w:p w14:paraId="4A2AF380" w14:textId="0C990322" w:rsidR="00DB1E0B" w:rsidRPr="00BC1173" w:rsidRDefault="00DB1E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hlh2 Co-expression (%)</w:t>
            </w:r>
          </w:p>
        </w:tc>
        <w:tc>
          <w:tcPr>
            <w:tcW w:w="0" w:type="auto"/>
            <w:hideMark/>
          </w:tcPr>
          <w:p w14:paraId="6CCC5BC6" w14:textId="3ED083F5" w:rsidR="00DB1E0B" w:rsidRPr="00BC1173" w:rsidRDefault="00DB1E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o Nhlh</w:t>
            </w:r>
            <w:proofErr w:type="gramStart"/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  co</w:t>
            </w:r>
            <w:proofErr w:type="gramEnd"/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-expression (%)</w:t>
            </w:r>
          </w:p>
        </w:tc>
        <w:tc>
          <w:tcPr>
            <w:tcW w:w="0" w:type="auto"/>
            <w:hideMark/>
          </w:tcPr>
          <w:p w14:paraId="76E9B8CE" w14:textId="77777777" w:rsidR="00DB1E0B" w:rsidRPr="00BC1173" w:rsidRDefault="00DB1E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 (neurons)</w:t>
            </w:r>
          </w:p>
        </w:tc>
      </w:tr>
      <w:tr w:rsidR="00DB1E0B" w:rsidRPr="00BC1173" w14:paraId="23C5D15A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7C209" w14:textId="77777777" w:rsidR="00DB1E0B" w:rsidRPr="00BC1173" w:rsidRDefault="00DB1E0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hideMark/>
          </w:tcPr>
          <w:p w14:paraId="31BB9CED" w14:textId="3F97BF64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0.7%</w:t>
            </w:r>
          </w:p>
        </w:tc>
        <w:tc>
          <w:tcPr>
            <w:tcW w:w="0" w:type="auto"/>
            <w:hideMark/>
          </w:tcPr>
          <w:p w14:paraId="057FF8C8" w14:textId="0C936AEB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9.3%</w:t>
            </w:r>
          </w:p>
        </w:tc>
        <w:tc>
          <w:tcPr>
            <w:tcW w:w="0" w:type="auto"/>
            <w:hideMark/>
          </w:tcPr>
          <w:p w14:paraId="1977CB7A" w14:textId="77777777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9</w:t>
            </w:r>
          </w:p>
        </w:tc>
      </w:tr>
      <w:tr w:rsidR="00DB1E0B" w:rsidRPr="00BC1173" w14:paraId="137C5EB5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D2EDA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nord116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⁻</w:t>
            </w: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/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⁻</w:t>
            </w:r>
          </w:p>
        </w:tc>
        <w:tc>
          <w:tcPr>
            <w:tcW w:w="0" w:type="auto"/>
            <w:hideMark/>
          </w:tcPr>
          <w:p w14:paraId="69FB5422" w14:textId="2CCE9769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2.6%</w:t>
            </w:r>
          </w:p>
        </w:tc>
        <w:tc>
          <w:tcPr>
            <w:tcW w:w="0" w:type="auto"/>
            <w:hideMark/>
          </w:tcPr>
          <w:p w14:paraId="69D78E9D" w14:textId="0E796FB3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7.4%</w:t>
            </w:r>
          </w:p>
        </w:tc>
        <w:tc>
          <w:tcPr>
            <w:tcW w:w="0" w:type="auto"/>
            <w:hideMark/>
          </w:tcPr>
          <w:p w14:paraId="0D871D51" w14:textId="77777777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6</w:t>
            </w:r>
          </w:p>
        </w:tc>
      </w:tr>
    </w:tbl>
    <w:p w14:paraId="49FA4324" w14:textId="28628034" w:rsidR="00DB1E0B" w:rsidRPr="00BC1173" w:rsidRDefault="00DB1E0B" w:rsidP="00DB1E0B">
      <w:pPr>
        <w:spacing w:after="160" w:line="278" w:lineRule="auto"/>
        <w:jc w:val="both"/>
        <w:rPr>
          <w:rFonts w:asciiTheme="minorBidi" w:hAnsiTheme="minorBidi" w:cstheme="minorBidi"/>
          <w:b/>
          <w:bCs/>
          <w:sz w:val="22"/>
          <w:szCs w:val="22"/>
        </w:rPr>
      </w:pPr>
    </w:p>
    <w:p w14:paraId="7AE35696" w14:textId="26AF5C3B" w:rsidR="00DB1E0B" w:rsidRPr="00BC1173" w:rsidRDefault="00DB1E0B" w:rsidP="00DB1E0B">
      <w:pPr>
        <w:spacing w:after="160" w:line="278" w:lineRule="auto"/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</w:t>
      </w:r>
      <w:r w:rsidR="00AD0101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34: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hi-square analysis of co-expression of </w:t>
      </w:r>
      <w:r w:rsidR="00AD0101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Snhg14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with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in WT and Snord116</w:t>
      </w:r>
      <w:proofErr w:type="gramStart"/>
      <w:r w:rsidR="003F4072" w:rsidRPr="00BC1173">
        <w:rPr>
          <w:rFonts w:ascii="Cambria Math" w:hAnsi="Cambria Math" w:cs="Cambria Math"/>
          <w:b/>
          <w:bCs/>
          <w:sz w:val="22"/>
          <w:szCs w:val="22"/>
          <w:vertAlign w:val="superscript"/>
        </w:rPr>
        <w:t>del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F4072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in</w:t>
      </w:r>
      <w:proofErr w:type="gramEnd"/>
      <w:r w:rsidR="003F4072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LH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7C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3947"/>
        <w:gridCol w:w="3860"/>
      </w:tblGrid>
      <w:tr w:rsidR="00DB1E0B" w:rsidRPr="00BC1173" w14:paraId="42AF019D" w14:textId="77777777" w:rsidTr="003F4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F08A0" w14:textId="77777777" w:rsidR="00DB1E0B" w:rsidRPr="00BC1173" w:rsidRDefault="00DB1E0B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hideMark/>
          </w:tcPr>
          <w:p w14:paraId="7F1AD01E" w14:textId="77777777" w:rsidR="00DB1E0B" w:rsidRPr="00BC1173" w:rsidRDefault="00DB1E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Value</w:t>
            </w:r>
          </w:p>
        </w:tc>
      </w:tr>
      <w:tr w:rsidR="00DB1E0B" w:rsidRPr="00BC1173" w14:paraId="2E70DC81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DC178" w14:textId="77777777" w:rsidR="00DB1E0B" w:rsidRPr="00BC1173" w:rsidRDefault="00DB1E0B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tatistical test</w:t>
            </w:r>
          </w:p>
        </w:tc>
        <w:tc>
          <w:tcPr>
            <w:tcW w:w="0" w:type="auto"/>
            <w:hideMark/>
          </w:tcPr>
          <w:p w14:paraId="2C5405D7" w14:textId="77777777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Chi-square test with Yates’ correction</w:t>
            </w:r>
          </w:p>
        </w:tc>
      </w:tr>
      <w:tr w:rsidR="00DB1E0B" w:rsidRPr="00BC1173" w14:paraId="3981C8E4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7FAB5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χ² (</w:t>
            </w:r>
            <w:proofErr w:type="spellStart"/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df</w:t>
            </w:r>
            <w:proofErr w:type="spellEnd"/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4E9D449" w14:textId="77777777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3.45 (1)</w:t>
            </w:r>
          </w:p>
        </w:tc>
      </w:tr>
      <w:tr w:rsidR="00DB1E0B" w:rsidRPr="00BC1173" w14:paraId="53FF4498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49A89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0" w:type="auto"/>
            <w:hideMark/>
          </w:tcPr>
          <w:p w14:paraId="22A94D18" w14:textId="77777777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67</w:t>
            </w:r>
          </w:p>
        </w:tc>
      </w:tr>
      <w:tr w:rsidR="00DB1E0B" w:rsidRPr="00BC1173" w14:paraId="2E0C23F5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F761E0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7727C01" w14:textId="77777777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02</w:t>
            </w:r>
          </w:p>
        </w:tc>
      </w:tr>
      <w:tr w:rsidR="00DB1E0B" w:rsidRPr="00BC1173" w14:paraId="78BE6553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CC4692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0" w:type="auto"/>
            <w:hideMark/>
          </w:tcPr>
          <w:p w14:paraId="11BC1D58" w14:textId="77777777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 (p &lt; 0.001)</w:t>
            </w:r>
          </w:p>
        </w:tc>
      </w:tr>
      <w:tr w:rsidR="00DB1E0B" w:rsidRPr="00BC1173" w14:paraId="7745866E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20F5F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Attributable risk (WT − Snord116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⁻</w:t>
            </w: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/</w:t>
            </w:r>
            <w:r w:rsidRPr="00BC1173">
              <w:rPr>
                <w:rFonts w:ascii="Cambria Math" w:hAnsi="Cambria Math" w:cs="Cambria Math"/>
                <w:color w:val="000000"/>
                <w:sz w:val="22"/>
                <w:szCs w:val="22"/>
              </w:rPr>
              <w:t>⁻</w:t>
            </w: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705490D7" w14:textId="77777777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182</w:t>
            </w:r>
          </w:p>
        </w:tc>
      </w:tr>
      <w:tr w:rsidR="00DB1E0B" w:rsidRPr="00BC1173" w14:paraId="37B2A7F2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43339B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% CI (attributable risk)</w:t>
            </w:r>
          </w:p>
        </w:tc>
        <w:tc>
          <w:tcPr>
            <w:tcW w:w="0" w:type="auto"/>
            <w:hideMark/>
          </w:tcPr>
          <w:p w14:paraId="4A1F8EB6" w14:textId="77777777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84 – 0.275</w:t>
            </w:r>
          </w:p>
        </w:tc>
      </w:tr>
      <w:tr w:rsidR="00DB1E0B" w:rsidRPr="00BC1173" w14:paraId="17029B79" w14:textId="77777777" w:rsidTr="003F40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1C1DC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umber needed to treat (NNT)</w:t>
            </w:r>
          </w:p>
        </w:tc>
        <w:tc>
          <w:tcPr>
            <w:tcW w:w="0" w:type="auto"/>
            <w:hideMark/>
          </w:tcPr>
          <w:p w14:paraId="7ED6F1AE" w14:textId="77777777" w:rsidR="00DB1E0B" w:rsidRPr="00BC1173" w:rsidRDefault="00DB1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5.51</w:t>
            </w:r>
          </w:p>
        </w:tc>
      </w:tr>
      <w:tr w:rsidR="00DB1E0B" w:rsidRPr="00BC1173" w14:paraId="1A84EA2E" w14:textId="77777777" w:rsidTr="003F4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131CCA" w14:textId="77777777" w:rsidR="00DB1E0B" w:rsidRPr="00BC1173" w:rsidRDefault="00DB1E0B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% CI (NNT)</w:t>
            </w:r>
          </w:p>
        </w:tc>
        <w:tc>
          <w:tcPr>
            <w:tcW w:w="0" w:type="auto"/>
            <w:hideMark/>
          </w:tcPr>
          <w:p w14:paraId="2A445530" w14:textId="77777777" w:rsidR="00DB1E0B" w:rsidRPr="00BC1173" w:rsidRDefault="00DB1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64 – 11.92</w:t>
            </w:r>
          </w:p>
        </w:tc>
      </w:tr>
    </w:tbl>
    <w:p w14:paraId="7A2B6256" w14:textId="4048D37B" w:rsidR="006C2049" w:rsidRPr="00BC1173" w:rsidRDefault="0037068E" w:rsidP="003F4072">
      <w:pPr>
        <w:spacing w:after="160" w:line="278" w:lineRule="auto"/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br w:type="page"/>
      </w:r>
      <w:r w:rsidR="006C2049"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D72A9B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3</w:t>
      </w:r>
      <w:r w:rsidR="00FF315D" w:rsidRPr="00BC1173">
        <w:rPr>
          <w:rFonts w:asciiTheme="minorBidi" w:hAnsiTheme="minorBidi" w:cstheme="minorBidi"/>
          <w:b/>
          <w:bCs/>
          <w:sz w:val="22"/>
          <w:szCs w:val="22"/>
        </w:rPr>
        <w:t>5</w:t>
      </w:r>
      <w:r w:rsidR="006C204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. Summary of Mann–Whitney U Tests for </w:t>
      </w:r>
      <w:r w:rsidR="006C2049"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="006C204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ounts in Lateral hypothalamus </w:t>
      </w:r>
      <w:proofErr w:type="spellStart"/>
      <w:r w:rsidR="006C2049" w:rsidRPr="00BC1173">
        <w:rPr>
          <w:rFonts w:asciiTheme="minorBidi" w:hAnsiTheme="minorBidi" w:cstheme="minorBidi"/>
          <w:b/>
          <w:bCs/>
          <w:sz w:val="22"/>
          <w:szCs w:val="22"/>
        </w:rPr>
        <w:t>neruons</w:t>
      </w:r>
      <w:proofErr w:type="spellEnd"/>
      <w:r w:rsidR="006C204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(WT vs. Snord116</w:t>
      </w:r>
      <w:r w:rsidR="006C2049" w:rsidRPr="00BC1173">
        <w:rPr>
          <w:rFonts w:asciiTheme="minorBidi" w:hAnsiTheme="minorBidi" w:cstheme="minorBidi"/>
          <w:b/>
          <w:bCs/>
          <w:sz w:val="22"/>
          <w:szCs w:val="22"/>
          <w:vertAlign w:val="superscript"/>
        </w:rPr>
        <w:t>del</w:t>
      </w:r>
      <w:r w:rsidR="006C2049" w:rsidRPr="00BC1173">
        <w:rPr>
          <w:rFonts w:asciiTheme="minorBidi" w:hAnsiTheme="minorBidi" w:cstheme="minorBidi"/>
          <w:b/>
          <w:bCs/>
          <w:sz w:val="22"/>
          <w:szCs w:val="22"/>
        </w:rPr>
        <w:t>)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>—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Figure</w:t>
      </w:r>
      <w:r w:rsidR="00294EA9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>7D-F</w:t>
      </w:r>
    </w:p>
    <w:p w14:paraId="71B06276" w14:textId="77777777" w:rsidR="006C2049" w:rsidRPr="00BC1173" w:rsidRDefault="006C2049" w:rsidP="006C2049">
      <w:pPr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94"/>
        <w:gridCol w:w="1474"/>
        <w:gridCol w:w="1361"/>
        <w:gridCol w:w="2139"/>
        <w:gridCol w:w="1996"/>
        <w:gridCol w:w="1186"/>
        <w:gridCol w:w="988"/>
        <w:gridCol w:w="1512"/>
      </w:tblGrid>
      <w:tr w:rsidR="006C2049" w:rsidRPr="00BC1173" w14:paraId="634BB717" w14:textId="77777777" w:rsidTr="00D72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438F2" w14:textId="77777777" w:rsidR="006C2049" w:rsidRPr="00BC1173" w:rsidRDefault="006C2049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Expression Compartment</w:t>
            </w:r>
          </w:p>
        </w:tc>
        <w:tc>
          <w:tcPr>
            <w:tcW w:w="0" w:type="auto"/>
            <w:hideMark/>
          </w:tcPr>
          <w:p w14:paraId="5D198C4E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hideMark/>
          </w:tcPr>
          <w:p w14:paraId="382877DC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WT Median (n)</w:t>
            </w:r>
          </w:p>
        </w:tc>
        <w:tc>
          <w:tcPr>
            <w:tcW w:w="0" w:type="auto"/>
            <w:hideMark/>
          </w:tcPr>
          <w:p w14:paraId="038AFF81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ord116del Median (n)</w:t>
            </w:r>
          </w:p>
        </w:tc>
        <w:tc>
          <w:tcPr>
            <w:tcW w:w="0" w:type="auto"/>
            <w:hideMark/>
          </w:tcPr>
          <w:p w14:paraId="06789D68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Difference (Actual / HL)</w:t>
            </w:r>
          </w:p>
        </w:tc>
        <w:tc>
          <w:tcPr>
            <w:tcW w:w="0" w:type="auto"/>
            <w:hideMark/>
          </w:tcPr>
          <w:p w14:paraId="5C3B5255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U Statistic</w:t>
            </w:r>
          </w:p>
        </w:tc>
        <w:tc>
          <w:tcPr>
            <w:tcW w:w="0" w:type="auto"/>
            <w:hideMark/>
          </w:tcPr>
          <w:p w14:paraId="6AD25F84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hideMark/>
          </w:tcPr>
          <w:p w14:paraId="23A74696" w14:textId="77777777" w:rsidR="006C2049" w:rsidRPr="00BC1173" w:rsidRDefault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6C2049" w:rsidRPr="00BC1173" w14:paraId="291BEF42" w14:textId="77777777" w:rsidTr="00D7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BDBF3" w14:textId="77777777" w:rsidR="006C2049" w:rsidRPr="00BC1173" w:rsidRDefault="006C204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43F1D703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2FD270D9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0 (n = 189)</w:t>
            </w:r>
          </w:p>
        </w:tc>
        <w:tc>
          <w:tcPr>
            <w:tcW w:w="0" w:type="auto"/>
            <w:hideMark/>
          </w:tcPr>
          <w:p w14:paraId="373FF7BE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186)</w:t>
            </w:r>
          </w:p>
        </w:tc>
        <w:tc>
          <w:tcPr>
            <w:tcW w:w="0" w:type="auto"/>
            <w:hideMark/>
          </w:tcPr>
          <w:p w14:paraId="2C1015BB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1.0 / −1.0</w:t>
            </w:r>
          </w:p>
        </w:tc>
        <w:tc>
          <w:tcPr>
            <w:tcW w:w="0" w:type="auto"/>
            <w:hideMark/>
          </w:tcPr>
          <w:p w14:paraId="001E7B62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8038</w:t>
            </w:r>
          </w:p>
        </w:tc>
        <w:tc>
          <w:tcPr>
            <w:tcW w:w="0" w:type="auto"/>
            <w:hideMark/>
          </w:tcPr>
          <w:p w14:paraId="2C7006EA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hideMark/>
          </w:tcPr>
          <w:p w14:paraId="60C60E35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6C2049" w:rsidRPr="00BC1173" w14:paraId="007A0B64" w14:textId="77777777" w:rsidTr="00D7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66EF3" w14:textId="77777777" w:rsidR="006C2049" w:rsidRPr="00BC1173" w:rsidRDefault="006C204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0" w:type="auto"/>
            <w:hideMark/>
          </w:tcPr>
          <w:p w14:paraId="04CB2E0F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01B29765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79)</w:t>
            </w:r>
          </w:p>
        </w:tc>
        <w:tc>
          <w:tcPr>
            <w:tcW w:w="0" w:type="auto"/>
            <w:hideMark/>
          </w:tcPr>
          <w:p w14:paraId="3B66BC08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 (n = 186)</w:t>
            </w:r>
          </w:p>
        </w:tc>
        <w:tc>
          <w:tcPr>
            <w:tcW w:w="0" w:type="auto"/>
            <w:hideMark/>
          </w:tcPr>
          <w:p w14:paraId="6F485D8A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1.0 / −1.0</w:t>
            </w:r>
          </w:p>
        </w:tc>
        <w:tc>
          <w:tcPr>
            <w:tcW w:w="0" w:type="auto"/>
            <w:hideMark/>
          </w:tcPr>
          <w:p w14:paraId="463977C9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094</w:t>
            </w:r>
          </w:p>
        </w:tc>
        <w:tc>
          <w:tcPr>
            <w:tcW w:w="0" w:type="auto"/>
            <w:hideMark/>
          </w:tcPr>
          <w:p w14:paraId="25B52F37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hideMark/>
          </w:tcPr>
          <w:p w14:paraId="32E1189D" w14:textId="77777777" w:rsidR="006C2049" w:rsidRPr="00BC1173" w:rsidRDefault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6C2049" w:rsidRPr="00BC1173" w14:paraId="5AFC8C1C" w14:textId="77777777" w:rsidTr="00D72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3B253" w14:textId="77777777" w:rsidR="006C2049" w:rsidRPr="00BC1173" w:rsidRDefault="006C204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0" w:type="auto"/>
            <w:hideMark/>
          </w:tcPr>
          <w:p w14:paraId="3FAD006E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6AF65EF0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189)</w:t>
            </w:r>
          </w:p>
        </w:tc>
        <w:tc>
          <w:tcPr>
            <w:tcW w:w="0" w:type="auto"/>
            <w:hideMark/>
          </w:tcPr>
          <w:p w14:paraId="08A51B5F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 (n = 186)</w:t>
            </w:r>
          </w:p>
        </w:tc>
        <w:tc>
          <w:tcPr>
            <w:tcW w:w="0" w:type="auto"/>
            <w:hideMark/>
          </w:tcPr>
          <w:p w14:paraId="4117BA7E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1.0 / −1.0</w:t>
            </w:r>
          </w:p>
        </w:tc>
        <w:tc>
          <w:tcPr>
            <w:tcW w:w="0" w:type="auto"/>
            <w:hideMark/>
          </w:tcPr>
          <w:p w14:paraId="465A4957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9588</w:t>
            </w:r>
          </w:p>
        </w:tc>
        <w:tc>
          <w:tcPr>
            <w:tcW w:w="0" w:type="auto"/>
            <w:hideMark/>
          </w:tcPr>
          <w:p w14:paraId="10BC7915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hideMark/>
          </w:tcPr>
          <w:p w14:paraId="297DD261" w14:textId="77777777" w:rsidR="006C2049" w:rsidRPr="00BC1173" w:rsidRDefault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6C2049" w:rsidRPr="00BC1173" w14:paraId="33C6A0A2" w14:textId="77777777" w:rsidTr="00D72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01414E51" w14:textId="77777777" w:rsidR="006C2049" w:rsidRPr="00BC1173" w:rsidRDefault="006C2049" w:rsidP="006C2049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: Not significant</w:t>
            </w:r>
          </w:p>
          <w:p w14:paraId="41662017" w14:textId="77777777" w:rsidR="006C2049" w:rsidRPr="00BC1173" w:rsidRDefault="006C2049" w:rsidP="006C2049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: p &lt; 0.05</w:t>
            </w:r>
          </w:p>
          <w:p w14:paraId="05E9E1B6" w14:textId="77777777" w:rsidR="006C2049" w:rsidRPr="00BC1173" w:rsidRDefault="006C2049" w:rsidP="006C2049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: p &lt; 0.01</w:t>
            </w:r>
          </w:p>
          <w:p w14:paraId="7884A967" w14:textId="77777777" w:rsidR="006C2049" w:rsidRPr="00BC1173" w:rsidRDefault="006C2049" w:rsidP="006C2049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: p &lt; 0.001</w:t>
            </w:r>
          </w:p>
          <w:p w14:paraId="47FC43EC" w14:textId="3A3C68E2" w:rsidR="006C2049" w:rsidRPr="00BC1173" w:rsidRDefault="006C2049" w:rsidP="006C2049">
            <w:pPr>
              <w:textAlignment w:val="baseline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: p &lt; 0.0001</w:t>
            </w:r>
          </w:p>
        </w:tc>
      </w:tr>
    </w:tbl>
    <w:p w14:paraId="1AFDC09F" w14:textId="77777777" w:rsidR="006C2049" w:rsidRPr="00BC1173" w:rsidRDefault="006C2049" w:rsidP="006C2049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4D8B0D3F" w14:textId="77777777" w:rsidR="00760F04" w:rsidRPr="00BC1173" w:rsidRDefault="00760F04" w:rsidP="003C6356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26225EFD" w14:textId="5437B9CB" w:rsidR="003C6356" w:rsidRPr="00BC1173" w:rsidRDefault="003C6356" w:rsidP="00A43268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t>Supplemental Table</w:t>
      </w:r>
      <w:r w:rsidR="00D72A9B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3</w:t>
      </w:r>
      <w:r w:rsidR="00FF315D" w:rsidRPr="00BC1173">
        <w:rPr>
          <w:rFonts w:asciiTheme="minorBidi" w:hAnsiTheme="minorBidi" w:cstheme="minorBidi"/>
          <w:b/>
          <w:bCs/>
          <w:sz w:val="22"/>
          <w:szCs w:val="22"/>
        </w:rPr>
        <w:t>6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. Summary of Mann–Whitney U Tests for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ounts in </w:t>
      </w:r>
      <w:proofErr w:type="spellStart"/>
      <w:r w:rsidRPr="00BC1173">
        <w:rPr>
          <w:rFonts w:asciiTheme="minorBidi" w:hAnsiTheme="minorBidi" w:cstheme="minorBidi"/>
          <w:b/>
          <w:bCs/>
          <w:sz w:val="22"/>
          <w:szCs w:val="22"/>
        </w:rPr>
        <w:t>Pomc</w:t>
      </w:r>
      <w:proofErr w:type="spellEnd"/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proofErr w:type="spellStart"/>
      <w:r w:rsidRPr="00BC1173">
        <w:rPr>
          <w:rFonts w:asciiTheme="minorBidi" w:hAnsiTheme="minorBidi" w:cstheme="minorBidi"/>
          <w:b/>
          <w:bCs/>
          <w:sz w:val="22"/>
          <w:szCs w:val="22"/>
        </w:rPr>
        <w:t>neruons</w:t>
      </w:r>
      <w:proofErr w:type="spellEnd"/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(WT vs. Snord116</w:t>
      </w:r>
      <w:proofErr w:type="gramStart"/>
      <w:r w:rsidRPr="00BC1173">
        <w:rPr>
          <w:rFonts w:asciiTheme="minorBidi" w:hAnsiTheme="minorBidi" w:cstheme="minorBidi"/>
          <w:b/>
          <w:bCs/>
          <w:sz w:val="22"/>
          <w:szCs w:val="22"/>
          <w:vertAlign w:val="superscript"/>
        </w:rPr>
        <w:t>del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)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 Figure</w:t>
      </w:r>
      <w:proofErr w:type="gramEnd"/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7: H-J</w:t>
      </w:r>
    </w:p>
    <w:p w14:paraId="1F505144" w14:textId="77777777" w:rsidR="0037068E" w:rsidRPr="00BC1173" w:rsidRDefault="0037068E" w:rsidP="003C6356">
      <w:pPr>
        <w:rPr>
          <w:rFonts w:asciiTheme="minorBidi" w:hAnsiTheme="minorBidi" w:cstheme="minorBidi"/>
          <w:b/>
          <w:bCs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95"/>
        <w:gridCol w:w="1620"/>
        <w:gridCol w:w="1467"/>
        <w:gridCol w:w="2057"/>
        <w:gridCol w:w="1900"/>
        <w:gridCol w:w="1171"/>
        <w:gridCol w:w="1310"/>
        <w:gridCol w:w="1630"/>
      </w:tblGrid>
      <w:tr w:rsidR="006C2049" w:rsidRPr="00BC1173" w14:paraId="64653CD0" w14:textId="77777777" w:rsidTr="00934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06CAB4B4" w14:textId="77777777" w:rsidR="003C6356" w:rsidRPr="00BC1173" w:rsidRDefault="003C6356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Expression Compartment</w:t>
            </w:r>
          </w:p>
        </w:tc>
        <w:tc>
          <w:tcPr>
            <w:tcW w:w="1620" w:type="dxa"/>
            <w:hideMark/>
          </w:tcPr>
          <w:p w14:paraId="2982FE96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67" w:type="dxa"/>
            <w:hideMark/>
          </w:tcPr>
          <w:p w14:paraId="216D85E1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WT Median (n)</w:t>
            </w:r>
          </w:p>
        </w:tc>
        <w:tc>
          <w:tcPr>
            <w:tcW w:w="0" w:type="auto"/>
            <w:hideMark/>
          </w:tcPr>
          <w:p w14:paraId="01B5C3DC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ord116del Median (n)</w:t>
            </w:r>
          </w:p>
        </w:tc>
        <w:tc>
          <w:tcPr>
            <w:tcW w:w="0" w:type="auto"/>
            <w:hideMark/>
          </w:tcPr>
          <w:p w14:paraId="35278E76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Difference (Actual / HL)</w:t>
            </w:r>
          </w:p>
        </w:tc>
        <w:tc>
          <w:tcPr>
            <w:tcW w:w="0" w:type="auto"/>
            <w:hideMark/>
          </w:tcPr>
          <w:p w14:paraId="49911FE8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U Statistic</w:t>
            </w:r>
          </w:p>
        </w:tc>
        <w:tc>
          <w:tcPr>
            <w:tcW w:w="1310" w:type="dxa"/>
            <w:hideMark/>
          </w:tcPr>
          <w:p w14:paraId="5F81EC5C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30" w:type="dxa"/>
            <w:hideMark/>
          </w:tcPr>
          <w:p w14:paraId="1655608A" w14:textId="77777777" w:rsidR="003C6356" w:rsidRPr="00BC1173" w:rsidRDefault="003C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6C2049" w:rsidRPr="00BC1173" w14:paraId="24E5B6CB" w14:textId="77777777" w:rsidTr="00934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1ADAD7A0" w14:textId="77777777" w:rsidR="003C6356" w:rsidRPr="00BC1173" w:rsidRDefault="003C6356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20" w:type="dxa"/>
            <w:hideMark/>
          </w:tcPr>
          <w:p w14:paraId="588EC35B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1467" w:type="dxa"/>
            <w:hideMark/>
          </w:tcPr>
          <w:p w14:paraId="77E956AB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7.0 (n = 84)</w:t>
            </w:r>
          </w:p>
        </w:tc>
        <w:tc>
          <w:tcPr>
            <w:tcW w:w="0" w:type="auto"/>
            <w:hideMark/>
          </w:tcPr>
          <w:p w14:paraId="4DAECB71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77)</w:t>
            </w:r>
          </w:p>
        </w:tc>
        <w:tc>
          <w:tcPr>
            <w:tcW w:w="0" w:type="auto"/>
            <w:hideMark/>
          </w:tcPr>
          <w:p w14:paraId="45BF887D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4.0 / −4.0</w:t>
            </w:r>
          </w:p>
        </w:tc>
        <w:tc>
          <w:tcPr>
            <w:tcW w:w="0" w:type="auto"/>
            <w:hideMark/>
          </w:tcPr>
          <w:p w14:paraId="5FE40677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1310" w:type="dxa"/>
            <w:hideMark/>
          </w:tcPr>
          <w:p w14:paraId="49D8E204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630" w:type="dxa"/>
            <w:hideMark/>
          </w:tcPr>
          <w:p w14:paraId="206384AD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6C2049" w:rsidRPr="00BC1173" w14:paraId="4F1F47C5" w14:textId="77777777" w:rsidTr="00934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1BA24A56" w14:textId="77777777" w:rsidR="003C6356" w:rsidRPr="00BC1173" w:rsidRDefault="003C6356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1620" w:type="dxa"/>
            <w:hideMark/>
          </w:tcPr>
          <w:p w14:paraId="3C0A8EBF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1467" w:type="dxa"/>
            <w:hideMark/>
          </w:tcPr>
          <w:p w14:paraId="7C13167E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84)</w:t>
            </w:r>
          </w:p>
        </w:tc>
        <w:tc>
          <w:tcPr>
            <w:tcW w:w="0" w:type="auto"/>
            <w:hideMark/>
          </w:tcPr>
          <w:p w14:paraId="0352C934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77)</w:t>
            </w:r>
          </w:p>
        </w:tc>
        <w:tc>
          <w:tcPr>
            <w:tcW w:w="0" w:type="auto"/>
            <w:hideMark/>
          </w:tcPr>
          <w:p w14:paraId="19FD72E3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2.0 / −2.0</w:t>
            </w:r>
          </w:p>
        </w:tc>
        <w:tc>
          <w:tcPr>
            <w:tcW w:w="0" w:type="auto"/>
            <w:hideMark/>
          </w:tcPr>
          <w:p w14:paraId="2B2D1B47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812</w:t>
            </w:r>
          </w:p>
        </w:tc>
        <w:tc>
          <w:tcPr>
            <w:tcW w:w="1310" w:type="dxa"/>
            <w:hideMark/>
          </w:tcPr>
          <w:p w14:paraId="7C7C2EBB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630" w:type="dxa"/>
            <w:hideMark/>
          </w:tcPr>
          <w:p w14:paraId="4319C820" w14:textId="77777777" w:rsidR="003C6356" w:rsidRPr="00BC1173" w:rsidRDefault="003C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6C2049" w:rsidRPr="00BC1173" w14:paraId="70FD1EB5" w14:textId="77777777" w:rsidTr="00934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7E1129BA" w14:textId="77777777" w:rsidR="003C6356" w:rsidRPr="00BC1173" w:rsidRDefault="003C6356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1620" w:type="dxa"/>
            <w:hideMark/>
          </w:tcPr>
          <w:p w14:paraId="737ACA9D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1467" w:type="dxa"/>
            <w:hideMark/>
          </w:tcPr>
          <w:p w14:paraId="48BBE797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84)</w:t>
            </w:r>
          </w:p>
        </w:tc>
        <w:tc>
          <w:tcPr>
            <w:tcW w:w="0" w:type="auto"/>
            <w:hideMark/>
          </w:tcPr>
          <w:p w14:paraId="6BB05DC0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77)</w:t>
            </w:r>
          </w:p>
        </w:tc>
        <w:tc>
          <w:tcPr>
            <w:tcW w:w="0" w:type="auto"/>
            <w:hideMark/>
          </w:tcPr>
          <w:p w14:paraId="68097D0B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2.0 / −2.0</w:t>
            </w:r>
          </w:p>
        </w:tc>
        <w:tc>
          <w:tcPr>
            <w:tcW w:w="0" w:type="auto"/>
            <w:hideMark/>
          </w:tcPr>
          <w:p w14:paraId="4F0EF739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1310" w:type="dxa"/>
            <w:hideMark/>
          </w:tcPr>
          <w:p w14:paraId="0C2F1296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630" w:type="dxa"/>
            <w:hideMark/>
          </w:tcPr>
          <w:p w14:paraId="04E8C5E9" w14:textId="77777777" w:rsidR="003C6356" w:rsidRPr="00BC1173" w:rsidRDefault="003C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</w:p>
        </w:tc>
      </w:tr>
      <w:tr w:rsidR="003C6356" w:rsidRPr="00BC1173" w14:paraId="01D4F82C" w14:textId="77777777" w:rsidTr="00DE7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4D28AD33" w14:textId="77777777" w:rsidR="003C6356" w:rsidRPr="00BC1173" w:rsidRDefault="003C6356" w:rsidP="003C6356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2C895AAA" w14:textId="77777777" w:rsidR="003C6356" w:rsidRPr="00BC1173" w:rsidRDefault="003C6356" w:rsidP="003C6356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5</w:t>
            </w:r>
          </w:p>
          <w:p w14:paraId="2C67FD22" w14:textId="77777777" w:rsidR="003C6356" w:rsidRPr="00BC1173" w:rsidRDefault="003C6356" w:rsidP="003C6356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1</w:t>
            </w:r>
          </w:p>
          <w:p w14:paraId="2C66BEDF" w14:textId="77777777" w:rsidR="003C6356" w:rsidRPr="00BC1173" w:rsidRDefault="003C6356" w:rsidP="003C6356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01</w:t>
            </w:r>
          </w:p>
          <w:p w14:paraId="4440B7B8" w14:textId="6471D9C6" w:rsidR="003C6356" w:rsidRPr="00BC1173" w:rsidRDefault="003C6356" w:rsidP="00A43268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001</w:t>
            </w:r>
          </w:p>
        </w:tc>
      </w:tr>
    </w:tbl>
    <w:p w14:paraId="5D0726BF" w14:textId="72C929E7" w:rsidR="006C2049" w:rsidRPr="00BC1173" w:rsidRDefault="006C2049" w:rsidP="00A43268">
      <w:pPr>
        <w:spacing w:after="160" w:line="278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BC1173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 w:rsidR="006429E3" w:rsidRPr="00BC1173">
        <w:rPr>
          <w:rFonts w:asciiTheme="minorBidi" w:hAnsiTheme="minorBidi" w:cstheme="minorBidi"/>
          <w:b/>
          <w:bCs/>
          <w:sz w:val="22"/>
          <w:szCs w:val="22"/>
        </w:rPr>
        <w:t>3</w:t>
      </w:r>
      <w:r w:rsidR="00FF315D" w:rsidRPr="00BC1173">
        <w:rPr>
          <w:rFonts w:asciiTheme="minorBidi" w:hAnsiTheme="minorBidi" w:cstheme="minorBidi"/>
          <w:b/>
          <w:bCs/>
          <w:sz w:val="22"/>
          <w:szCs w:val="22"/>
        </w:rPr>
        <w:t>7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. Summary of Mann–Whitney U Tests for </w:t>
      </w:r>
      <w:r w:rsidRPr="00BC1173">
        <w:rPr>
          <w:rFonts w:asciiTheme="minorBidi" w:hAnsiTheme="minorBidi" w:cstheme="minorBidi"/>
          <w:b/>
          <w:bCs/>
          <w:i/>
          <w:iCs/>
          <w:sz w:val="22"/>
          <w:szCs w:val="22"/>
        </w:rPr>
        <w:t>Nhlh2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Counts in </w:t>
      </w:r>
      <w:proofErr w:type="spellStart"/>
      <w:r w:rsidRPr="00BC1173">
        <w:rPr>
          <w:rFonts w:asciiTheme="minorBidi" w:hAnsiTheme="minorBidi" w:cstheme="minorBidi"/>
          <w:b/>
          <w:bCs/>
          <w:sz w:val="22"/>
          <w:szCs w:val="22"/>
        </w:rPr>
        <w:t>Trh</w:t>
      </w:r>
      <w:proofErr w:type="spellEnd"/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proofErr w:type="spellStart"/>
      <w:r w:rsidRPr="00BC1173">
        <w:rPr>
          <w:rFonts w:asciiTheme="minorBidi" w:hAnsiTheme="minorBidi" w:cstheme="minorBidi"/>
          <w:b/>
          <w:bCs/>
          <w:sz w:val="22"/>
          <w:szCs w:val="22"/>
        </w:rPr>
        <w:t>neruons</w:t>
      </w:r>
      <w:proofErr w:type="spellEnd"/>
      <w:r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(WT vs.</w:t>
      </w:r>
      <w:r w:rsidR="00507B18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Snord116</w:t>
      </w:r>
      <w:r w:rsidRPr="00BC1173">
        <w:rPr>
          <w:rFonts w:asciiTheme="minorBidi" w:hAnsiTheme="minorBidi" w:cstheme="minorBidi"/>
          <w:b/>
          <w:bCs/>
          <w:sz w:val="22"/>
          <w:szCs w:val="22"/>
          <w:vertAlign w:val="superscript"/>
        </w:rPr>
        <w:t>del</w:t>
      </w:r>
      <w:r w:rsidRPr="00BC1173">
        <w:rPr>
          <w:rFonts w:asciiTheme="minorBidi" w:hAnsiTheme="minorBidi" w:cstheme="minorBidi"/>
          <w:b/>
          <w:bCs/>
          <w:sz w:val="22"/>
          <w:szCs w:val="22"/>
        </w:rPr>
        <w:t>)</w:t>
      </w:r>
      <w:r w:rsidR="00335BAE" w:rsidRPr="00BC1173">
        <w:rPr>
          <w:rFonts w:asciiTheme="minorBidi" w:hAnsiTheme="minorBidi" w:cstheme="minorBidi"/>
          <w:b/>
          <w:bCs/>
          <w:sz w:val="22"/>
          <w:szCs w:val="22"/>
        </w:rPr>
        <w:t xml:space="preserve"> Figure 7 L-N</w:t>
      </w:r>
    </w:p>
    <w:p w14:paraId="3B1984C4" w14:textId="77777777" w:rsidR="006C2049" w:rsidRPr="00BC1173" w:rsidRDefault="006C2049" w:rsidP="006F3D15">
      <w:pPr>
        <w:jc w:val="both"/>
        <w:rPr>
          <w:rFonts w:asciiTheme="minorBidi" w:hAnsiTheme="minorBidi" w:cstheme="minorBidi"/>
          <w:color w:val="000000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02"/>
        <w:gridCol w:w="1480"/>
        <w:gridCol w:w="1366"/>
        <w:gridCol w:w="2146"/>
        <w:gridCol w:w="2004"/>
        <w:gridCol w:w="1187"/>
        <w:gridCol w:w="953"/>
        <w:gridCol w:w="1512"/>
      </w:tblGrid>
      <w:tr w:rsidR="006C2049" w:rsidRPr="00BC1173" w14:paraId="01BE76C4" w14:textId="77777777" w:rsidTr="00982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73B4FA" w14:textId="0483C7F4" w:rsidR="006C2049" w:rsidRPr="00BC1173" w:rsidRDefault="006C2049" w:rsidP="006C2049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Expression Compartment</w:t>
            </w:r>
          </w:p>
        </w:tc>
        <w:tc>
          <w:tcPr>
            <w:tcW w:w="0" w:type="auto"/>
            <w:vAlign w:val="center"/>
            <w:hideMark/>
          </w:tcPr>
          <w:p w14:paraId="21F2C692" w14:textId="582D287B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14:paraId="79B88A27" w14:textId="040DB7A6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WT Median (n)</w:t>
            </w:r>
          </w:p>
        </w:tc>
        <w:tc>
          <w:tcPr>
            <w:tcW w:w="0" w:type="auto"/>
            <w:vAlign w:val="center"/>
            <w:hideMark/>
          </w:tcPr>
          <w:p w14:paraId="3799066F" w14:textId="63DEDC30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nord116del Median (n)</w:t>
            </w:r>
          </w:p>
        </w:tc>
        <w:tc>
          <w:tcPr>
            <w:tcW w:w="0" w:type="auto"/>
            <w:vAlign w:val="center"/>
            <w:hideMark/>
          </w:tcPr>
          <w:p w14:paraId="0498AB5E" w14:textId="0492CC00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Difference (Actual / HL)</w:t>
            </w:r>
          </w:p>
        </w:tc>
        <w:tc>
          <w:tcPr>
            <w:tcW w:w="0" w:type="auto"/>
            <w:vAlign w:val="center"/>
            <w:hideMark/>
          </w:tcPr>
          <w:p w14:paraId="6FF2DCDC" w14:textId="7B6BE12A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U Statistic</w:t>
            </w:r>
          </w:p>
        </w:tc>
        <w:tc>
          <w:tcPr>
            <w:tcW w:w="0" w:type="auto"/>
            <w:vAlign w:val="center"/>
            <w:hideMark/>
          </w:tcPr>
          <w:p w14:paraId="530FC81A" w14:textId="389DB96D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1F7C61BE" w14:textId="36E6254F" w:rsidR="006C2049" w:rsidRPr="00BC1173" w:rsidRDefault="006C2049" w:rsidP="006C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6C2049" w:rsidRPr="00BC1173" w14:paraId="7ED22F42" w14:textId="77777777" w:rsidTr="00982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DEEE49" w14:textId="392F9FFB" w:rsidR="006C2049" w:rsidRPr="00BC1173" w:rsidRDefault="006C2049" w:rsidP="006C204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D681906" w14:textId="2B047C25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vAlign w:val="center"/>
            <w:hideMark/>
          </w:tcPr>
          <w:p w14:paraId="5D94D5FD" w14:textId="438B4336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.0 (n = 36)</w:t>
            </w:r>
          </w:p>
        </w:tc>
        <w:tc>
          <w:tcPr>
            <w:tcW w:w="0" w:type="auto"/>
            <w:vAlign w:val="center"/>
            <w:hideMark/>
          </w:tcPr>
          <w:p w14:paraId="31E222CD" w14:textId="62BEC8A4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41)</w:t>
            </w:r>
          </w:p>
        </w:tc>
        <w:tc>
          <w:tcPr>
            <w:tcW w:w="0" w:type="auto"/>
            <w:vAlign w:val="center"/>
            <w:hideMark/>
          </w:tcPr>
          <w:p w14:paraId="4B5DEEC9" w14:textId="216763C0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3.0 / −2.0</w:t>
            </w:r>
          </w:p>
        </w:tc>
        <w:tc>
          <w:tcPr>
            <w:tcW w:w="0" w:type="auto"/>
            <w:vAlign w:val="center"/>
            <w:hideMark/>
          </w:tcPr>
          <w:p w14:paraId="6D9E6677" w14:textId="0DA7E401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63.5</w:t>
            </w:r>
          </w:p>
        </w:tc>
        <w:tc>
          <w:tcPr>
            <w:tcW w:w="0" w:type="auto"/>
            <w:vAlign w:val="center"/>
            <w:hideMark/>
          </w:tcPr>
          <w:p w14:paraId="70CDCE13" w14:textId="1DB873DA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2267AFDB" w14:textId="07463E0A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</w:t>
            </w:r>
          </w:p>
        </w:tc>
      </w:tr>
      <w:tr w:rsidR="006C2049" w:rsidRPr="00BC1173" w14:paraId="55460486" w14:textId="77777777" w:rsidTr="00982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6BFAD9" w14:textId="5D484965" w:rsidR="006C2049" w:rsidRPr="00BC1173" w:rsidRDefault="006C2049" w:rsidP="006C204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Nuclear</w:t>
            </w:r>
          </w:p>
        </w:tc>
        <w:tc>
          <w:tcPr>
            <w:tcW w:w="0" w:type="auto"/>
            <w:vAlign w:val="center"/>
            <w:hideMark/>
          </w:tcPr>
          <w:p w14:paraId="29834B0C" w14:textId="32989F32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vAlign w:val="center"/>
            <w:hideMark/>
          </w:tcPr>
          <w:p w14:paraId="2CE2DAA3" w14:textId="7B2C6FE6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3.0 (n = 36)</w:t>
            </w:r>
          </w:p>
        </w:tc>
        <w:tc>
          <w:tcPr>
            <w:tcW w:w="0" w:type="auto"/>
            <w:vAlign w:val="center"/>
            <w:hideMark/>
          </w:tcPr>
          <w:p w14:paraId="15EA5970" w14:textId="5B868A9E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0 (n = 41)</w:t>
            </w:r>
          </w:p>
        </w:tc>
        <w:tc>
          <w:tcPr>
            <w:tcW w:w="0" w:type="auto"/>
            <w:vAlign w:val="center"/>
            <w:hideMark/>
          </w:tcPr>
          <w:p w14:paraId="5A75D655" w14:textId="0EA66443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1.0 / −1.0</w:t>
            </w:r>
          </w:p>
        </w:tc>
        <w:tc>
          <w:tcPr>
            <w:tcW w:w="0" w:type="auto"/>
            <w:vAlign w:val="center"/>
            <w:hideMark/>
          </w:tcPr>
          <w:p w14:paraId="75AC6101" w14:textId="44FB675C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447.5</w:t>
            </w:r>
          </w:p>
        </w:tc>
        <w:tc>
          <w:tcPr>
            <w:tcW w:w="0" w:type="auto"/>
            <w:vAlign w:val="center"/>
            <w:hideMark/>
          </w:tcPr>
          <w:p w14:paraId="7112534E" w14:textId="04C9B900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6712BF69" w14:textId="070EEFF7" w:rsidR="006C2049" w:rsidRPr="00BC1173" w:rsidRDefault="006C2049" w:rsidP="006C2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</w:t>
            </w:r>
          </w:p>
        </w:tc>
      </w:tr>
      <w:tr w:rsidR="006C2049" w:rsidRPr="00BC1173" w14:paraId="3EA69776" w14:textId="77777777" w:rsidTr="00982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28594D" w14:textId="3D1F4016" w:rsidR="006C2049" w:rsidRPr="00BC1173" w:rsidRDefault="006C2049" w:rsidP="006C2049">
            <w:pPr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Style w:val="Strong"/>
                <w:rFonts w:asciiTheme="minorBidi" w:eastAsiaTheme="majorEastAsia" w:hAnsiTheme="minorBidi" w:cstheme="minorBidi"/>
                <w:b/>
                <w:bCs/>
                <w:color w:val="000000"/>
                <w:sz w:val="22"/>
                <w:szCs w:val="22"/>
              </w:rPr>
              <w:t>Cytoplasmic</w:t>
            </w:r>
          </w:p>
        </w:tc>
        <w:tc>
          <w:tcPr>
            <w:tcW w:w="0" w:type="auto"/>
            <w:vAlign w:val="center"/>
            <w:hideMark/>
          </w:tcPr>
          <w:p w14:paraId="78F6C9E4" w14:textId="22B68C0E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vAlign w:val="center"/>
            <w:hideMark/>
          </w:tcPr>
          <w:p w14:paraId="2EAC37D3" w14:textId="21B5F1B8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2.0 (n = 36)</w:t>
            </w:r>
          </w:p>
        </w:tc>
        <w:tc>
          <w:tcPr>
            <w:tcW w:w="0" w:type="auto"/>
            <w:vAlign w:val="center"/>
            <w:hideMark/>
          </w:tcPr>
          <w:p w14:paraId="1FE66735" w14:textId="123E04E8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1.0 (n = 41)</w:t>
            </w:r>
          </w:p>
        </w:tc>
        <w:tc>
          <w:tcPr>
            <w:tcW w:w="0" w:type="auto"/>
            <w:vAlign w:val="center"/>
            <w:hideMark/>
          </w:tcPr>
          <w:p w14:paraId="65120FA7" w14:textId="1DE28CB9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−1.0 / 0.0</w:t>
            </w:r>
          </w:p>
        </w:tc>
        <w:tc>
          <w:tcPr>
            <w:tcW w:w="0" w:type="auto"/>
            <w:vAlign w:val="center"/>
            <w:hideMark/>
          </w:tcPr>
          <w:p w14:paraId="00EF6ABD" w14:textId="24BE3763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673.5</w:t>
            </w:r>
          </w:p>
        </w:tc>
        <w:tc>
          <w:tcPr>
            <w:tcW w:w="0" w:type="auto"/>
            <w:vAlign w:val="center"/>
            <w:hideMark/>
          </w:tcPr>
          <w:p w14:paraId="7BDE8BCE" w14:textId="5DDB5887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0.5051</w:t>
            </w:r>
          </w:p>
        </w:tc>
        <w:tc>
          <w:tcPr>
            <w:tcW w:w="0" w:type="auto"/>
            <w:vAlign w:val="center"/>
            <w:hideMark/>
          </w:tcPr>
          <w:p w14:paraId="23A6520E" w14:textId="2BA26603" w:rsidR="006C2049" w:rsidRPr="00BC1173" w:rsidRDefault="006C2049" w:rsidP="006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ns</w:t>
            </w:r>
          </w:p>
        </w:tc>
      </w:tr>
      <w:tr w:rsidR="006C2049" w:rsidRPr="003F4072" w14:paraId="42CD125F" w14:textId="77777777" w:rsidTr="00AB7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</w:tcPr>
          <w:p w14:paraId="180D626F" w14:textId="77777777" w:rsidR="006C2049" w:rsidRPr="00BC1173" w:rsidRDefault="006C2049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ns: Not significant</w:t>
            </w:r>
          </w:p>
          <w:p w14:paraId="54860AA0" w14:textId="77777777" w:rsidR="006C2049" w:rsidRPr="00BC1173" w:rsidRDefault="006C2049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5</w:t>
            </w:r>
          </w:p>
          <w:p w14:paraId="35526ED9" w14:textId="77777777" w:rsidR="006C2049" w:rsidRPr="00BC1173" w:rsidRDefault="006C2049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1</w:t>
            </w:r>
          </w:p>
          <w:p w14:paraId="367342B0" w14:textId="77777777" w:rsidR="006C2049" w:rsidRPr="00BC1173" w:rsidRDefault="006C2049" w:rsidP="00AB7DA9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01</w:t>
            </w:r>
          </w:p>
          <w:p w14:paraId="6235BE29" w14:textId="7D4EA944" w:rsidR="006C2049" w:rsidRPr="00A43268" w:rsidRDefault="006C2049" w:rsidP="00A43268">
            <w:pPr>
              <w:textAlignment w:val="baseline"/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</w:pPr>
            <w:r w:rsidRPr="00BC117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****</w:t>
            </w:r>
            <w:r w:rsidRPr="00BC1173">
              <w:rPr>
                <w:rFonts w:asciiTheme="minorBidi" w:hAnsiTheme="minorBidi" w:cstheme="minorBidi"/>
                <w:b w:val="0"/>
                <w:bCs w:val="0"/>
                <w:color w:val="000000"/>
                <w:sz w:val="22"/>
                <w:szCs w:val="22"/>
              </w:rPr>
              <w:t>: p &lt; 0.0001</w:t>
            </w:r>
          </w:p>
        </w:tc>
      </w:tr>
    </w:tbl>
    <w:p w14:paraId="188FD43B" w14:textId="77777777" w:rsidR="006C2049" w:rsidRPr="003F4072" w:rsidRDefault="006C2049" w:rsidP="006F3D15">
      <w:pPr>
        <w:jc w:val="both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sectPr w:rsidR="006C2049" w:rsidRPr="003F4072" w:rsidSect="005E2D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F6A48" w14:textId="77777777" w:rsidR="00331FDF" w:rsidRDefault="00331FDF" w:rsidP="002B5E46">
      <w:r>
        <w:separator/>
      </w:r>
    </w:p>
  </w:endnote>
  <w:endnote w:type="continuationSeparator" w:id="0">
    <w:p w14:paraId="45002353" w14:textId="77777777" w:rsidR="00331FDF" w:rsidRDefault="00331FDF" w:rsidP="002B5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D3950" w14:textId="77777777" w:rsidR="00331FDF" w:rsidRDefault="00331FDF" w:rsidP="002B5E46">
      <w:r>
        <w:separator/>
      </w:r>
    </w:p>
  </w:footnote>
  <w:footnote w:type="continuationSeparator" w:id="0">
    <w:p w14:paraId="13A11D43" w14:textId="77777777" w:rsidR="00331FDF" w:rsidRDefault="00331FDF" w:rsidP="002B5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572E5"/>
    <w:multiLevelType w:val="hybridMultilevel"/>
    <w:tmpl w:val="B6B4A72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3634A5"/>
    <w:multiLevelType w:val="hybridMultilevel"/>
    <w:tmpl w:val="BD6C5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8D07AF"/>
    <w:multiLevelType w:val="multilevel"/>
    <w:tmpl w:val="09F20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7366498">
    <w:abstractNumId w:val="2"/>
  </w:num>
  <w:num w:numId="2" w16cid:durableId="388768991">
    <w:abstractNumId w:val="1"/>
  </w:num>
  <w:num w:numId="3" w16cid:durableId="1328939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A56"/>
    <w:rsid w:val="0000118B"/>
    <w:rsid w:val="00005251"/>
    <w:rsid w:val="0001375B"/>
    <w:rsid w:val="00013E32"/>
    <w:rsid w:val="000205BA"/>
    <w:rsid w:val="00021B0D"/>
    <w:rsid w:val="000237D4"/>
    <w:rsid w:val="0002624F"/>
    <w:rsid w:val="00030213"/>
    <w:rsid w:val="00030ED9"/>
    <w:rsid w:val="00031C3B"/>
    <w:rsid w:val="00032EB3"/>
    <w:rsid w:val="00033550"/>
    <w:rsid w:val="00035A6C"/>
    <w:rsid w:val="00035B69"/>
    <w:rsid w:val="00037563"/>
    <w:rsid w:val="00044EB9"/>
    <w:rsid w:val="00054614"/>
    <w:rsid w:val="00060F77"/>
    <w:rsid w:val="0006290A"/>
    <w:rsid w:val="00063DBF"/>
    <w:rsid w:val="0006470D"/>
    <w:rsid w:val="00065B17"/>
    <w:rsid w:val="0007581E"/>
    <w:rsid w:val="0008226D"/>
    <w:rsid w:val="0008432D"/>
    <w:rsid w:val="0008623D"/>
    <w:rsid w:val="000865D0"/>
    <w:rsid w:val="00087F53"/>
    <w:rsid w:val="0009265A"/>
    <w:rsid w:val="00094126"/>
    <w:rsid w:val="00094F69"/>
    <w:rsid w:val="000966C9"/>
    <w:rsid w:val="000A25A9"/>
    <w:rsid w:val="000A69DC"/>
    <w:rsid w:val="000B019F"/>
    <w:rsid w:val="000B0237"/>
    <w:rsid w:val="000B21B7"/>
    <w:rsid w:val="000B75C0"/>
    <w:rsid w:val="000B7BBF"/>
    <w:rsid w:val="000C00D5"/>
    <w:rsid w:val="000C31CF"/>
    <w:rsid w:val="000C57BB"/>
    <w:rsid w:val="000C5B73"/>
    <w:rsid w:val="000C75DA"/>
    <w:rsid w:val="000D2119"/>
    <w:rsid w:val="000D3F81"/>
    <w:rsid w:val="000D6984"/>
    <w:rsid w:val="000D6CE4"/>
    <w:rsid w:val="000E1DDB"/>
    <w:rsid w:val="000E38CC"/>
    <w:rsid w:val="000F4F3B"/>
    <w:rsid w:val="000F6098"/>
    <w:rsid w:val="00101813"/>
    <w:rsid w:val="001032F3"/>
    <w:rsid w:val="00105891"/>
    <w:rsid w:val="00110708"/>
    <w:rsid w:val="00112C3E"/>
    <w:rsid w:val="00113DAD"/>
    <w:rsid w:val="001177FB"/>
    <w:rsid w:val="001218CE"/>
    <w:rsid w:val="001253A6"/>
    <w:rsid w:val="00132A18"/>
    <w:rsid w:val="00132EC4"/>
    <w:rsid w:val="001346A8"/>
    <w:rsid w:val="00135394"/>
    <w:rsid w:val="001372D8"/>
    <w:rsid w:val="00147A46"/>
    <w:rsid w:val="001510E5"/>
    <w:rsid w:val="00154D1F"/>
    <w:rsid w:val="0016024C"/>
    <w:rsid w:val="001615A2"/>
    <w:rsid w:val="00161B8E"/>
    <w:rsid w:val="00162EF9"/>
    <w:rsid w:val="00165672"/>
    <w:rsid w:val="00167D6C"/>
    <w:rsid w:val="00171DA7"/>
    <w:rsid w:val="0017268C"/>
    <w:rsid w:val="00172B79"/>
    <w:rsid w:val="00175D99"/>
    <w:rsid w:val="001825BD"/>
    <w:rsid w:val="00184DBB"/>
    <w:rsid w:val="00184FA8"/>
    <w:rsid w:val="0018566A"/>
    <w:rsid w:val="00190420"/>
    <w:rsid w:val="0019377E"/>
    <w:rsid w:val="001958FB"/>
    <w:rsid w:val="00196282"/>
    <w:rsid w:val="00196490"/>
    <w:rsid w:val="001A254D"/>
    <w:rsid w:val="001B2D81"/>
    <w:rsid w:val="001B4EAF"/>
    <w:rsid w:val="001B6F18"/>
    <w:rsid w:val="001B7CCB"/>
    <w:rsid w:val="001C0EA8"/>
    <w:rsid w:val="001C161A"/>
    <w:rsid w:val="001C1B53"/>
    <w:rsid w:val="001C3F0F"/>
    <w:rsid w:val="001C5298"/>
    <w:rsid w:val="001C588B"/>
    <w:rsid w:val="001D6D4F"/>
    <w:rsid w:val="001E25EC"/>
    <w:rsid w:val="001E3D38"/>
    <w:rsid w:val="001E57E9"/>
    <w:rsid w:val="001E5C06"/>
    <w:rsid w:val="001F0A7B"/>
    <w:rsid w:val="001F3792"/>
    <w:rsid w:val="001F7DFC"/>
    <w:rsid w:val="0020102A"/>
    <w:rsid w:val="002011AC"/>
    <w:rsid w:val="002014C1"/>
    <w:rsid w:val="0021119F"/>
    <w:rsid w:val="00211BB3"/>
    <w:rsid w:val="00216FBB"/>
    <w:rsid w:val="00223D65"/>
    <w:rsid w:val="002338F9"/>
    <w:rsid w:val="0023436C"/>
    <w:rsid w:val="00235712"/>
    <w:rsid w:val="00240BF1"/>
    <w:rsid w:val="0025265A"/>
    <w:rsid w:val="00253BD6"/>
    <w:rsid w:val="0025608A"/>
    <w:rsid w:val="0025664E"/>
    <w:rsid w:val="002568DE"/>
    <w:rsid w:val="00257E07"/>
    <w:rsid w:val="00260494"/>
    <w:rsid w:val="0026287E"/>
    <w:rsid w:val="0026564B"/>
    <w:rsid w:val="00266C47"/>
    <w:rsid w:val="002705BC"/>
    <w:rsid w:val="002715B6"/>
    <w:rsid w:val="00274D30"/>
    <w:rsid w:val="00282056"/>
    <w:rsid w:val="002820AE"/>
    <w:rsid w:val="002824EB"/>
    <w:rsid w:val="00284805"/>
    <w:rsid w:val="002850A4"/>
    <w:rsid w:val="00290BF9"/>
    <w:rsid w:val="00292A26"/>
    <w:rsid w:val="00294EA9"/>
    <w:rsid w:val="00296B2B"/>
    <w:rsid w:val="002979FB"/>
    <w:rsid w:val="002A00EC"/>
    <w:rsid w:val="002A0326"/>
    <w:rsid w:val="002A2558"/>
    <w:rsid w:val="002A2E7B"/>
    <w:rsid w:val="002A67A7"/>
    <w:rsid w:val="002A6BD5"/>
    <w:rsid w:val="002B1FAD"/>
    <w:rsid w:val="002B5E46"/>
    <w:rsid w:val="002C45AA"/>
    <w:rsid w:val="002C6D84"/>
    <w:rsid w:val="002D1661"/>
    <w:rsid w:val="002D1B27"/>
    <w:rsid w:val="002D3FFF"/>
    <w:rsid w:val="002E1691"/>
    <w:rsid w:val="002E3305"/>
    <w:rsid w:val="002E4DC2"/>
    <w:rsid w:val="002E50F2"/>
    <w:rsid w:val="002E65D9"/>
    <w:rsid w:val="002E754F"/>
    <w:rsid w:val="002E76AA"/>
    <w:rsid w:val="003022B8"/>
    <w:rsid w:val="003029A3"/>
    <w:rsid w:val="00305EED"/>
    <w:rsid w:val="0030691F"/>
    <w:rsid w:val="00310813"/>
    <w:rsid w:val="00310BD1"/>
    <w:rsid w:val="00330A5D"/>
    <w:rsid w:val="00331FDF"/>
    <w:rsid w:val="00335BAE"/>
    <w:rsid w:val="00337BCF"/>
    <w:rsid w:val="003415A3"/>
    <w:rsid w:val="00351B51"/>
    <w:rsid w:val="00353428"/>
    <w:rsid w:val="00353807"/>
    <w:rsid w:val="00353A29"/>
    <w:rsid w:val="00362AFC"/>
    <w:rsid w:val="0036455B"/>
    <w:rsid w:val="0036522C"/>
    <w:rsid w:val="00365A09"/>
    <w:rsid w:val="0037068E"/>
    <w:rsid w:val="003854BA"/>
    <w:rsid w:val="00385A68"/>
    <w:rsid w:val="0038630A"/>
    <w:rsid w:val="00393F4E"/>
    <w:rsid w:val="00396095"/>
    <w:rsid w:val="0039676B"/>
    <w:rsid w:val="00397F38"/>
    <w:rsid w:val="003A0A6B"/>
    <w:rsid w:val="003A62CF"/>
    <w:rsid w:val="003A684C"/>
    <w:rsid w:val="003A6B60"/>
    <w:rsid w:val="003B11E0"/>
    <w:rsid w:val="003B189E"/>
    <w:rsid w:val="003C6356"/>
    <w:rsid w:val="003D57D6"/>
    <w:rsid w:val="003D62A2"/>
    <w:rsid w:val="003F01DB"/>
    <w:rsid w:val="003F070D"/>
    <w:rsid w:val="003F0D6F"/>
    <w:rsid w:val="003F125B"/>
    <w:rsid w:val="003F4072"/>
    <w:rsid w:val="003F7311"/>
    <w:rsid w:val="00400F1E"/>
    <w:rsid w:val="0040367F"/>
    <w:rsid w:val="004038A5"/>
    <w:rsid w:val="00405905"/>
    <w:rsid w:val="00405B9D"/>
    <w:rsid w:val="0040773E"/>
    <w:rsid w:val="00416310"/>
    <w:rsid w:val="00416756"/>
    <w:rsid w:val="00416B93"/>
    <w:rsid w:val="00417646"/>
    <w:rsid w:val="0042278B"/>
    <w:rsid w:val="00426D62"/>
    <w:rsid w:val="0043007F"/>
    <w:rsid w:val="004339A4"/>
    <w:rsid w:val="004377FD"/>
    <w:rsid w:val="004447F5"/>
    <w:rsid w:val="00444E9A"/>
    <w:rsid w:val="00446D36"/>
    <w:rsid w:val="00446E59"/>
    <w:rsid w:val="00447574"/>
    <w:rsid w:val="00450B08"/>
    <w:rsid w:val="00456CBD"/>
    <w:rsid w:val="00457105"/>
    <w:rsid w:val="00457113"/>
    <w:rsid w:val="00457425"/>
    <w:rsid w:val="0046148A"/>
    <w:rsid w:val="00465303"/>
    <w:rsid w:val="00466034"/>
    <w:rsid w:val="00471D3C"/>
    <w:rsid w:val="00475C62"/>
    <w:rsid w:val="004808F2"/>
    <w:rsid w:val="00480C7C"/>
    <w:rsid w:val="00483D9C"/>
    <w:rsid w:val="00486CBD"/>
    <w:rsid w:val="00492170"/>
    <w:rsid w:val="004924E9"/>
    <w:rsid w:val="00492C9F"/>
    <w:rsid w:val="00493BC0"/>
    <w:rsid w:val="004A00A0"/>
    <w:rsid w:val="004A02E0"/>
    <w:rsid w:val="004A068A"/>
    <w:rsid w:val="004A0C84"/>
    <w:rsid w:val="004A2F89"/>
    <w:rsid w:val="004A3DCD"/>
    <w:rsid w:val="004A5F30"/>
    <w:rsid w:val="004B645F"/>
    <w:rsid w:val="004B72B7"/>
    <w:rsid w:val="004C0543"/>
    <w:rsid w:val="004C5AA0"/>
    <w:rsid w:val="004D04DA"/>
    <w:rsid w:val="004D4737"/>
    <w:rsid w:val="004D48DA"/>
    <w:rsid w:val="004E0100"/>
    <w:rsid w:val="004E122A"/>
    <w:rsid w:val="004E5D30"/>
    <w:rsid w:val="004F0A9A"/>
    <w:rsid w:val="004F1493"/>
    <w:rsid w:val="004F16B7"/>
    <w:rsid w:val="004F19D0"/>
    <w:rsid w:val="004F356B"/>
    <w:rsid w:val="004F3CDF"/>
    <w:rsid w:val="004F53D7"/>
    <w:rsid w:val="004F6E0A"/>
    <w:rsid w:val="00507B18"/>
    <w:rsid w:val="0051140C"/>
    <w:rsid w:val="005133D0"/>
    <w:rsid w:val="00513BE6"/>
    <w:rsid w:val="005228B7"/>
    <w:rsid w:val="0052294E"/>
    <w:rsid w:val="00524596"/>
    <w:rsid w:val="00537003"/>
    <w:rsid w:val="00540B02"/>
    <w:rsid w:val="005412F5"/>
    <w:rsid w:val="00543617"/>
    <w:rsid w:val="005447F0"/>
    <w:rsid w:val="00547629"/>
    <w:rsid w:val="005520CC"/>
    <w:rsid w:val="00554801"/>
    <w:rsid w:val="00556A1F"/>
    <w:rsid w:val="00561547"/>
    <w:rsid w:val="00561D62"/>
    <w:rsid w:val="00563F8F"/>
    <w:rsid w:val="00566F79"/>
    <w:rsid w:val="00570A56"/>
    <w:rsid w:val="00570D65"/>
    <w:rsid w:val="005710B3"/>
    <w:rsid w:val="005720C3"/>
    <w:rsid w:val="0057360D"/>
    <w:rsid w:val="00573B6E"/>
    <w:rsid w:val="00574E8E"/>
    <w:rsid w:val="00582963"/>
    <w:rsid w:val="00586173"/>
    <w:rsid w:val="0058755A"/>
    <w:rsid w:val="00592245"/>
    <w:rsid w:val="00594E83"/>
    <w:rsid w:val="005A2580"/>
    <w:rsid w:val="005A6694"/>
    <w:rsid w:val="005A6EC6"/>
    <w:rsid w:val="005A7B2B"/>
    <w:rsid w:val="005B00C4"/>
    <w:rsid w:val="005B5E59"/>
    <w:rsid w:val="005C2556"/>
    <w:rsid w:val="005C2ECC"/>
    <w:rsid w:val="005C2F5C"/>
    <w:rsid w:val="005C38C0"/>
    <w:rsid w:val="005D0047"/>
    <w:rsid w:val="005D04F4"/>
    <w:rsid w:val="005D1F0A"/>
    <w:rsid w:val="005D2DDE"/>
    <w:rsid w:val="005D351B"/>
    <w:rsid w:val="005D4E1C"/>
    <w:rsid w:val="005D5493"/>
    <w:rsid w:val="005D5FC4"/>
    <w:rsid w:val="005E2DA9"/>
    <w:rsid w:val="005E40D4"/>
    <w:rsid w:val="005E4C69"/>
    <w:rsid w:val="005E7148"/>
    <w:rsid w:val="005F1B2B"/>
    <w:rsid w:val="005F28C3"/>
    <w:rsid w:val="005F2D6C"/>
    <w:rsid w:val="005F328B"/>
    <w:rsid w:val="005F3B87"/>
    <w:rsid w:val="00602E83"/>
    <w:rsid w:val="0060352C"/>
    <w:rsid w:val="00606832"/>
    <w:rsid w:val="006076B3"/>
    <w:rsid w:val="006143D5"/>
    <w:rsid w:val="00614652"/>
    <w:rsid w:val="006156EA"/>
    <w:rsid w:val="00616070"/>
    <w:rsid w:val="00625F38"/>
    <w:rsid w:val="00633B45"/>
    <w:rsid w:val="006349B6"/>
    <w:rsid w:val="006419F9"/>
    <w:rsid w:val="006429E3"/>
    <w:rsid w:val="00650EE9"/>
    <w:rsid w:val="00654E8E"/>
    <w:rsid w:val="006615D3"/>
    <w:rsid w:val="00662218"/>
    <w:rsid w:val="006638DE"/>
    <w:rsid w:val="00670BC4"/>
    <w:rsid w:val="006716A9"/>
    <w:rsid w:val="00680280"/>
    <w:rsid w:val="00680545"/>
    <w:rsid w:val="0068673B"/>
    <w:rsid w:val="00690D98"/>
    <w:rsid w:val="0069214C"/>
    <w:rsid w:val="006952C8"/>
    <w:rsid w:val="006A07DE"/>
    <w:rsid w:val="006A2EDB"/>
    <w:rsid w:val="006A3C51"/>
    <w:rsid w:val="006A4CD8"/>
    <w:rsid w:val="006A57A4"/>
    <w:rsid w:val="006A76D8"/>
    <w:rsid w:val="006A7F95"/>
    <w:rsid w:val="006B28E9"/>
    <w:rsid w:val="006B2A03"/>
    <w:rsid w:val="006B33C3"/>
    <w:rsid w:val="006B56A9"/>
    <w:rsid w:val="006B699D"/>
    <w:rsid w:val="006C05C7"/>
    <w:rsid w:val="006C2049"/>
    <w:rsid w:val="006C28DC"/>
    <w:rsid w:val="006C6BC7"/>
    <w:rsid w:val="006C7572"/>
    <w:rsid w:val="006C78B1"/>
    <w:rsid w:val="006D1824"/>
    <w:rsid w:val="006D64ED"/>
    <w:rsid w:val="006E3E20"/>
    <w:rsid w:val="006E78ED"/>
    <w:rsid w:val="006F2F88"/>
    <w:rsid w:val="006F390D"/>
    <w:rsid w:val="006F3D15"/>
    <w:rsid w:val="006F49F7"/>
    <w:rsid w:val="006F541D"/>
    <w:rsid w:val="006F6E41"/>
    <w:rsid w:val="00700365"/>
    <w:rsid w:val="00706CD3"/>
    <w:rsid w:val="00707BB0"/>
    <w:rsid w:val="00712ACB"/>
    <w:rsid w:val="00716A98"/>
    <w:rsid w:val="00717D04"/>
    <w:rsid w:val="00722BAA"/>
    <w:rsid w:val="00722D0D"/>
    <w:rsid w:val="0072494A"/>
    <w:rsid w:val="0072549A"/>
    <w:rsid w:val="0073176E"/>
    <w:rsid w:val="00733F16"/>
    <w:rsid w:val="00736616"/>
    <w:rsid w:val="007446F3"/>
    <w:rsid w:val="00753E22"/>
    <w:rsid w:val="0075515C"/>
    <w:rsid w:val="00760F04"/>
    <w:rsid w:val="00761529"/>
    <w:rsid w:val="00767B5E"/>
    <w:rsid w:val="00772110"/>
    <w:rsid w:val="00772421"/>
    <w:rsid w:val="00773834"/>
    <w:rsid w:val="007745AB"/>
    <w:rsid w:val="007762D1"/>
    <w:rsid w:val="00780393"/>
    <w:rsid w:val="00780B26"/>
    <w:rsid w:val="007819EF"/>
    <w:rsid w:val="00782644"/>
    <w:rsid w:val="00784055"/>
    <w:rsid w:val="00784F67"/>
    <w:rsid w:val="00786644"/>
    <w:rsid w:val="00786BC1"/>
    <w:rsid w:val="00786C43"/>
    <w:rsid w:val="007877C9"/>
    <w:rsid w:val="007935B5"/>
    <w:rsid w:val="007A28AF"/>
    <w:rsid w:val="007A761E"/>
    <w:rsid w:val="007B2F72"/>
    <w:rsid w:val="007B58C7"/>
    <w:rsid w:val="007C611A"/>
    <w:rsid w:val="007D177E"/>
    <w:rsid w:val="007D2492"/>
    <w:rsid w:val="007D6581"/>
    <w:rsid w:val="007E0ED9"/>
    <w:rsid w:val="007E168C"/>
    <w:rsid w:val="007E5015"/>
    <w:rsid w:val="007E6888"/>
    <w:rsid w:val="007F03D0"/>
    <w:rsid w:val="007F1630"/>
    <w:rsid w:val="007F60DB"/>
    <w:rsid w:val="00800197"/>
    <w:rsid w:val="00800D09"/>
    <w:rsid w:val="008024E2"/>
    <w:rsid w:val="00817376"/>
    <w:rsid w:val="00817D5B"/>
    <w:rsid w:val="00824E7C"/>
    <w:rsid w:val="00826A48"/>
    <w:rsid w:val="00831B99"/>
    <w:rsid w:val="0083209F"/>
    <w:rsid w:val="00832B5B"/>
    <w:rsid w:val="0084088E"/>
    <w:rsid w:val="0084464C"/>
    <w:rsid w:val="00851961"/>
    <w:rsid w:val="0085688A"/>
    <w:rsid w:val="008658FF"/>
    <w:rsid w:val="00873783"/>
    <w:rsid w:val="00874706"/>
    <w:rsid w:val="00875C78"/>
    <w:rsid w:val="00875D3E"/>
    <w:rsid w:val="00884DBB"/>
    <w:rsid w:val="00885422"/>
    <w:rsid w:val="00885B0D"/>
    <w:rsid w:val="008932F6"/>
    <w:rsid w:val="008955C9"/>
    <w:rsid w:val="00897E2F"/>
    <w:rsid w:val="008A2E89"/>
    <w:rsid w:val="008A4F0C"/>
    <w:rsid w:val="008A5261"/>
    <w:rsid w:val="008A643F"/>
    <w:rsid w:val="008A6611"/>
    <w:rsid w:val="008A7CF6"/>
    <w:rsid w:val="008B1F3E"/>
    <w:rsid w:val="008B3585"/>
    <w:rsid w:val="008B7AB7"/>
    <w:rsid w:val="008C1C0E"/>
    <w:rsid w:val="008C2642"/>
    <w:rsid w:val="008C6FDD"/>
    <w:rsid w:val="008D3188"/>
    <w:rsid w:val="008D7E07"/>
    <w:rsid w:val="008E4679"/>
    <w:rsid w:val="008E543A"/>
    <w:rsid w:val="008E7284"/>
    <w:rsid w:val="008F0334"/>
    <w:rsid w:val="008F11BE"/>
    <w:rsid w:val="008F3A77"/>
    <w:rsid w:val="00903138"/>
    <w:rsid w:val="0090446D"/>
    <w:rsid w:val="0090469D"/>
    <w:rsid w:val="00906801"/>
    <w:rsid w:val="009068B3"/>
    <w:rsid w:val="009116E5"/>
    <w:rsid w:val="009120CA"/>
    <w:rsid w:val="00914B29"/>
    <w:rsid w:val="00914B48"/>
    <w:rsid w:val="0091571D"/>
    <w:rsid w:val="009225F5"/>
    <w:rsid w:val="009227DF"/>
    <w:rsid w:val="00924B3B"/>
    <w:rsid w:val="009252F2"/>
    <w:rsid w:val="00926D89"/>
    <w:rsid w:val="00927BBA"/>
    <w:rsid w:val="00930088"/>
    <w:rsid w:val="00933775"/>
    <w:rsid w:val="00934410"/>
    <w:rsid w:val="00936698"/>
    <w:rsid w:val="00941414"/>
    <w:rsid w:val="00942379"/>
    <w:rsid w:val="009475CE"/>
    <w:rsid w:val="00951427"/>
    <w:rsid w:val="00953451"/>
    <w:rsid w:val="00954D4F"/>
    <w:rsid w:val="00955240"/>
    <w:rsid w:val="009558C0"/>
    <w:rsid w:val="009570B4"/>
    <w:rsid w:val="0096078D"/>
    <w:rsid w:val="009652C1"/>
    <w:rsid w:val="00971B38"/>
    <w:rsid w:val="009755E5"/>
    <w:rsid w:val="0097711D"/>
    <w:rsid w:val="00980E48"/>
    <w:rsid w:val="009832AF"/>
    <w:rsid w:val="00985179"/>
    <w:rsid w:val="00991699"/>
    <w:rsid w:val="00993422"/>
    <w:rsid w:val="009A0B90"/>
    <w:rsid w:val="009A1533"/>
    <w:rsid w:val="009A1D1F"/>
    <w:rsid w:val="009A3D4E"/>
    <w:rsid w:val="009A63C7"/>
    <w:rsid w:val="009B23C3"/>
    <w:rsid w:val="009B6AC6"/>
    <w:rsid w:val="009C0CC9"/>
    <w:rsid w:val="009C445B"/>
    <w:rsid w:val="009C44E1"/>
    <w:rsid w:val="009C47B2"/>
    <w:rsid w:val="009C7EB9"/>
    <w:rsid w:val="009D068C"/>
    <w:rsid w:val="009D1CF3"/>
    <w:rsid w:val="009E51E9"/>
    <w:rsid w:val="009F1698"/>
    <w:rsid w:val="009F3284"/>
    <w:rsid w:val="009F3CBD"/>
    <w:rsid w:val="009F50CD"/>
    <w:rsid w:val="009F6388"/>
    <w:rsid w:val="009F7C9E"/>
    <w:rsid w:val="00A00C6B"/>
    <w:rsid w:val="00A03F98"/>
    <w:rsid w:val="00A04D62"/>
    <w:rsid w:val="00A05354"/>
    <w:rsid w:val="00A0554F"/>
    <w:rsid w:val="00A06A88"/>
    <w:rsid w:val="00A076FD"/>
    <w:rsid w:val="00A11DE0"/>
    <w:rsid w:val="00A30FFB"/>
    <w:rsid w:val="00A33439"/>
    <w:rsid w:val="00A36C96"/>
    <w:rsid w:val="00A40C76"/>
    <w:rsid w:val="00A43268"/>
    <w:rsid w:val="00A436EB"/>
    <w:rsid w:val="00A45F44"/>
    <w:rsid w:val="00A512BC"/>
    <w:rsid w:val="00A5541D"/>
    <w:rsid w:val="00A55FC1"/>
    <w:rsid w:val="00A57D9C"/>
    <w:rsid w:val="00A61464"/>
    <w:rsid w:val="00A615D2"/>
    <w:rsid w:val="00A62418"/>
    <w:rsid w:val="00A64A2D"/>
    <w:rsid w:val="00A74446"/>
    <w:rsid w:val="00A84E8B"/>
    <w:rsid w:val="00A870C0"/>
    <w:rsid w:val="00A910B3"/>
    <w:rsid w:val="00A97509"/>
    <w:rsid w:val="00AB100E"/>
    <w:rsid w:val="00AB1443"/>
    <w:rsid w:val="00AB1CF0"/>
    <w:rsid w:val="00AB4D39"/>
    <w:rsid w:val="00AC2958"/>
    <w:rsid w:val="00AC54F5"/>
    <w:rsid w:val="00AD0101"/>
    <w:rsid w:val="00AD05EC"/>
    <w:rsid w:val="00AD15B7"/>
    <w:rsid w:val="00AD3123"/>
    <w:rsid w:val="00AD6A9C"/>
    <w:rsid w:val="00AE00C0"/>
    <w:rsid w:val="00AE5836"/>
    <w:rsid w:val="00AF03B5"/>
    <w:rsid w:val="00AF1198"/>
    <w:rsid w:val="00AF2A30"/>
    <w:rsid w:val="00AF4DC8"/>
    <w:rsid w:val="00B02749"/>
    <w:rsid w:val="00B02C4E"/>
    <w:rsid w:val="00B03BBF"/>
    <w:rsid w:val="00B07608"/>
    <w:rsid w:val="00B12E28"/>
    <w:rsid w:val="00B13740"/>
    <w:rsid w:val="00B14E4E"/>
    <w:rsid w:val="00B1536C"/>
    <w:rsid w:val="00B15434"/>
    <w:rsid w:val="00B16705"/>
    <w:rsid w:val="00B179F4"/>
    <w:rsid w:val="00B30427"/>
    <w:rsid w:val="00B31844"/>
    <w:rsid w:val="00B3185B"/>
    <w:rsid w:val="00B40021"/>
    <w:rsid w:val="00B40BE2"/>
    <w:rsid w:val="00B40CB4"/>
    <w:rsid w:val="00B41A3D"/>
    <w:rsid w:val="00B45192"/>
    <w:rsid w:val="00B45ED6"/>
    <w:rsid w:val="00B5298C"/>
    <w:rsid w:val="00B550E7"/>
    <w:rsid w:val="00B56C2A"/>
    <w:rsid w:val="00B62F0F"/>
    <w:rsid w:val="00B67031"/>
    <w:rsid w:val="00B67656"/>
    <w:rsid w:val="00B7251E"/>
    <w:rsid w:val="00B75AA7"/>
    <w:rsid w:val="00B77775"/>
    <w:rsid w:val="00B8147D"/>
    <w:rsid w:val="00B85992"/>
    <w:rsid w:val="00B871AF"/>
    <w:rsid w:val="00B90460"/>
    <w:rsid w:val="00B9649A"/>
    <w:rsid w:val="00B9680F"/>
    <w:rsid w:val="00B968B9"/>
    <w:rsid w:val="00B97062"/>
    <w:rsid w:val="00BA0ADB"/>
    <w:rsid w:val="00BA5DEA"/>
    <w:rsid w:val="00BA61A0"/>
    <w:rsid w:val="00BA62C1"/>
    <w:rsid w:val="00BB2726"/>
    <w:rsid w:val="00BB50EE"/>
    <w:rsid w:val="00BC0B38"/>
    <w:rsid w:val="00BC1173"/>
    <w:rsid w:val="00BC1959"/>
    <w:rsid w:val="00BC5739"/>
    <w:rsid w:val="00BD3A9E"/>
    <w:rsid w:val="00BD485B"/>
    <w:rsid w:val="00BD6F65"/>
    <w:rsid w:val="00BD7484"/>
    <w:rsid w:val="00BE37E1"/>
    <w:rsid w:val="00BE5B94"/>
    <w:rsid w:val="00BF098A"/>
    <w:rsid w:val="00BF3925"/>
    <w:rsid w:val="00BF44E0"/>
    <w:rsid w:val="00BF6800"/>
    <w:rsid w:val="00C025C6"/>
    <w:rsid w:val="00C03235"/>
    <w:rsid w:val="00C0647D"/>
    <w:rsid w:val="00C079AA"/>
    <w:rsid w:val="00C15043"/>
    <w:rsid w:val="00C15B45"/>
    <w:rsid w:val="00C215F9"/>
    <w:rsid w:val="00C24227"/>
    <w:rsid w:val="00C3504B"/>
    <w:rsid w:val="00C37E41"/>
    <w:rsid w:val="00C43957"/>
    <w:rsid w:val="00C44407"/>
    <w:rsid w:val="00C44C27"/>
    <w:rsid w:val="00C45EA5"/>
    <w:rsid w:val="00C53D24"/>
    <w:rsid w:val="00C55F6B"/>
    <w:rsid w:val="00C63C2E"/>
    <w:rsid w:val="00C653FA"/>
    <w:rsid w:val="00C658C6"/>
    <w:rsid w:val="00C6712E"/>
    <w:rsid w:val="00C7085F"/>
    <w:rsid w:val="00C72ED6"/>
    <w:rsid w:val="00C73D03"/>
    <w:rsid w:val="00C768F6"/>
    <w:rsid w:val="00C76A89"/>
    <w:rsid w:val="00C8059D"/>
    <w:rsid w:val="00C81D6A"/>
    <w:rsid w:val="00C91A9A"/>
    <w:rsid w:val="00CA1B9A"/>
    <w:rsid w:val="00CA41E0"/>
    <w:rsid w:val="00CA4C44"/>
    <w:rsid w:val="00CA52B6"/>
    <w:rsid w:val="00CA603B"/>
    <w:rsid w:val="00CB72FE"/>
    <w:rsid w:val="00CC0845"/>
    <w:rsid w:val="00CC0AFC"/>
    <w:rsid w:val="00CC42FF"/>
    <w:rsid w:val="00CD213C"/>
    <w:rsid w:val="00CD246E"/>
    <w:rsid w:val="00CD2C93"/>
    <w:rsid w:val="00CD4D1B"/>
    <w:rsid w:val="00CD5066"/>
    <w:rsid w:val="00CD54A4"/>
    <w:rsid w:val="00CD671E"/>
    <w:rsid w:val="00CE620D"/>
    <w:rsid w:val="00CF1B29"/>
    <w:rsid w:val="00CF1C9A"/>
    <w:rsid w:val="00CF26B6"/>
    <w:rsid w:val="00CF3313"/>
    <w:rsid w:val="00CF72F4"/>
    <w:rsid w:val="00D005DB"/>
    <w:rsid w:val="00D060C3"/>
    <w:rsid w:val="00D2749B"/>
    <w:rsid w:val="00D274F4"/>
    <w:rsid w:val="00D27E4D"/>
    <w:rsid w:val="00D3180C"/>
    <w:rsid w:val="00D31896"/>
    <w:rsid w:val="00D31E0C"/>
    <w:rsid w:val="00D33AC4"/>
    <w:rsid w:val="00D33DE2"/>
    <w:rsid w:val="00D37A65"/>
    <w:rsid w:val="00D45954"/>
    <w:rsid w:val="00D53ECC"/>
    <w:rsid w:val="00D56341"/>
    <w:rsid w:val="00D56B46"/>
    <w:rsid w:val="00D62F5E"/>
    <w:rsid w:val="00D65071"/>
    <w:rsid w:val="00D65E21"/>
    <w:rsid w:val="00D702A1"/>
    <w:rsid w:val="00D710DA"/>
    <w:rsid w:val="00D71425"/>
    <w:rsid w:val="00D72A9B"/>
    <w:rsid w:val="00D73C93"/>
    <w:rsid w:val="00D7562A"/>
    <w:rsid w:val="00D806AE"/>
    <w:rsid w:val="00D83900"/>
    <w:rsid w:val="00D84D44"/>
    <w:rsid w:val="00D852C3"/>
    <w:rsid w:val="00D870DA"/>
    <w:rsid w:val="00D92D64"/>
    <w:rsid w:val="00D975DB"/>
    <w:rsid w:val="00DA0433"/>
    <w:rsid w:val="00DA052D"/>
    <w:rsid w:val="00DA2A3A"/>
    <w:rsid w:val="00DA659E"/>
    <w:rsid w:val="00DA6769"/>
    <w:rsid w:val="00DA6D02"/>
    <w:rsid w:val="00DA6F52"/>
    <w:rsid w:val="00DB198B"/>
    <w:rsid w:val="00DB1E0B"/>
    <w:rsid w:val="00DC0E6D"/>
    <w:rsid w:val="00DC15BA"/>
    <w:rsid w:val="00DC1690"/>
    <w:rsid w:val="00DC272F"/>
    <w:rsid w:val="00DC5986"/>
    <w:rsid w:val="00DC696A"/>
    <w:rsid w:val="00DC72E4"/>
    <w:rsid w:val="00DD014A"/>
    <w:rsid w:val="00DD43FA"/>
    <w:rsid w:val="00DD66B4"/>
    <w:rsid w:val="00DD6B35"/>
    <w:rsid w:val="00DD7017"/>
    <w:rsid w:val="00DD7907"/>
    <w:rsid w:val="00DE0110"/>
    <w:rsid w:val="00DE2F06"/>
    <w:rsid w:val="00DE7342"/>
    <w:rsid w:val="00DF0F9A"/>
    <w:rsid w:val="00DF36D7"/>
    <w:rsid w:val="00E019B2"/>
    <w:rsid w:val="00E033C8"/>
    <w:rsid w:val="00E10B9F"/>
    <w:rsid w:val="00E11DA5"/>
    <w:rsid w:val="00E16F62"/>
    <w:rsid w:val="00E21987"/>
    <w:rsid w:val="00E26322"/>
    <w:rsid w:val="00E32673"/>
    <w:rsid w:val="00E361CE"/>
    <w:rsid w:val="00E36ED4"/>
    <w:rsid w:val="00E4260C"/>
    <w:rsid w:val="00E47E47"/>
    <w:rsid w:val="00E539C6"/>
    <w:rsid w:val="00E53B65"/>
    <w:rsid w:val="00E53BF9"/>
    <w:rsid w:val="00E5591B"/>
    <w:rsid w:val="00E635A7"/>
    <w:rsid w:val="00E83824"/>
    <w:rsid w:val="00E83CD8"/>
    <w:rsid w:val="00E918EE"/>
    <w:rsid w:val="00E91CED"/>
    <w:rsid w:val="00E92B1F"/>
    <w:rsid w:val="00E95BA7"/>
    <w:rsid w:val="00E97783"/>
    <w:rsid w:val="00EA2F9A"/>
    <w:rsid w:val="00EA6107"/>
    <w:rsid w:val="00EA6AC4"/>
    <w:rsid w:val="00EB236A"/>
    <w:rsid w:val="00EB62C8"/>
    <w:rsid w:val="00EC14EB"/>
    <w:rsid w:val="00EC3774"/>
    <w:rsid w:val="00EC48AE"/>
    <w:rsid w:val="00EC5003"/>
    <w:rsid w:val="00ED1DD4"/>
    <w:rsid w:val="00ED3059"/>
    <w:rsid w:val="00EE3902"/>
    <w:rsid w:val="00EE6298"/>
    <w:rsid w:val="00EF13DB"/>
    <w:rsid w:val="00EF1FCE"/>
    <w:rsid w:val="00F017AF"/>
    <w:rsid w:val="00F0330A"/>
    <w:rsid w:val="00F038C1"/>
    <w:rsid w:val="00F06C82"/>
    <w:rsid w:val="00F15E81"/>
    <w:rsid w:val="00F20F6C"/>
    <w:rsid w:val="00F236DC"/>
    <w:rsid w:val="00F24CF7"/>
    <w:rsid w:val="00F32065"/>
    <w:rsid w:val="00F32E56"/>
    <w:rsid w:val="00F35085"/>
    <w:rsid w:val="00F37C31"/>
    <w:rsid w:val="00F4138A"/>
    <w:rsid w:val="00F41A6E"/>
    <w:rsid w:val="00F44713"/>
    <w:rsid w:val="00F55112"/>
    <w:rsid w:val="00F55C09"/>
    <w:rsid w:val="00F56C80"/>
    <w:rsid w:val="00F62804"/>
    <w:rsid w:val="00F62CDD"/>
    <w:rsid w:val="00F63783"/>
    <w:rsid w:val="00F70C14"/>
    <w:rsid w:val="00F83677"/>
    <w:rsid w:val="00F84A14"/>
    <w:rsid w:val="00F90918"/>
    <w:rsid w:val="00F93FEE"/>
    <w:rsid w:val="00F94C2E"/>
    <w:rsid w:val="00F9520B"/>
    <w:rsid w:val="00F95DF5"/>
    <w:rsid w:val="00FA4075"/>
    <w:rsid w:val="00FA6A00"/>
    <w:rsid w:val="00FB6E12"/>
    <w:rsid w:val="00FC287B"/>
    <w:rsid w:val="00FC2A35"/>
    <w:rsid w:val="00FD4B8A"/>
    <w:rsid w:val="00FE1DE5"/>
    <w:rsid w:val="00FE53EA"/>
    <w:rsid w:val="00FF11BB"/>
    <w:rsid w:val="00FF12FB"/>
    <w:rsid w:val="00FF315D"/>
    <w:rsid w:val="00FF7C5F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1F98A"/>
  <w15:chartTrackingRefBased/>
  <w15:docId w15:val="{734861FA-FEF2-9245-986E-264DE04F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8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A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A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A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A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A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A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A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A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A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A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A56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70A56"/>
  </w:style>
  <w:style w:type="character" w:customStyle="1" w:styleId="eop">
    <w:name w:val="eop"/>
    <w:basedOn w:val="DefaultParagraphFont"/>
    <w:rsid w:val="00570A56"/>
  </w:style>
  <w:style w:type="paragraph" w:customStyle="1" w:styleId="paragraph">
    <w:name w:val="paragraph"/>
    <w:basedOn w:val="Normal"/>
    <w:rsid w:val="00570A5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7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A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A56"/>
    <w:rPr>
      <w:b/>
      <w:bCs/>
      <w:sz w:val="20"/>
      <w:szCs w:val="20"/>
    </w:rPr>
  </w:style>
  <w:style w:type="character" w:customStyle="1" w:styleId="tabchar">
    <w:name w:val="tabchar"/>
    <w:basedOn w:val="DefaultParagraphFont"/>
    <w:rsid w:val="00F37C31"/>
  </w:style>
  <w:style w:type="character" w:customStyle="1" w:styleId="wacimagecontainer">
    <w:name w:val="wacimagecontainer"/>
    <w:basedOn w:val="DefaultParagraphFont"/>
    <w:rsid w:val="00BF44E0"/>
  </w:style>
  <w:style w:type="table" w:styleId="PlainTable1">
    <w:name w:val="Plain Table 1"/>
    <w:basedOn w:val="TableNormal"/>
    <w:uiPriority w:val="41"/>
    <w:rsid w:val="009F7C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9F7C9E"/>
    <w:rPr>
      <w:b/>
      <w:bCs/>
    </w:rPr>
  </w:style>
  <w:style w:type="paragraph" w:styleId="Revision">
    <w:name w:val="Revision"/>
    <w:hidden/>
    <w:uiPriority w:val="99"/>
    <w:semiHidden/>
    <w:rsid w:val="00F5511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E122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B5E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46"/>
  </w:style>
  <w:style w:type="paragraph" w:styleId="Footer">
    <w:name w:val="footer"/>
    <w:basedOn w:val="Normal"/>
    <w:link w:val="FooterChar"/>
    <w:uiPriority w:val="99"/>
    <w:unhideWhenUsed/>
    <w:rsid w:val="002B5E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46"/>
  </w:style>
  <w:style w:type="character" w:customStyle="1" w:styleId="apple-converted-space">
    <w:name w:val="apple-converted-space"/>
    <w:basedOn w:val="DefaultParagraphFont"/>
    <w:rsid w:val="002705BC"/>
  </w:style>
  <w:style w:type="character" w:styleId="Emphasis">
    <w:name w:val="Emphasis"/>
    <w:basedOn w:val="DefaultParagraphFont"/>
    <w:uiPriority w:val="20"/>
    <w:qFormat/>
    <w:rsid w:val="002705BC"/>
    <w:rPr>
      <w:i/>
      <w:iCs/>
    </w:rPr>
  </w:style>
  <w:style w:type="table" w:styleId="TableGridLight">
    <w:name w:val="Grid Table Light"/>
    <w:basedOn w:val="TableNormal"/>
    <w:uiPriority w:val="40"/>
    <w:rsid w:val="007E50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030E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7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0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924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8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7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7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52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7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9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5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3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4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8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3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46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9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9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5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3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3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16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4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4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1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16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96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1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16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7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85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1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7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66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1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9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4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6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1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59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7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0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0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8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12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36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9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9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5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9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8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5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88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4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1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93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05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6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15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55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4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23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7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2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1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4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86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64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9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4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64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8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1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1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1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36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2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7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74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0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5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6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5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4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6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0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1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7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2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8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9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86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84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1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8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0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5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2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2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0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7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2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3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9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1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97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9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4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1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1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5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5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0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1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1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85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1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6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06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5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5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23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8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4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1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2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7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2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9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9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0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8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5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43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3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0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4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0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4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2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4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809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4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6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7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0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63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32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3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73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2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23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5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4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9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3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93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9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4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4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44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31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8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4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8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3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3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2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86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5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1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9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2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5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4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2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7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103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0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0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5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8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9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4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13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9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5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1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8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8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52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34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34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33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19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1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0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7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4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52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1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6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3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7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1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7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1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2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97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43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92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7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47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89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04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7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3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9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1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9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0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7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1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0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9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1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90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3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7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62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98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7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85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8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5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0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6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7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41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3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79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08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2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7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95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4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4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9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5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51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33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78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2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24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0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9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2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7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9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4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26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91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2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4904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7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4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6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8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2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24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4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2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7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8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72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9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3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17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8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4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3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5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1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1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5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89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9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6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99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3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7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5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9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7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6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93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24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3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8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8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65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2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9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62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2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5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1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7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02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8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1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4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9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2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4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03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2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0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9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8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4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2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5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0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0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7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8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7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8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56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53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3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77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658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0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7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4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61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89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1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4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4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3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44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5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14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0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4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7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9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63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0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51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7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3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6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2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0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4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84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9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9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70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119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9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2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4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2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8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6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78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4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56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2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4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75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9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64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51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306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913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1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6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37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77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0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1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51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6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2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2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0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1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3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38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8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76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36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67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80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03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7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6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8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9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8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3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03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1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53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4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63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7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2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9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4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47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13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63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95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76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93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0FC855-1A29-674B-B866-CEA0DFB61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249</Words>
  <Characters>11408</Characters>
  <Application>Microsoft Office Word</Application>
  <DocSecurity>0</DocSecurity>
  <Lines>1037</Lines>
  <Paragraphs>9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, Deborah</dc:creator>
  <cp:keywords/>
  <dc:description/>
  <cp:lastModifiedBy>Good, Deborah</cp:lastModifiedBy>
  <cp:revision>2</cp:revision>
  <cp:lastPrinted>2025-08-01T18:18:00Z</cp:lastPrinted>
  <dcterms:created xsi:type="dcterms:W3CDTF">2026-01-20T18:16:00Z</dcterms:created>
  <dcterms:modified xsi:type="dcterms:W3CDTF">2026-01-20T18:16:00Z</dcterms:modified>
</cp:coreProperties>
</file>